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1149BC" w14:textId="6F759A93" w:rsidR="00FC3511" w:rsidRPr="007C7533" w:rsidRDefault="001510F0" w:rsidP="00FC3511">
      <w:pPr>
        <w:pStyle w:val="berschrift2"/>
      </w:pPr>
      <w:r>
        <w:rPr>
          <w:rStyle w:val="berschrift2Zchn"/>
          <w:b/>
        </w:rPr>
        <w:t>S1</w:t>
      </w:r>
      <w:bookmarkStart w:id="0" w:name="_GoBack"/>
      <w:bookmarkEnd w:id="0"/>
      <w:r w:rsidR="004C7015">
        <w:rPr>
          <w:rStyle w:val="berschrift2Zchn"/>
          <w:b/>
        </w:rPr>
        <w:t xml:space="preserve"> Table</w:t>
      </w:r>
      <w:r w:rsidR="00FC3511" w:rsidRPr="007C7533">
        <w:rPr>
          <w:rStyle w:val="berschrift2Zchn"/>
          <w:b/>
        </w:rPr>
        <w:t>: Used Strains and plasmids</w:t>
      </w:r>
    </w:p>
    <w:tbl>
      <w:tblPr>
        <w:tblW w:w="994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588"/>
        <w:gridCol w:w="4120"/>
        <w:gridCol w:w="3392"/>
      </w:tblGrid>
      <w:tr w:rsidR="00FC3511" w:rsidRPr="007C7533" w14:paraId="5DE4746E" w14:textId="77777777" w:rsidTr="00BA70F3">
        <w:trPr>
          <w:trHeight w:val="300"/>
        </w:trPr>
        <w:tc>
          <w:tcPr>
            <w:tcW w:w="9940" w:type="dxa"/>
            <w:gridSpan w:val="3"/>
            <w:tcBorders>
              <w:bottom w:val="single" w:sz="12" w:space="0" w:color="666666"/>
            </w:tcBorders>
            <w:shd w:val="clear" w:color="auto" w:fill="auto"/>
            <w:noWrap/>
            <w:vAlign w:val="center"/>
            <w:hideMark/>
          </w:tcPr>
          <w:p w14:paraId="65468836" w14:textId="77777777" w:rsidR="00FC3511" w:rsidRPr="007C7533" w:rsidRDefault="00FC3511" w:rsidP="00BA70F3">
            <w:pPr>
              <w:spacing w:after="0"/>
              <w:rPr>
                <w:rFonts w:ascii="Arial" w:hAnsi="Arial" w:cs="Arial"/>
                <w:b/>
                <w:bCs/>
              </w:rPr>
            </w:pPr>
            <w:r w:rsidRPr="007C7533">
              <w:rPr>
                <w:rFonts w:ascii="Arial" w:hAnsi="Arial" w:cs="Arial"/>
                <w:b/>
                <w:bCs/>
              </w:rPr>
              <w:t>Archaea</w:t>
            </w:r>
          </w:p>
        </w:tc>
      </w:tr>
      <w:tr w:rsidR="00FC3511" w:rsidRPr="007C7533" w14:paraId="5B0E470E" w14:textId="77777777" w:rsidTr="00BA70F3">
        <w:trPr>
          <w:trHeight w:val="300"/>
        </w:trPr>
        <w:tc>
          <w:tcPr>
            <w:tcW w:w="2428" w:type="dxa"/>
            <w:shd w:val="clear" w:color="auto" w:fill="auto"/>
            <w:noWrap/>
            <w:hideMark/>
          </w:tcPr>
          <w:p w14:paraId="2053809F" w14:textId="77777777" w:rsidR="00FC3511" w:rsidRPr="007C7533" w:rsidRDefault="00FC3511" w:rsidP="00BA70F3">
            <w:pPr>
              <w:spacing w:after="0"/>
              <w:rPr>
                <w:rFonts w:ascii="Arial" w:hAnsi="Arial" w:cs="Arial"/>
                <w:b/>
                <w:bCs/>
              </w:rPr>
            </w:pPr>
            <w:proofErr w:type="spellStart"/>
            <w:r w:rsidRPr="007C7533">
              <w:rPr>
                <w:rFonts w:ascii="Arial" w:hAnsi="Arial" w:cs="Arial"/>
                <w:b/>
                <w:bCs/>
                <w:i/>
              </w:rPr>
              <w:t>Methanosarcina</w:t>
            </w:r>
            <w:proofErr w:type="spellEnd"/>
            <w:r w:rsidRPr="007C7533">
              <w:rPr>
                <w:rFonts w:ascii="Arial" w:hAnsi="Arial" w:cs="Arial"/>
                <w:b/>
                <w:bCs/>
                <w:i/>
              </w:rPr>
              <w:t xml:space="preserve"> mazei</w:t>
            </w:r>
            <w:r w:rsidRPr="007C7533">
              <w:rPr>
                <w:rFonts w:ascii="Arial" w:hAnsi="Arial" w:cs="Arial"/>
                <w:b/>
                <w:bCs/>
              </w:rPr>
              <w:t xml:space="preserve"> Goe1</w:t>
            </w:r>
          </w:p>
        </w:tc>
        <w:tc>
          <w:tcPr>
            <w:tcW w:w="4120" w:type="dxa"/>
            <w:shd w:val="clear" w:color="auto" w:fill="auto"/>
            <w:noWrap/>
            <w:hideMark/>
          </w:tcPr>
          <w:p w14:paraId="3E7A1360" w14:textId="77777777" w:rsidR="00FC3511" w:rsidRPr="007C7533" w:rsidRDefault="00FC3511" w:rsidP="00BA70F3">
            <w:pPr>
              <w:spacing w:after="0"/>
              <w:rPr>
                <w:rFonts w:ascii="Arial" w:hAnsi="Arial" w:cs="Arial"/>
              </w:rPr>
            </w:pPr>
            <w:proofErr w:type="spellStart"/>
            <w:r w:rsidRPr="007C7533">
              <w:rPr>
                <w:rFonts w:ascii="Arial" w:hAnsi="Arial" w:cs="Arial"/>
              </w:rPr>
              <w:t>Wildtype</w:t>
            </w:r>
            <w:proofErr w:type="spellEnd"/>
          </w:p>
        </w:tc>
        <w:tc>
          <w:tcPr>
            <w:tcW w:w="3392" w:type="dxa"/>
            <w:shd w:val="clear" w:color="auto" w:fill="auto"/>
            <w:noWrap/>
            <w:hideMark/>
          </w:tcPr>
          <w:p w14:paraId="6C462BE1" w14:textId="77777777" w:rsidR="00FC3511" w:rsidRPr="007C7533" w:rsidRDefault="00FC3511" w:rsidP="00BA70F3">
            <w:pPr>
              <w:spacing w:after="0"/>
              <w:jc w:val="left"/>
              <w:rPr>
                <w:rFonts w:ascii="Arial" w:hAnsi="Arial" w:cs="Arial"/>
              </w:rPr>
            </w:pPr>
            <w:r w:rsidRPr="007C7533">
              <w:rPr>
                <w:rFonts w:ascii="Arial" w:hAnsi="Arial" w:cs="Arial"/>
              </w:rPr>
              <w:t>German Collection of Microorganisms and Cell Cultures GmbH (DSMZ) number 3647</w:t>
            </w:r>
          </w:p>
        </w:tc>
      </w:tr>
      <w:tr w:rsidR="00FC3511" w:rsidRPr="007C7533" w14:paraId="0C3ADD53" w14:textId="77777777" w:rsidTr="00BA70F3">
        <w:trPr>
          <w:trHeight w:val="300"/>
        </w:trPr>
        <w:tc>
          <w:tcPr>
            <w:tcW w:w="2428" w:type="dxa"/>
            <w:shd w:val="clear" w:color="auto" w:fill="auto"/>
            <w:noWrap/>
            <w:hideMark/>
          </w:tcPr>
          <w:p w14:paraId="4DC8C8B7" w14:textId="77777777" w:rsidR="00FC3511" w:rsidRPr="007C7533" w:rsidRDefault="00FC3511" w:rsidP="00BA70F3">
            <w:pPr>
              <w:spacing w:after="0"/>
              <w:rPr>
                <w:rFonts w:ascii="Arial" w:hAnsi="Arial" w:cs="Arial"/>
                <w:b/>
                <w:bCs/>
              </w:rPr>
            </w:pPr>
            <w:proofErr w:type="spellStart"/>
            <w:r w:rsidRPr="007C7533">
              <w:rPr>
                <w:rFonts w:ascii="Arial" w:hAnsi="Arial" w:cs="Arial"/>
                <w:b/>
                <w:bCs/>
                <w:i/>
              </w:rPr>
              <w:t>Methanosarcina</w:t>
            </w:r>
            <w:proofErr w:type="spellEnd"/>
            <w:r w:rsidRPr="007C7533">
              <w:rPr>
                <w:rFonts w:ascii="Arial" w:hAnsi="Arial" w:cs="Arial"/>
                <w:b/>
                <w:bCs/>
                <w:i/>
              </w:rPr>
              <w:t xml:space="preserve"> mazei</w:t>
            </w:r>
            <w:r w:rsidRPr="007C7533">
              <w:rPr>
                <w:rFonts w:ascii="Arial" w:hAnsi="Arial" w:cs="Arial"/>
                <w:b/>
                <w:bCs/>
              </w:rPr>
              <w:t xml:space="preserve"> </w:t>
            </w:r>
            <w:proofErr w:type="spellStart"/>
            <w:r w:rsidRPr="007C7533">
              <w:rPr>
                <w:rFonts w:ascii="Arial" w:hAnsi="Arial" w:cs="Arial"/>
                <w:b/>
                <w:bCs/>
              </w:rPr>
              <w:t>wt</w:t>
            </w:r>
            <w:proofErr w:type="spellEnd"/>
            <w:r w:rsidRPr="007C7533">
              <w:rPr>
                <w:rFonts w:ascii="Arial" w:hAnsi="Arial" w:cs="Arial"/>
                <w:b/>
                <w:bCs/>
              </w:rPr>
              <w:t xml:space="preserve"> (3A)</w:t>
            </w:r>
          </w:p>
        </w:tc>
        <w:tc>
          <w:tcPr>
            <w:tcW w:w="4120" w:type="dxa"/>
            <w:shd w:val="clear" w:color="auto" w:fill="auto"/>
            <w:noWrap/>
            <w:hideMark/>
          </w:tcPr>
          <w:p w14:paraId="2AC8EC26" w14:textId="77777777" w:rsidR="00FC3511" w:rsidRPr="007C7533" w:rsidRDefault="00FC3511" w:rsidP="00BA70F3">
            <w:pPr>
              <w:spacing w:after="0"/>
              <w:rPr>
                <w:rFonts w:ascii="Arial" w:hAnsi="Arial" w:cs="Arial"/>
              </w:rPr>
            </w:pPr>
            <w:proofErr w:type="spellStart"/>
            <w:r w:rsidRPr="007C7533">
              <w:rPr>
                <w:rFonts w:ascii="Arial" w:hAnsi="Arial" w:cs="Arial"/>
              </w:rPr>
              <w:t>Wildtype</w:t>
            </w:r>
            <w:proofErr w:type="spellEnd"/>
            <w:r w:rsidRPr="007C7533">
              <w:rPr>
                <w:rFonts w:ascii="Arial" w:hAnsi="Arial" w:cs="Arial"/>
              </w:rPr>
              <w:t>,</w:t>
            </w:r>
          </w:p>
          <w:p w14:paraId="79183535" w14:textId="77777777" w:rsidR="00FC3511" w:rsidRPr="007C7533" w:rsidRDefault="00FC3511" w:rsidP="00BA70F3">
            <w:pPr>
              <w:spacing w:after="0"/>
              <w:rPr>
                <w:rFonts w:ascii="Arial" w:hAnsi="Arial" w:cs="Arial"/>
              </w:rPr>
            </w:pPr>
            <w:r w:rsidRPr="007C7533">
              <w:rPr>
                <w:rFonts w:ascii="Arial" w:hAnsi="Arial" w:cs="Arial"/>
              </w:rPr>
              <w:t>improved growth on solid media</w:t>
            </w:r>
          </w:p>
        </w:tc>
        <w:tc>
          <w:tcPr>
            <w:tcW w:w="3392" w:type="dxa"/>
            <w:shd w:val="clear" w:color="auto" w:fill="auto"/>
            <w:noWrap/>
            <w:hideMark/>
          </w:tcPr>
          <w:p w14:paraId="30BE366E" w14:textId="77777777" w:rsidR="00FC3511" w:rsidRPr="007C7533" w:rsidRDefault="00FC3511" w:rsidP="00BA70F3">
            <w:pPr>
              <w:spacing w:after="0"/>
              <w:rPr>
                <w:rFonts w:ascii="Arial" w:hAnsi="Arial" w:cs="Arial"/>
              </w:rPr>
            </w:pPr>
            <w:r>
              <w:rPr>
                <w:rFonts w:ascii="Arial" w:hAnsi="Arial" w:cs="Arial"/>
                <w:noProof/>
                <w:vertAlign w:val="superscript"/>
              </w:rPr>
              <w:fldChar w:fldCharType="begin" w:fldLock="1"/>
            </w:r>
            <w:r>
              <w:rPr>
                <w:rFonts w:ascii="Arial" w:hAnsi="Arial" w:cs="Arial"/>
                <w:noProof/>
                <w:vertAlign w:val="superscript"/>
              </w:rPr>
              <w:instrText>ADDIN CSL_CITATION {"citationItems":[{"id":"ITEM-1","itemData":{"DOI":"10.1007/s00438-005-1128-7","ISSN":"16174615","PMID":"15824904","abstract":"The methanogenic archaeon Methanosarcina mazei strain Gö1 has so far proven to be genetically intractable due to its low plating efficiency on solid medium and the lack of an effective transformation method. Here, we report the first significant improvement in plating efficiency (up to 10%), which was achieved by (1) selecting for a spontaneous mutant of M. mazei that shows significantly higher resistance to mechanical stress during spreading an agar plates, and (2) plating the cells in 0.5% top agar with trimethylamine as a carbon and energy source under a H2S-containing atmosphere (0.1%). Using this mutant we succeeded in establishing a liposome-mediated transformation protocol, which for the first time allowed genetic manipulation of the M. mazei Gö1 strain. We further report on the construction of the first chromosomal deletion mutant of M. mazei by means of homologous recombination. Characterization of this mutant strain revealed that M. mazei cells lacking a functional glnK1-gene exhibited a partial growth defect under nitrogen limitation when molecular nitrogen was used as the sole nitrogen source. Quantitative RT-PCR analysis, however, showed that genes involved in nitrogen assimilation or nitrogen fixation are transcribed in the glnK1 mutant as in the wild type. Thus, we propose that the archaeal GlnK1 protein is not directly involved in the transcriptional regulation of genes involved in nitrogen metabolism, but rather affects their protein products directly. © Springer-Verlag 2005.","author":[{"dropping-particle":"","family":"Ehlers","given":"Claudia","non-dropping-particle":"","parse-names":false,"suffix":""},{"dropping-particle":"","family":"Weidenbach","given":"Katrin","non-dropping-particle":"","parse-names":false,"suffix":""},{"dropping-particle":"","family":"Veit","given":"Katharina","non-dropping-particle":"","parse-names":false,"suffix":""},{"dropping-particle":"","family":"Deppenmeier","given":"Uwe","non-dropping-particle":"","parse-names":false,"suffix":""},{"dropping-particle":"","family":"Metcalf","given":"William W.","non-dropping-particle":"","parse-names":false,"suffix":""},{"dropping-particle":"","family":"Schmitz","given":"Ruth A.","non-dropping-particle":"","parse-names":false,"suffix":""}],"container-title":"Molecular Genetics and Genomics","id":"ITEM-1","issue":"4","issued":{"date-parts":[["2005"]]},"page":"290-298","title":"Development of genetic methods and construction of a chromosomal glnK 1 mutant in Methanosarcina mazei strain Gö1","type":"article-journal","volume":"273"},"uris":["http://www.mendeley.com/documents/?uuid=3557d949-ae9c-453d-a30f-b4e4e0fd7c88"]}],"mendeley":{"formattedCitation":"&lt;sup&gt;57&lt;/sup&gt;","plainTextFormattedCitation":"57","previouslyFormattedCitation":"&lt;sup&gt;57&lt;/sup&gt;"},"properties":{"noteIndex":0},"schema":"https://github.com/citation-style-language/schema/raw/master/csl-citation.json"}</w:instrText>
            </w:r>
            <w:r>
              <w:rPr>
                <w:rFonts w:ascii="Arial" w:hAnsi="Arial" w:cs="Arial"/>
                <w:noProof/>
                <w:vertAlign w:val="superscript"/>
              </w:rPr>
              <w:fldChar w:fldCharType="separate"/>
            </w:r>
            <w:r w:rsidRPr="006A1250">
              <w:rPr>
                <w:rFonts w:ascii="Arial" w:hAnsi="Arial" w:cs="Arial"/>
                <w:noProof/>
                <w:vertAlign w:val="superscript"/>
              </w:rPr>
              <w:t>57</w:t>
            </w:r>
            <w:r>
              <w:rPr>
                <w:rFonts w:ascii="Arial" w:hAnsi="Arial" w:cs="Arial"/>
                <w:noProof/>
                <w:vertAlign w:val="superscript"/>
              </w:rPr>
              <w:fldChar w:fldCharType="end"/>
            </w:r>
          </w:p>
        </w:tc>
      </w:tr>
      <w:tr w:rsidR="00FC3511" w:rsidRPr="007C7533" w14:paraId="2830715D" w14:textId="77777777" w:rsidTr="00BA70F3">
        <w:trPr>
          <w:trHeight w:val="300"/>
        </w:trPr>
        <w:tc>
          <w:tcPr>
            <w:tcW w:w="2428" w:type="dxa"/>
            <w:tcBorders>
              <w:bottom w:val="single" w:sz="4" w:space="0" w:color="999999"/>
            </w:tcBorders>
            <w:shd w:val="clear" w:color="auto" w:fill="auto"/>
            <w:noWrap/>
            <w:hideMark/>
          </w:tcPr>
          <w:p w14:paraId="494977F1" w14:textId="77777777" w:rsidR="00FC3511" w:rsidRPr="007C7533" w:rsidRDefault="00FC3511" w:rsidP="00BA70F3">
            <w:pPr>
              <w:spacing w:after="0"/>
              <w:rPr>
                <w:rFonts w:ascii="Arial" w:hAnsi="Arial" w:cs="Arial"/>
                <w:b/>
                <w:bCs/>
              </w:rPr>
            </w:pPr>
            <w:proofErr w:type="spellStart"/>
            <w:r w:rsidRPr="007C7533">
              <w:rPr>
                <w:rFonts w:ascii="Arial" w:hAnsi="Arial" w:cs="Arial"/>
                <w:b/>
                <w:bCs/>
                <w:i/>
              </w:rPr>
              <w:t>Methanosarcina</w:t>
            </w:r>
            <w:proofErr w:type="spellEnd"/>
            <w:r w:rsidRPr="007C7533">
              <w:rPr>
                <w:rFonts w:ascii="Arial" w:hAnsi="Arial" w:cs="Arial"/>
                <w:b/>
                <w:bCs/>
                <w:i/>
              </w:rPr>
              <w:t xml:space="preserve"> mazei</w:t>
            </w:r>
            <w:r w:rsidRPr="007C7533">
              <w:rPr>
                <w:rFonts w:ascii="Arial" w:hAnsi="Arial" w:cs="Arial"/>
                <w:b/>
                <w:bCs/>
              </w:rPr>
              <w:t xml:space="preserve"> ΔsP36</w:t>
            </w:r>
          </w:p>
        </w:tc>
        <w:tc>
          <w:tcPr>
            <w:tcW w:w="4120" w:type="dxa"/>
            <w:tcBorders>
              <w:bottom w:val="single" w:sz="4" w:space="0" w:color="999999"/>
            </w:tcBorders>
            <w:shd w:val="clear" w:color="auto" w:fill="auto"/>
            <w:noWrap/>
            <w:hideMark/>
          </w:tcPr>
          <w:p w14:paraId="228B3AA2" w14:textId="77777777" w:rsidR="00FC3511" w:rsidRPr="007C7533" w:rsidRDefault="00FC3511" w:rsidP="00BA70F3">
            <w:pPr>
              <w:spacing w:after="0"/>
              <w:rPr>
                <w:rFonts w:ascii="Arial" w:hAnsi="Arial" w:cs="Arial"/>
              </w:rPr>
            </w:pPr>
            <w:r w:rsidRPr="007C7533">
              <w:rPr>
                <w:rFonts w:ascii="Arial" w:hAnsi="Arial" w:cs="Arial"/>
                <w:i/>
              </w:rPr>
              <w:t>M. mazei</w:t>
            </w:r>
            <w:r w:rsidRPr="007C7533">
              <w:rPr>
                <w:rFonts w:ascii="Arial" w:hAnsi="Arial" w:cs="Arial"/>
              </w:rPr>
              <w:t xml:space="preserve"> 3A/∆sP36 genomic deletion</w:t>
            </w:r>
          </w:p>
        </w:tc>
        <w:tc>
          <w:tcPr>
            <w:tcW w:w="3392" w:type="dxa"/>
            <w:tcBorders>
              <w:bottom w:val="single" w:sz="4" w:space="0" w:color="999999"/>
            </w:tcBorders>
            <w:shd w:val="clear" w:color="auto" w:fill="auto"/>
            <w:noWrap/>
            <w:hideMark/>
          </w:tcPr>
          <w:p w14:paraId="525529C6"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653AC500" w14:textId="77777777" w:rsidTr="00BA70F3">
        <w:trPr>
          <w:trHeight w:val="300"/>
        </w:trPr>
        <w:tc>
          <w:tcPr>
            <w:tcW w:w="2428" w:type="dxa"/>
            <w:tcBorders>
              <w:bottom w:val="single" w:sz="4" w:space="0" w:color="999999"/>
            </w:tcBorders>
            <w:shd w:val="clear" w:color="auto" w:fill="auto"/>
            <w:noWrap/>
          </w:tcPr>
          <w:p w14:paraId="6579CDDB" w14:textId="77777777" w:rsidR="00FC3511" w:rsidRPr="007C7533" w:rsidRDefault="00FC3511" w:rsidP="00BA70F3">
            <w:pPr>
              <w:spacing w:after="0"/>
              <w:jc w:val="left"/>
              <w:rPr>
                <w:rFonts w:ascii="Arial" w:hAnsi="Arial" w:cs="Arial"/>
                <w:b/>
                <w:bCs/>
                <w:i/>
              </w:rPr>
            </w:pPr>
            <w:r w:rsidRPr="007C7533">
              <w:rPr>
                <w:rFonts w:ascii="Arial" w:hAnsi="Arial" w:cs="Arial"/>
                <w:b/>
                <w:bCs/>
                <w:i/>
              </w:rPr>
              <w:t>M. mazei</w:t>
            </w:r>
            <w:r w:rsidRPr="007C7533">
              <w:rPr>
                <w:rFonts w:ascii="Arial" w:hAnsi="Arial" w:cs="Arial"/>
                <w:b/>
                <w:bCs/>
              </w:rPr>
              <w:t xml:space="preserve"> 3A pWM321/MMsORF36.N</w:t>
            </w:r>
          </w:p>
        </w:tc>
        <w:tc>
          <w:tcPr>
            <w:tcW w:w="4120" w:type="dxa"/>
            <w:tcBorders>
              <w:bottom w:val="single" w:sz="4" w:space="0" w:color="999999"/>
            </w:tcBorders>
            <w:shd w:val="clear" w:color="auto" w:fill="auto"/>
            <w:noWrap/>
            <w:vAlign w:val="center"/>
          </w:tcPr>
          <w:p w14:paraId="0CDB38EE" w14:textId="77777777" w:rsidR="00FC3511" w:rsidRPr="007C7533" w:rsidRDefault="00FC3511" w:rsidP="00BA70F3">
            <w:pPr>
              <w:spacing w:after="0"/>
              <w:rPr>
                <w:rFonts w:ascii="Arial" w:hAnsi="Arial" w:cs="Arial"/>
                <w:i/>
              </w:rPr>
            </w:pPr>
            <w:r w:rsidRPr="007C7533">
              <w:rPr>
                <w:rFonts w:ascii="Arial" w:hAnsi="Arial" w:cs="Arial"/>
              </w:rPr>
              <w:t xml:space="preserve">pRS1227 in </w:t>
            </w:r>
            <w:r w:rsidRPr="007C7533">
              <w:rPr>
                <w:rFonts w:ascii="Arial" w:hAnsi="Arial" w:cs="Arial"/>
                <w:i/>
              </w:rPr>
              <w:t>M. mazei</w:t>
            </w:r>
            <w:r w:rsidRPr="007C7533">
              <w:rPr>
                <w:rFonts w:ascii="Arial" w:hAnsi="Arial" w:cs="Arial"/>
              </w:rPr>
              <w:t xml:space="preserve"> 3A </w:t>
            </w:r>
            <w:proofErr w:type="spellStart"/>
            <w:r w:rsidRPr="007C7533">
              <w:rPr>
                <w:rFonts w:ascii="Arial" w:hAnsi="Arial" w:cs="Arial"/>
              </w:rPr>
              <w:t>Pur</w:t>
            </w:r>
            <w:r w:rsidRPr="007C7533">
              <w:rPr>
                <w:rFonts w:ascii="Arial" w:hAnsi="Arial" w:cs="Arial"/>
                <w:vertAlign w:val="superscript"/>
              </w:rPr>
              <w:t>R</w:t>
            </w:r>
            <w:proofErr w:type="spellEnd"/>
          </w:p>
        </w:tc>
        <w:tc>
          <w:tcPr>
            <w:tcW w:w="3392" w:type="dxa"/>
            <w:tcBorders>
              <w:bottom w:val="single" w:sz="4" w:space="0" w:color="999999"/>
            </w:tcBorders>
            <w:shd w:val="clear" w:color="auto" w:fill="auto"/>
            <w:noWrap/>
          </w:tcPr>
          <w:p w14:paraId="5123CB4A"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32C89314" w14:textId="77777777" w:rsidTr="00BA70F3">
        <w:trPr>
          <w:trHeight w:val="300"/>
        </w:trPr>
        <w:tc>
          <w:tcPr>
            <w:tcW w:w="9940" w:type="dxa"/>
            <w:gridSpan w:val="3"/>
            <w:tcBorders>
              <w:bottom w:val="single" w:sz="12" w:space="0" w:color="auto"/>
            </w:tcBorders>
            <w:shd w:val="clear" w:color="auto" w:fill="auto"/>
            <w:noWrap/>
            <w:vAlign w:val="center"/>
            <w:hideMark/>
          </w:tcPr>
          <w:p w14:paraId="1AA47927" w14:textId="77777777" w:rsidR="00FC3511" w:rsidRPr="007C7533" w:rsidRDefault="00FC3511" w:rsidP="00BA70F3">
            <w:pPr>
              <w:spacing w:after="0"/>
              <w:jc w:val="left"/>
              <w:rPr>
                <w:rFonts w:ascii="Arial" w:hAnsi="Arial" w:cs="Arial"/>
                <w:b/>
                <w:bCs/>
              </w:rPr>
            </w:pPr>
            <w:r w:rsidRPr="007C7533">
              <w:rPr>
                <w:rFonts w:ascii="Arial" w:hAnsi="Arial" w:cs="Arial"/>
                <w:b/>
                <w:bCs/>
              </w:rPr>
              <w:t>Bacteria</w:t>
            </w:r>
          </w:p>
        </w:tc>
      </w:tr>
      <w:tr w:rsidR="00FC3511" w:rsidRPr="007C7533" w14:paraId="7F76AD2D" w14:textId="77777777" w:rsidTr="00BA70F3">
        <w:trPr>
          <w:trHeight w:val="315"/>
        </w:trPr>
        <w:tc>
          <w:tcPr>
            <w:tcW w:w="2428" w:type="dxa"/>
            <w:tcBorders>
              <w:top w:val="single" w:sz="12" w:space="0" w:color="auto"/>
            </w:tcBorders>
            <w:shd w:val="clear" w:color="auto" w:fill="auto"/>
            <w:noWrap/>
            <w:hideMark/>
          </w:tcPr>
          <w:p w14:paraId="53BF2BCC" w14:textId="77777777" w:rsidR="00FC3511" w:rsidRPr="007C7533" w:rsidRDefault="00FC3511" w:rsidP="00BA70F3">
            <w:pPr>
              <w:spacing w:after="0"/>
              <w:rPr>
                <w:rFonts w:ascii="Arial" w:hAnsi="Arial" w:cs="Arial"/>
                <w:b/>
                <w:bCs/>
              </w:rPr>
            </w:pPr>
            <w:r w:rsidRPr="007C7533">
              <w:rPr>
                <w:rFonts w:ascii="Arial" w:hAnsi="Arial" w:cs="Arial"/>
                <w:b/>
                <w:bCs/>
                <w:i/>
              </w:rPr>
              <w:t>E.</w:t>
            </w:r>
            <w:r w:rsidRPr="007C7533">
              <w:rPr>
                <w:rFonts w:ascii="Arial" w:hAnsi="Arial" w:cs="Arial"/>
                <w:b/>
                <w:bCs/>
              </w:rPr>
              <w:t xml:space="preserve"> coli DH5α</w:t>
            </w:r>
          </w:p>
        </w:tc>
        <w:tc>
          <w:tcPr>
            <w:tcW w:w="4120" w:type="dxa"/>
            <w:tcBorders>
              <w:top w:val="single" w:sz="12" w:space="0" w:color="auto"/>
            </w:tcBorders>
            <w:shd w:val="clear" w:color="auto" w:fill="auto"/>
            <w:noWrap/>
            <w:hideMark/>
          </w:tcPr>
          <w:p w14:paraId="68002087" w14:textId="77777777" w:rsidR="00FC3511" w:rsidRPr="007C7533" w:rsidRDefault="00FC3511" w:rsidP="00BA70F3">
            <w:pPr>
              <w:spacing w:after="0"/>
              <w:rPr>
                <w:rFonts w:ascii="Arial" w:hAnsi="Arial" w:cs="Arial"/>
              </w:rPr>
            </w:pPr>
            <w:r w:rsidRPr="007C7533">
              <w:rPr>
                <w:rFonts w:ascii="Arial" w:hAnsi="Arial" w:cs="Arial"/>
              </w:rPr>
              <w:t>host strain for cloning of plasmid constructs (F</w:t>
            </w:r>
            <w:r w:rsidRPr="007C7533">
              <w:rPr>
                <w:rFonts w:ascii="Arial" w:hAnsi="Arial" w:cs="Arial"/>
              </w:rPr>
              <w:softHyphen/>
              <w:t xml:space="preserve">-, </w:t>
            </w:r>
            <w:r w:rsidRPr="007C7533">
              <w:rPr>
                <w:rFonts w:ascii="Arial" w:hAnsi="Arial" w:cs="Arial"/>
                <w:i/>
              </w:rPr>
              <w:t>lacZDM15</w:t>
            </w:r>
            <w:r w:rsidRPr="007C7533">
              <w:rPr>
                <w:rFonts w:ascii="Arial" w:hAnsi="Arial" w:cs="Arial"/>
              </w:rPr>
              <w:t xml:space="preserve">, </w:t>
            </w:r>
            <w:r w:rsidRPr="007C7533">
              <w:rPr>
                <w:rFonts w:ascii="Arial" w:hAnsi="Arial" w:cs="Arial"/>
                <w:i/>
              </w:rPr>
              <w:t>recA1</w:t>
            </w:r>
            <w:r w:rsidRPr="007C7533">
              <w:rPr>
                <w:rFonts w:ascii="Arial" w:hAnsi="Arial" w:cs="Arial"/>
              </w:rPr>
              <w:t xml:space="preserve">, </w:t>
            </w:r>
            <w:r w:rsidRPr="007C7533">
              <w:rPr>
                <w:rFonts w:ascii="Arial" w:hAnsi="Arial" w:cs="Arial"/>
                <w:i/>
              </w:rPr>
              <w:t>hsdR17</w:t>
            </w:r>
            <w:r w:rsidRPr="007C7533">
              <w:rPr>
                <w:rFonts w:ascii="Arial" w:hAnsi="Arial" w:cs="Arial"/>
              </w:rPr>
              <w:t xml:space="preserve">, </w:t>
            </w:r>
            <w:r w:rsidRPr="007C7533">
              <w:rPr>
                <w:rFonts w:ascii="Arial" w:hAnsi="Arial" w:cs="Arial"/>
                <w:i/>
              </w:rPr>
              <w:t>supE44</w:t>
            </w:r>
            <w:r w:rsidRPr="007C7533">
              <w:rPr>
                <w:rFonts w:ascii="Arial" w:hAnsi="Arial" w:cs="Arial"/>
              </w:rPr>
              <w:t xml:space="preserve">, </w:t>
            </w:r>
            <w:proofErr w:type="spellStart"/>
            <w:r w:rsidRPr="007C7533">
              <w:rPr>
                <w:rFonts w:ascii="Arial" w:hAnsi="Arial" w:cs="Arial"/>
                <w:i/>
              </w:rPr>
              <w:t>lacZYA</w:t>
            </w:r>
            <w:proofErr w:type="spellEnd"/>
            <w:r w:rsidRPr="007C7533">
              <w:rPr>
                <w:rFonts w:ascii="Arial" w:hAnsi="Arial" w:cs="Arial"/>
              </w:rPr>
              <w:t xml:space="preserve">, </w:t>
            </w:r>
            <w:proofErr w:type="spellStart"/>
            <w:r w:rsidRPr="007C7533">
              <w:rPr>
                <w:rFonts w:ascii="Arial" w:hAnsi="Arial" w:cs="Arial"/>
                <w:i/>
              </w:rPr>
              <w:t>argF</w:t>
            </w:r>
            <w:proofErr w:type="spellEnd"/>
            <w:r w:rsidRPr="007C7533">
              <w:rPr>
                <w:rFonts w:ascii="Arial" w:hAnsi="Arial" w:cs="Arial"/>
              </w:rPr>
              <w:t>)</w:t>
            </w:r>
          </w:p>
        </w:tc>
        <w:tc>
          <w:tcPr>
            <w:tcW w:w="3392" w:type="dxa"/>
            <w:tcBorders>
              <w:top w:val="single" w:sz="12" w:space="0" w:color="auto"/>
            </w:tcBorders>
            <w:shd w:val="clear" w:color="auto" w:fill="auto"/>
            <w:noWrap/>
            <w:hideMark/>
          </w:tcPr>
          <w:p w14:paraId="67ECB8B4" w14:textId="77777777" w:rsidR="00FC3511" w:rsidRPr="007C7533" w:rsidRDefault="00FC3511" w:rsidP="00BA70F3">
            <w:pPr>
              <w:spacing w:after="0"/>
              <w:rPr>
                <w:rFonts w:ascii="Arial" w:hAnsi="Arial" w:cs="Arial"/>
              </w:rPr>
            </w:pPr>
            <w:r>
              <w:rPr>
                <w:rFonts w:ascii="Arial" w:hAnsi="Arial" w:cs="Arial"/>
              </w:rPr>
              <w:fldChar w:fldCharType="begin" w:fldLock="1"/>
            </w:r>
            <w:r>
              <w:rPr>
                <w:rFonts w:ascii="Arial" w:hAnsi="Arial" w:cs="Arial"/>
              </w:rPr>
              <w:instrText>ADDIN CSL_CITATION {"citationItems":[{"id":"ITEM-1","itemData":{"DOI":"10.1016/S0022-2836(83)80284-8","ISBN":"0022-2836 (Print)\\r0022-2836 (Linking)","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4","issued":{"date-parts":[["1983"]]},"page":"557-580","title":"Studies on transformation of Escherichia coli with plasmids","type":"article-journal","volume":"166"},"uris":["http://www.mendeley.com/documents/?uuid=d13fdce8-63ab-4da1-8532-e6405a3fd45d"]}],"mendeley":{"formattedCitation":"&lt;sup&gt;61&lt;/sup&gt;","plainTextFormattedCitation":"61","previouslyFormattedCitation":"&lt;sup&gt;60&lt;/sup&gt;"},"properties":{"noteIndex":0},"schema":"https://github.com/citation-style-language/schema/raw/master/csl-citation.json"}</w:instrText>
            </w:r>
            <w:r>
              <w:rPr>
                <w:rFonts w:ascii="Arial" w:hAnsi="Arial" w:cs="Arial"/>
              </w:rPr>
              <w:fldChar w:fldCharType="separate"/>
            </w:r>
            <w:r w:rsidRPr="00752067">
              <w:rPr>
                <w:rFonts w:ascii="Arial" w:hAnsi="Arial" w:cs="Arial"/>
                <w:noProof/>
                <w:vertAlign w:val="superscript"/>
              </w:rPr>
              <w:t>61</w:t>
            </w:r>
            <w:r>
              <w:rPr>
                <w:rFonts w:ascii="Arial" w:hAnsi="Arial" w:cs="Arial"/>
              </w:rPr>
              <w:fldChar w:fldCharType="end"/>
            </w:r>
          </w:p>
        </w:tc>
      </w:tr>
      <w:tr w:rsidR="00FC3511" w:rsidRPr="007C7533" w14:paraId="2850B676" w14:textId="77777777" w:rsidTr="00BA70F3">
        <w:trPr>
          <w:trHeight w:val="300"/>
        </w:trPr>
        <w:tc>
          <w:tcPr>
            <w:tcW w:w="2428" w:type="dxa"/>
            <w:shd w:val="clear" w:color="auto" w:fill="auto"/>
            <w:noWrap/>
            <w:hideMark/>
          </w:tcPr>
          <w:p w14:paraId="06DE84BF" w14:textId="77777777" w:rsidR="00FC3511" w:rsidRPr="007C7533" w:rsidRDefault="00FC3511" w:rsidP="00BA70F3">
            <w:pPr>
              <w:spacing w:after="0"/>
              <w:jc w:val="left"/>
              <w:rPr>
                <w:rFonts w:ascii="Arial" w:hAnsi="Arial" w:cs="Arial"/>
                <w:b/>
                <w:bCs/>
              </w:rPr>
            </w:pPr>
            <w:r w:rsidRPr="007C7533">
              <w:rPr>
                <w:rFonts w:ascii="Arial" w:hAnsi="Arial" w:cs="Arial"/>
                <w:b/>
                <w:bCs/>
                <w:i/>
              </w:rPr>
              <w:t>E.</w:t>
            </w:r>
            <w:r w:rsidRPr="007C7533">
              <w:rPr>
                <w:rFonts w:ascii="Arial" w:hAnsi="Arial" w:cs="Arial"/>
                <w:b/>
                <w:bCs/>
              </w:rPr>
              <w:t xml:space="preserve"> coli BL21 (DE3) </w:t>
            </w:r>
            <w:proofErr w:type="spellStart"/>
            <w:r w:rsidRPr="007C7533">
              <w:rPr>
                <w:rFonts w:ascii="Arial" w:hAnsi="Arial" w:cs="Arial"/>
                <w:b/>
                <w:bCs/>
              </w:rPr>
              <w:t>contianing</w:t>
            </w:r>
            <w:proofErr w:type="spellEnd"/>
            <w:r w:rsidRPr="007C7533">
              <w:rPr>
                <w:rFonts w:ascii="Arial" w:hAnsi="Arial" w:cs="Arial"/>
                <w:b/>
                <w:bCs/>
              </w:rPr>
              <w:t xml:space="preserve"> </w:t>
            </w:r>
            <w:proofErr w:type="spellStart"/>
            <w:r w:rsidRPr="007C7533">
              <w:rPr>
                <w:rFonts w:ascii="Arial" w:hAnsi="Arial" w:cs="Arial"/>
                <w:b/>
                <w:bCs/>
              </w:rPr>
              <w:t>pRIL</w:t>
            </w:r>
            <w:proofErr w:type="spellEnd"/>
          </w:p>
        </w:tc>
        <w:tc>
          <w:tcPr>
            <w:tcW w:w="4120" w:type="dxa"/>
            <w:shd w:val="clear" w:color="auto" w:fill="auto"/>
            <w:noWrap/>
            <w:hideMark/>
          </w:tcPr>
          <w:p w14:paraId="21974E5C" w14:textId="77777777" w:rsidR="00FC3511" w:rsidRPr="007C7533" w:rsidRDefault="00FC3511" w:rsidP="00BA70F3">
            <w:pPr>
              <w:spacing w:after="0"/>
              <w:rPr>
                <w:rFonts w:ascii="Arial" w:hAnsi="Arial" w:cs="Arial"/>
              </w:rPr>
            </w:pPr>
            <w:r w:rsidRPr="007C7533">
              <w:rPr>
                <w:rFonts w:ascii="Arial" w:hAnsi="Arial" w:cs="Arial"/>
              </w:rPr>
              <w:t xml:space="preserve">strain for overexpression of archaeal proteins F-, </w:t>
            </w:r>
            <w:proofErr w:type="spellStart"/>
            <w:r w:rsidRPr="007C7533">
              <w:rPr>
                <w:rFonts w:ascii="Arial" w:hAnsi="Arial" w:cs="Arial"/>
                <w:i/>
              </w:rPr>
              <w:t>ompT</w:t>
            </w:r>
            <w:proofErr w:type="spellEnd"/>
            <w:r w:rsidRPr="007C7533">
              <w:rPr>
                <w:rFonts w:ascii="Arial" w:hAnsi="Arial" w:cs="Arial"/>
                <w:i/>
              </w:rPr>
              <w:t xml:space="preserve"> </w:t>
            </w:r>
            <w:proofErr w:type="spellStart"/>
            <w:r w:rsidRPr="007C7533">
              <w:rPr>
                <w:rFonts w:ascii="Arial" w:hAnsi="Arial" w:cs="Arial"/>
                <w:i/>
              </w:rPr>
              <w:t>hsdS</w:t>
            </w:r>
            <w:proofErr w:type="spellEnd"/>
            <w:r w:rsidRPr="007C7533">
              <w:rPr>
                <w:rFonts w:ascii="Arial" w:hAnsi="Arial" w:cs="Arial"/>
                <w:i/>
              </w:rPr>
              <w:t>(</w:t>
            </w:r>
            <w:proofErr w:type="spellStart"/>
            <w:r w:rsidRPr="007C7533">
              <w:rPr>
                <w:rFonts w:ascii="Arial" w:hAnsi="Arial" w:cs="Arial"/>
                <w:i/>
              </w:rPr>
              <w:t>rB</w:t>
            </w:r>
            <w:proofErr w:type="spellEnd"/>
            <w:r w:rsidRPr="007C7533">
              <w:rPr>
                <w:rFonts w:ascii="Arial" w:hAnsi="Arial" w:cs="Arial"/>
                <w:i/>
              </w:rPr>
              <w:t xml:space="preserve"> - </w:t>
            </w:r>
            <w:proofErr w:type="spellStart"/>
            <w:r w:rsidRPr="007C7533">
              <w:rPr>
                <w:rFonts w:ascii="Arial" w:hAnsi="Arial" w:cs="Arial"/>
                <w:i/>
              </w:rPr>
              <w:t>mB</w:t>
            </w:r>
            <w:proofErr w:type="spellEnd"/>
            <w:r w:rsidRPr="007C7533">
              <w:rPr>
                <w:rFonts w:ascii="Arial" w:hAnsi="Arial" w:cs="Arial"/>
                <w:i/>
              </w:rPr>
              <w:t xml:space="preserve">), </w:t>
            </w:r>
            <w:proofErr w:type="spellStart"/>
            <w:r w:rsidRPr="007C7533">
              <w:rPr>
                <w:rFonts w:ascii="Arial" w:hAnsi="Arial" w:cs="Arial"/>
                <w:i/>
              </w:rPr>
              <w:t>dcm</w:t>
            </w:r>
            <w:proofErr w:type="spellEnd"/>
            <w:r w:rsidRPr="007C7533">
              <w:rPr>
                <w:rFonts w:ascii="Arial" w:hAnsi="Arial" w:cs="Arial"/>
                <w:i/>
              </w:rPr>
              <w:t xml:space="preserve">+, </w:t>
            </w:r>
            <w:proofErr w:type="spellStart"/>
            <w:r w:rsidRPr="007C7533">
              <w:rPr>
                <w:rFonts w:ascii="Arial" w:hAnsi="Arial" w:cs="Arial"/>
                <w:i/>
              </w:rPr>
              <w:t>Tetr</w:t>
            </w:r>
            <w:proofErr w:type="spellEnd"/>
            <w:r w:rsidRPr="007C7533">
              <w:rPr>
                <w:rFonts w:ascii="Arial" w:hAnsi="Arial" w:cs="Arial"/>
                <w:i/>
              </w:rPr>
              <w:t xml:space="preserve"> gal λ (DE3), </w:t>
            </w:r>
            <w:proofErr w:type="spellStart"/>
            <w:r w:rsidRPr="007C7533">
              <w:rPr>
                <w:rFonts w:ascii="Arial" w:hAnsi="Arial" w:cs="Arial"/>
                <w:i/>
              </w:rPr>
              <w:t>endA</w:t>
            </w:r>
            <w:proofErr w:type="spellEnd"/>
            <w:r w:rsidRPr="007C7533">
              <w:rPr>
                <w:rFonts w:ascii="Arial" w:hAnsi="Arial" w:cs="Arial"/>
                <w:i/>
              </w:rPr>
              <w:t xml:space="preserve"> </w:t>
            </w:r>
            <w:proofErr w:type="spellStart"/>
            <w:r w:rsidRPr="007C7533">
              <w:rPr>
                <w:rFonts w:ascii="Arial" w:hAnsi="Arial" w:cs="Arial"/>
                <w:i/>
              </w:rPr>
              <w:t>Hte</w:t>
            </w:r>
            <w:proofErr w:type="spellEnd"/>
            <w:r w:rsidRPr="007C7533">
              <w:rPr>
                <w:rFonts w:ascii="Arial" w:hAnsi="Arial" w:cs="Arial"/>
                <w:i/>
              </w:rPr>
              <w:t xml:space="preserve"> </w:t>
            </w:r>
            <w:r w:rsidRPr="007C7533">
              <w:rPr>
                <w:rFonts w:ascii="Arial" w:hAnsi="Arial" w:cs="Arial"/>
              </w:rPr>
              <w:t>[</w:t>
            </w:r>
            <w:proofErr w:type="spellStart"/>
            <w:r w:rsidRPr="007C7533">
              <w:rPr>
                <w:rFonts w:ascii="Arial" w:hAnsi="Arial" w:cs="Arial"/>
                <w:i/>
              </w:rPr>
              <w:t>argU</w:t>
            </w:r>
            <w:proofErr w:type="spellEnd"/>
            <w:r w:rsidRPr="007C7533">
              <w:rPr>
                <w:rFonts w:ascii="Arial" w:hAnsi="Arial" w:cs="Arial"/>
                <w:i/>
              </w:rPr>
              <w:t xml:space="preserve"> </w:t>
            </w:r>
            <w:proofErr w:type="spellStart"/>
            <w:r w:rsidRPr="007C7533">
              <w:rPr>
                <w:rFonts w:ascii="Arial" w:hAnsi="Arial" w:cs="Arial"/>
                <w:i/>
              </w:rPr>
              <w:t>proL</w:t>
            </w:r>
            <w:proofErr w:type="spellEnd"/>
            <w:r w:rsidRPr="007C7533">
              <w:rPr>
                <w:rFonts w:ascii="Arial" w:hAnsi="Arial" w:cs="Arial"/>
                <w:i/>
              </w:rPr>
              <w:t xml:space="preserve"> </w:t>
            </w:r>
            <w:proofErr w:type="spellStart"/>
            <w:r w:rsidRPr="007C7533">
              <w:rPr>
                <w:rFonts w:ascii="Arial" w:hAnsi="Arial" w:cs="Arial"/>
                <w:i/>
              </w:rPr>
              <w:t>Camr</w:t>
            </w:r>
            <w:proofErr w:type="spellEnd"/>
            <w:r w:rsidRPr="007C7533">
              <w:rPr>
                <w:rFonts w:ascii="Arial" w:hAnsi="Arial" w:cs="Arial"/>
              </w:rPr>
              <w:t>]</w:t>
            </w:r>
            <w:r w:rsidRPr="007C7533">
              <w:rPr>
                <w:rFonts w:ascii="Arial" w:hAnsi="Arial" w:cs="Arial"/>
                <w:i/>
              </w:rPr>
              <w:t xml:space="preserve"> </w:t>
            </w:r>
            <w:r w:rsidRPr="007C7533">
              <w:rPr>
                <w:rFonts w:ascii="Arial" w:hAnsi="Arial" w:cs="Arial"/>
              </w:rPr>
              <w:t>[</w:t>
            </w:r>
            <w:proofErr w:type="spellStart"/>
            <w:r w:rsidRPr="007C7533">
              <w:rPr>
                <w:rFonts w:ascii="Arial" w:hAnsi="Arial" w:cs="Arial"/>
                <w:i/>
              </w:rPr>
              <w:t>argU</w:t>
            </w:r>
            <w:proofErr w:type="spellEnd"/>
            <w:r w:rsidRPr="007C7533">
              <w:rPr>
                <w:rFonts w:ascii="Arial" w:hAnsi="Arial" w:cs="Arial"/>
                <w:i/>
              </w:rPr>
              <w:t xml:space="preserve"> </w:t>
            </w:r>
            <w:proofErr w:type="spellStart"/>
            <w:r w:rsidRPr="007C7533">
              <w:rPr>
                <w:rFonts w:ascii="Arial" w:hAnsi="Arial" w:cs="Arial"/>
                <w:i/>
              </w:rPr>
              <w:t>ileYleuW</w:t>
            </w:r>
            <w:proofErr w:type="spellEnd"/>
            <w:r w:rsidRPr="007C7533">
              <w:rPr>
                <w:rFonts w:ascii="Arial" w:hAnsi="Arial" w:cs="Arial"/>
                <w:i/>
              </w:rPr>
              <w:t xml:space="preserve"> Strep</w:t>
            </w:r>
            <w:r w:rsidRPr="007C7533">
              <w:rPr>
                <w:rFonts w:ascii="Arial" w:hAnsi="Arial" w:cs="Arial"/>
              </w:rPr>
              <w:t>/</w:t>
            </w:r>
            <w:proofErr w:type="spellStart"/>
            <w:r w:rsidRPr="007C7533">
              <w:rPr>
                <w:rFonts w:ascii="Arial" w:hAnsi="Arial" w:cs="Arial"/>
                <w:i/>
              </w:rPr>
              <w:t>Specr</w:t>
            </w:r>
            <w:proofErr w:type="spellEnd"/>
            <w:r w:rsidRPr="007C7533">
              <w:rPr>
                <w:rFonts w:ascii="Arial" w:hAnsi="Arial" w:cs="Arial"/>
              </w:rPr>
              <w:t>]</w:t>
            </w:r>
          </w:p>
        </w:tc>
        <w:tc>
          <w:tcPr>
            <w:tcW w:w="3392" w:type="dxa"/>
            <w:shd w:val="clear" w:color="auto" w:fill="auto"/>
            <w:noWrap/>
            <w:hideMark/>
          </w:tcPr>
          <w:p w14:paraId="44A5D106" w14:textId="77777777" w:rsidR="00FC3511" w:rsidRPr="007C7533" w:rsidRDefault="00FC3511" w:rsidP="00BA70F3">
            <w:pPr>
              <w:spacing w:after="0"/>
              <w:rPr>
                <w:rFonts w:ascii="Arial" w:hAnsi="Arial" w:cs="Arial"/>
              </w:rPr>
            </w:pPr>
            <w:proofErr w:type="spellStart"/>
            <w:r w:rsidRPr="007C7533">
              <w:rPr>
                <w:rFonts w:ascii="Arial" w:hAnsi="Arial" w:cs="Arial"/>
              </w:rPr>
              <w:t>Stratagene</w:t>
            </w:r>
            <w:proofErr w:type="spellEnd"/>
            <w:r w:rsidRPr="007C7533">
              <w:rPr>
                <w:rFonts w:ascii="Arial" w:hAnsi="Arial" w:cs="Arial"/>
              </w:rPr>
              <w:t>, La Jolla, USA</w:t>
            </w:r>
          </w:p>
        </w:tc>
      </w:tr>
      <w:tr w:rsidR="00FC3511" w:rsidRPr="007C7533" w14:paraId="5E189346" w14:textId="77777777" w:rsidTr="00BA70F3">
        <w:trPr>
          <w:trHeight w:val="300"/>
        </w:trPr>
        <w:tc>
          <w:tcPr>
            <w:tcW w:w="2428" w:type="dxa"/>
            <w:shd w:val="clear" w:color="auto" w:fill="auto"/>
            <w:noWrap/>
          </w:tcPr>
          <w:p w14:paraId="3B749A32" w14:textId="77777777" w:rsidR="00FC3511" w:rsidRPr="007C7533" w:rsidRDefault="00FC3511" w:rsidP="00BA70F3">
            <w:pPr>
              <w:spacing w:after="0"/>
              <w:jc w:val="left"/>
              <w:rPr>
                <w:rFonts w:ascii="Arial" w:hAnsi="Arial" w:cs="Arial"/>
                <w:b/>
                <w:bCs/>
                <w:i/>
              </w:rPr>
            </w:pPr>
            <w:r w:rsidRPr="007C7533">
              <w:rPr>
                <w:rFonts w:ascii="Arial" w:hAnsi="Arial" w:cs="Arial"/>
                <w:b/>
                <w:bCs/>
                <w:i/>
              </w:rPr>
              <w:t xml:space="preserve">E. coli </w:t>
            </w:r>
            <w:r w:rsidRPr="007C7533">
              <w:rPr>
                <w:rFonts w:ascii="Arial" w:hAnsi="Arial" w:cs="Arial"/>
                <w:b/>
                <w:bCs/>
              </w:rPr>
              <w:t>C43 (DE3)</w:t>
            </w:r>
          </w:p>
        </w:tc>
        <w:tc>
          <w:tcPr>
            <w:tcW w:w="4120" w:type="dxa"/>
            <w:shd w:val="clear" w:color="auto" w:fill="auto"/>
            <w:noWrap/>
          </w:tcPr>
          <w:p w14:paraId="034C3507" w14:textId="77777777" w:rsidR="00FC3511" w:rsidRPr="007C7533" w:rsidRDefault="00FC3511" w:rsidP="00BA70F3">
            <w:pPr>
              <w:spacing w:after="0"/>
              <w:rPr>
                <w:rFonts w:ascii="Arial" w:hAnsi="Arial" w:cs="Arial"/>
              </w:rPr>
            </w:pPr>
          </w:p>
        </w:tc>
        <w:tc>
          <w:tcPr>
            <w:tcW w:w="3392" w:type="dxa"/>
            <w:shd w:val="clear" w:color="auto" w:fill="auto"/>
            <w:noWrap/>
          </w:tcPr>
          <w:p w14:paraId="1D9AFE40" w14:textId="77777777" w:rsidR="00FC3511" w:rsidRPr="007C7533" w:rsidRDefault="00FC3511" w:rsidP="00BA70F3">
            <w:pPr>
              <w:spacing w:after="0"/>
              <w:rPr>
                <w:rFonts w:ascii="Arial" w:hAnsi="Arial" w:cs="Arial"/>
              </w:rPr>
            </w:pPr>
            <w:r>
              <w:rPr>
                <w:rFonts w:ascii="Arial" w:hAnsi="Arial" w:cs="Arial"/>
              </w:rPr>
              <w:fldChar w:fldCharType="begin" w:fldLock="1"/>
            </w:r>
            <w:r>
              <w:rPr>
                <w:rFonts w:ascii="Arial" w:hAnsi="Arial" w:cs="Arial"/>
              </w:rPr>
              <w:instrText>ADDIN CSL_CITATION {"citationItems":[{"id":"ITEM-1","itemData":{"abstract":"We have investigated the overproduction of seven membrane proteins in Council Laboratory of an Escherichia coli-bacteriophage T7 RNA polymerase expression system. Molecular Biology In all seven cases, when expression of the target membrane protein was induced, most of the BL21(DE3) host cells died. Similar effects were also Hills Road, Cambridge observed with expression vectors for ten globular proteins. Therefore, CB2 2QH, UK protein overproduction in this expression system is either limited or prevented by bacterial cell death. From the few survivors of BL21(DE3) expressing the oxoglutarate-malate carrier protein from mitochondrial membranes, a mutant host C41(DE3) was selected that grew to high saturation cell density, and produced the protein as inclusion bodies at an elevated level without toxic effect. Some proteins that were expressed poorly in BL21(DE3), and others where the toxicity of the expression plasmids prevented transformation into this host, were also over-produced successfully in C41(DE3). The examples include globular proteins as well as membrane proteins, and therefore, strain C41(DE3) is generally superior to BL21(DE3) as a host for protein over-expression. However, the toxicity of over-expression of some of the membrane proteins persisted partially in strain C41(DE3). Therefore, a double mutant host C43(DE3) was selected from C41(DE3) cells containing the expression plasmid for subunit b of bacterial F-ATPase. In strain C43(DE3), both subunits b and c of the F-ATPase, an alanine-H + symporter, and the ADP/ATP and the phosphate carriers from mitochondria were all over-produced. The transcription of the gene for the OGCP and subunit b was lower in C41(DE3) and C43(DE3), respectively, than in BL21(DE3). In C43(DE3), the onset of transcription of the gene for subunit b was delayed after induction, and the over-produced protein was incorporated into the membrane. The procedure used for selection of C41(DE3) and C43(DE3) could be employed to tailor expression hosts in order to overcome other toxic effects associated with over-expression.","author":[{"dropping-particle":"","family":"Miroux","given":"Bruno","non-dropping-particle":"","parse-names":false,"suffix":""},{"dropping-particle":"","family":"Walker","given":"John E","non-dropping-particle":"","parse-names":false,"suffix":""}],"container-title":"J. Mol. Biol","id":"ITEM-1","issued":{"date-parts":[["1996"]]},"number-of-pages":"289-298","title":"Over-production of Proteins in Escherichia coli: Mutant Hosts that Allow Synthesis of some Membrane Proteins and Globular Proteins at High Levels","type":"report","volume":"260"},"uris":["http://www.mendeley.com/documents/?uuid=ae812e6e-76a6-330c-92b0-d3c7dccac196"]}],"mendeley":{"formattedCitation":"&lt;sup&gt;62&lt;/sup&gt;","plainTextFormattedCitation":"62","previouslyFormattedCitation":"&lt;sup&gt;61&lt;/sup&gt;"},"properties":{"noteIndex":0},"schema":"https://github.com/citation-style-language/schema/raw/master/csl-citation.json"}</w:instrText>
            </w:r>
            <w:r>
              <w:rPr>
                <w:rFonts w:ascii="Arial" w:hAnsi="Arial" w:cs="Arial"/>
              </w:rPr>
              <w:fldChar w:fldCharType="separate"/>
            </w:r>
            <w:r w:rsidRPr="00752067">
              <w:rPr>
                <w:rFonts w:ascii="Arial" w:hAnsi="Arial" w:cs="Arial"/>
                <w:noProof/>
                <w:vertAlign w:val="superscript"/>
              </w:rPr>
              <w:t>62</w:t>
            </w:r>
            <w:r>
              <w:rPr>
                <w:rFonts w:ascii="Arial" w:hAnsi="Arial" w:cs="Arial"/>
              </w:rPr>
              <w:fldChar w:fldCharType="end"/>
            </w:r>
          </w:p>
        </w:tc>
      </w:tr>
      <w:tr w:rsidR="00FC3511" w:rsidRPr="007C7533" w14:paraId="0EC3D517" w14:textId="77777777" w:rsidTr="00BA70F3">
        <w:trPr>
          <w:trHeight w:val="300"/>
        </w:trPr>
        <w:tc>
          <w:tcPr>
            <w:tcW w:w="2428" w:type="dxa"/>
            <w:shd w:val="clear" w:color="auto" w:fill="auto"/>
            <w:noWrap/>
          </w:tcPr>
          <w:p w14:paraId="6FD6D3D8" w14:textId="77777777" w:rsidR="00FC3511" w:rsidRPr="007C7533" w:rsidRDefault="00FC3511" w:rsidP="00BA70F3">
            <w:pPr>
              <w:spacing w:after="0"/>
              <w:jc w:val="left"/>
              <w:rPr>
                <w:rFonts w:ascii="Arial" w:hAnsi="Arial" w:cs="Arial"/>
                <w:b/>
                <w:bCs/>
              </w:rPr>
            </w:pPr>
            <w:r w:rsidRPr="007C7533">
              <w:rPr>
                <w:rFonts w:ascii="Arial" w:hAnsi="Arial" w:cs="Arial"/>
                <w:b/>
                <w:bCs/>
              </w:rPr>
              <w:t>E2407</w:t>
            </w:r>
          </w:p>
        </w:tc>
        <w:tc>
          <w:tcPr>
            <w:tcW w:w="4120" w:type="dxa"/>
            <w:shd w:val="clear" w:color="auto" w:fill="auto"/>
            <w:noWrap/>
            <w:vAlign w:val="center"/>
          </w:tcPr>
          <w:p w14:paraId="1F8A097F" w14:textId="77777777" w:rsidR="00FC3511" w:rsidRPr="007C7533" w:rsidRDefault="00FC3511" w:rsidP="00BA70F3">
            <w:pPr>
              <w:spacing w:after="0"/>
              <w:rPr>
                <w:rFonts w:ascii="Arial" w:hAnsi="Arial" w:cs="Arial"/>
              </w:rPr>
            </w:pPr>
            <w:r w:rsidRPr="007C7533">
              <w:rPr>
                <w:rFonts w:ascii="Arial" w:hAnsi="Arial" w:cs="Arial"/>
              </w:rPr>
              <w:t xml:space="preserve">pWM321 in </w:t>
            </w:r>
            <w:r w:rsidRPr="007C7533">
              <w:rPr>
                <w:rFonts w:ascii="Arial" w:hAnsi="Arial" w:cs="Arial"/>
                <w:i/>
                <w:iCs/>
              </w:rPr>
              <w:t xml:space="preserve">E. coli </w:t>
            </w:r>
            <w:r w:rsidRPr="007C7533">
              <w:rPr>
                <w:rFonts w:ascii="Arial" w:hAnsi="Arial" w:cs="Arial"/>
              </w:rPr>
              <w:t xml:space="preserve">JM109 λ </w:t>
            </w:r>
            <w:proofErr w:type="spellStart"/>
            <w:r w:rsidRPr="007C7533">
              <w:rPr>
                <w:rFonts w:ascii="Arial" w:hAnsi="Arial" w:cs="Arial"/>
              </w:rPr>
              <w:t>pir</w:t>
            </w:r>
            <w:proofErr w:type="spellEnd"/>
            <w:r w:rsidRPr="007C7533">
              <w:rPr>
                <w:rFonts w:ascii="Arial" w:hAnsi="Arial" w:cs="Arial"/>
              </w:rPr>
              <w:t xml:space="preserve"> </w:t>
            </w:r>
            <w:proofErr w:type="spellStart"/>
            <w:r w:rsidRPr="007C7533">
              <w:rPr>
                <w:rFonts w:ascii="Arial" w:hAnsi="Arial" w:cs="Arial"/>
              </w:rPr>
              <w:t>Amp</w:t>
            </w:r>
            <w:r w:rsidRPr="007C7533">
              <w:rPr>
                <w:rFonts w:ascii="Arial" w:hAnsi="Arial" w:cs="Arial"/>
                <w:vertAlign w:val="superscript"/>
              </w:rPr>
              <w:t>R</w:t>
            </w:r>
            <w:proofErr w:type="spellEnd"/>
            <w:r w:rsidRPr="007C7533">
              <w:rPr>
                <w:rFonts w:ascii="Arial" w:hAnsi="Arial" w:cs="Arial"/>
              </w:rPr>
              <w:t xml:space="preserve">, </w:t>
            </w:r>
            <w:proofErr w:type="spellStart"/>
            <w:r w:rsidRPr="007C7533">
              <w:rPr>
                <w:rFonts w:ascii="Arial" w:hAnsi="Arial" w:cs="Arial"/>
              </w:rPr>
              <w:t>Pur</w:t>
            </w:r>
            <w:r w:rsidRPr="007C7533">
              <w:rPr>
                <w:rFonts w:ascii="Arial" w:hAnsi="Arial" w:cs="Arial"/>
                <w:vertAlign w:val="superscript"/>
              </w:rPr>
              <w:t>R</w:t>
            </w:r>
            <w:proofErr w:type="spellEnd"/>
          </w:p>
        </w:tc>
        <w:tc>
          <w:tcPr>
            <w:tcW w:w="3392" w:type="dxa"/>
            <w:shd w:val="clear" w:color="auto" w:fill="auto"/>
            <w:noWrap/>
          </w:tcPr>
          <w:p w14:paraId="0D9B02B7" w14:textId="77777777" w:rsidR="00FC3511" w:rsidRPr="007C7533" w:rsidRDefault="00FC3511" w:rsidP="00BA70F3">
            <w:pPr>
              <w:spacing w:after="0"/>
              <w:rPr>
                <w:rFonts w:ascii="Arial" w:hAnsi="Arial" w:cs="Arial"/>
              </w:rPr>
            </w:pPr>
            <w:r>
              <w:rPr>
                <w:rFonts w:ascii="Arial" w:hAnsi="Arial" w:cs="Arial"/>
              </w:rPr>
              <w:fldChar w:fldCharType="begin" w:fldLock="1"/>
            </w:r>
            <w:r>
              <w:rPr>
                <w:rFonts w:ascii="Arial" w:hAnsi="Arial" w:cs="Arial"/>
              </w:rPr>
              <w:instrText>ADDIN CSL_CITATION {"citationItems":[{"id":"ITEM-1","itemData":{"DOI":"10.1007/s00438-005-1128-7","ISSN":"16174615","PMID":"15824904","abstract":"The methanogenic archaeon Methanosarcina mazei strain Gö1 has so far proven to be genetically intractable due to its low plating efficiency on solid medium and the lack of an effective transformation method. Here, we report the first significant improvement in plating efficiency (up to 10%), which was achieved by (1) selecting for a spontaneous mutant of M. mazei that shows significantly higher resistance to mechanical stress during spreading an agar plates, and (2) plating the cells in 0.5% top agar with trimethylamine as a carbon and energy source under a H2S-containing atmosphere (0.1%). Using this mutant we succeeded in establishing a liposome-mediated transformation protocol, which for the first time allowed genetic manipulation of the M. mazei Gö1 strain. We further report on the construction of the first chromosomal deletion mutant of M. mazei by means of homologous recombination. Characterization of this mutant strain revealed that M. mazei cells lacking a functional glnK1-gene exhibited a partial growth defect under nitrogen limitation when molecular nitrogen was used as the sole nitrogen source. Quantitative RT-PCR analysis, however, showed that genes involved in nitrogen assimilation or nitrogen fixation are transcribed in the glnK1 mutant as in the wild type. Thus, we propose that the archaeal GlnK1 protein is not directly involved in the transcriptional regulation of genes involved in nitrogen metabolism, but rather affects their protein products directly. © Springer-Verlag 2005.","author":[{"dropping-particle":"","family":"Ehlers","given":"Claudia","non-dropping-particle":"","parse-names":false,"suffix":""},{"dropping-particle":"","family":"Weidenbach","given":"Katrin","non-dropping-particle":"","parse-names":false,"suffix":""},{"dropping-particle":"","family":"Veit","given":"Katharina","non-dropping-particle":"","parse-names":false,"suffix":""},{"dropping-particle":"","family":"Deppenmeier","given":"Uwe","non-dropping-particle":"","parse-names":false,"suffix":""},{"dropping-particle":"","family":"Metcalf","given":"William W.","non-dropping-particle":"","parse-names":false,"suffix":""},{"dropping-particle":"","family":"Schmitz","given":"Ruth A.","non-dropping-particle":"","parse-names":false,"suffix":""}],"container-title":"Molecular Genetics and Genomics","id":"ITEM-1","issue":"4","issued":{"date-parts":[["2005"]]},"page":"290-298","title":"Development of genetic methods and construction of a chromosomal glnK 1 mutant in Methanosarcina mazei strain Gö1","type":"article-journal","volume":"273"},"uris":["http://www.mendeley.com/documents/?uuid=3557d949-ae9c-453d-a30f-b4e4e0fd7c88"]}],"mendeley":{"formattedCitation":"&lt;sup&gt;57&lt;/sup&gt;","plainTextFormattedCitation":"57","previouslyFormattedCitation":"&lt;sup&gt;57&lt;/sup&gt;"},"properties":{"noteIndex":0},"schema":"https://github.com/citation-style-language/schema/raw/master/csl-citation.json"}</w:instrText>
            </w:r>
            <w:r>
              <w:rPr>
                <w:rFonts w:ascii="Arial" w:hAnsi="Arial" w:cs="Arial"/>
              </w:rPr>
              <w:fldChar w:fldCharType="separate"/>
            </w:r>
            <w:r w:rsidRPr="006A1250">
              <w:rPr>
                <w:rFonts w:ascii="Arial" w:hAnsi="Arial" w:cs="Arial"/>
                <w:noProof/>
                <w:vertAlign w:val="superscript"/>
              </w:rPr>
              <w:t>57</w:t>
            </w:r>
            <w:r>
              <w:rPr>
                <w:rFonts w:ascii="Arial" w:hAnsi="Arial" w:cs="Arial"/>
              </w:rPr>
              <w:fldChar w:fldCharType="end"/>
            </w:r>
          </w:p>
        </w:tc>
      </w:tr>
      <w:tr w:rsidR="00FC3511" w:rsidRPr="007C7533" w14:paraId="7D3423CE" w14:textId="77777777" w:rsidTr="00BA70F3">
        <w:trPr>
          <w:trHeight w:val="300"/>
        </w:trPr>
        <w:tc>
          <w:tcPr>
            <w:tcW w:w="2428" w:type="dxa"/>
            <w:shd w:val="clear" w:color="auto" w:fill="auto"/>
            <w:noWrap/>
            <w:vAlign w:val="center"/>
          </w:tcPr>
          <w:p w14:paraId="09D28616" w14:textId="77777777" w:rsidR="00FC3511" w:rsidRPr="007C7533" w:rsidRDefault="00FC3511" w:rsidP="00BA70F3">
            <w:pPr>
              <w:spacing w:after="0"/>
              <w:jc w:val="left"/>
              <w:rPr>
                <w:rFonts w:ascii="Arial" w:hAnsi="Arial" w:cs="Arial"/>
                <w:b/>
                <w:bCs/>
              </w:rPr>
            </w:pPr>
            <w:r w:rsidRPr="007C7533">
              <w:rPr>
                <w:rFonts w:ascii="Arial" w:hAnsi="Arial" w:cs="Arial"/>
                <w:b/>
                <w:bCs/>
              </w:rPr>
              <w:t xml:space="preserve">E1570 </w:t>
            </w:r>
          </w:p>
        </w:tc>
        <w:tc>
          <w:tcPr>
            <w:tcW w:w="4120" w:type="dxa"/>
            <w:shd w:val="clear" w:color="auto" w:fill="auto"/>
            <w:noWrap/>
            <w:vAlign w:val="center"/>
          </w:tcPr>
          <w:p w14:paraId="6C6EAC57" w14:textId="77777777" w:rsidR="00FC3511" w:rsidRPr="007C7533" w:rsidRDefault="00FC3511" w:rsidP="00BA70F3">
            <w:pPr>
              <w:spacing w:after="0"/>
              <w:rPr>
                <w:rFonts w:ascii="Arial" w:hAnsi="Arial" w:cs="Arial"/>
              </w:rPr>
            </w:pPr>
            <w:r w:rsidRPr="007C7533">
              <w:rPr>
                <w:rFonts w:ascii="Arial" w:hAnsi="Arial" w:cs="Arial"/>
              </w:rPr>
              <w:t xml:space="preserve">pET28a(+) in </w:t>
            </w:r>
            <w:r w:rsidRPr="007C7533">
              <w:rPr>
                <w:rFonts w:ascii="Arial" w:hAnsi="Arial" w:cs="Arial"/>
                <w:i/>
                <w:iCs/>
              </w:rPr>
              <w:t xml:space="preserve">E. coli </w:t>
            </w:r>
            <w:r w:rsidRPr="007C7533">
              <w:rPr>
                <w:rFonts w:ascii="Arial" w:hAnsi="Arial" w:cs="Arial"/>
              </w:rPr>
              <w:t xml:space="preserve">DH5α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vAlign w:val="center"/>
          </w:tcPr>
          <w:p w14:paraId="6CD68834" w14:textId="77777777" w:rsidR="00FC3511" w:rsidRPr="007C7533" w:rsidRDefault="00FC3511" w:rsidP="00BA70F3">
            <w:pPr>
              <w:spacing w:after="0"/>
              <w:rPr>
                <w:rFonts w:ascii="Arial" w:hAnsi="Arial" w:cs="Arial"/>
              </w:rPr>
            </w:pPr>
            <w:proofErr w:type="spellStart"/>
            <w:r w:rsidRPr="007C7533">
              <w:rPr>
                <w:rFonts w:ascii="Arial" w:hAnsi="Arial" w:cs="Arial"/>
              </w:rPr>
              <w:t>Novagen</w:t>
            </w:r>
            <w:proofErr w:type="spellEnd"/>
          </w:p>
        </w:tc>
      </w:tr>
      <w:tr w:rsidR="00FC3511" w:rsidRPr="007C7533" w14:paraId="30E7C81C" w14:textId="77777777" w:rsidTr="00BA70F3">
        <w:trPr>
          <w:trHeight w:val="300"/>
        </w:trPr>
        <w:tc>
          <w:tcPr>
            <w:tcW w:w="2428" w:type="dxa"/>
            <w:shd w:val="clear" w:color="auto" w:fill="auto"/>
            <w:noWrap/>
            <w:vAlign w:val="center"/>
          </w:tcPr>
          <w:p w14:paraId="544E8BD9" w14:textId="77777777" w:rsidR="00FC3511" w:rsidRPr="007C7533" w:rsidRDefault="00FC3511" w:rsidP="00BA70F3">
            <w:pPr>
              <w:spacing w:after="0"/>
              <w:jc w:val="left"/>
              <w:rPr>
                <w:rFonts w:ascii="Arial" w:hAnsi="Arial" w:cs="Arial"/>
                <w:b/>
                <w:bCs/>
              </w:rPr>
            </w:pPr>
            <w:r w:rsidRPr="007C7533">
              <w:rPr>
                <w:rFonts w:ascii="Arial" w:hAnsi="Arial" w:cs="Arial"/>
                <w:b/>
                <w:bCs/>
              </w:rPr>
              <w:t xml:space="preserve">K4057 </w:t>
            </w:r>
          </w:p>
        </w:tc>
        <w:tc>
          <w:tcPr>
            <w:tcW w:w="4120" w:type="dxa"/>
            <w:shd w:val="clear" w:color="auto" w:fill="auto"/>
            <w:noWrap/>
            <w:vAlign w:val="center"/>
          </w:tcPr>
          <w:p w14:paraId="6457E0F7" w14:textId="77777777" w:rsidR="00FC3511" w:rsidRPr="007C7533" w:rsidRDefault="00FC3511" w:rsidP="00BA70F3">
            <w:pPr>
              <w:spacing w:after="0"/>
              <w:rPr>
                <w:rFonts w:ascii="Arial" w:hAnsi="Arial" w:cs="Arial"/>
              </w:rPr>
            </w:pPr>
            <w:r w:rsidRPr="007C7533">
              <w:rPr>
                <w:rFonts w:ascii="Arial" w:hAnsi="Arial" w:cs="Arial"/>
              </w:rPr>
              <w:t xml:space="preserve">pRS1214 in </w:t>
            </w:r>
            <w:r w:rsidRPr="007C7533">
              <w:rPr>
                <w:rFonts w:ascii="Arial" w:hAnsi="Arial" w:cs="Arial"/>
                <w:i/>
                <w:iCs/>
              </w:rPr>
              <w:t xml:space="preserve">E. coli </w:t>
            </w:r>
            <w:r w:rsidRPr="007C7533">
              <w:rPr>
                <w:rFonts w:ascii="Arial" w:hAnsi="Arial" w:cs="Arial"/>
              </w:rPr>
              <w:t xml:space="preserve">DH5α </w:t>
            </w:r>
            <w:proofErr w:type="spellStart"/>
            <w:r w:rsidRPr="007C7533">
              <w:rPr>
                <w:rFonts w:ascii="Arial" w:hAnsi="Arial" w:cs="Arial"/>
              </w:rPr>
              <w:t>Amp</w:t>
            </w:r>
            <w:r w:rsidRPr="007C7533">
              <w:rPr>
                <w:rFonts w:ascii="Arial" w:hAnsi="Arial" w:cs="Arial"/>
                <w:vertAlign w:val="superscript"/>
              </w:rPr>
              <w:t>R</w:t>
            </w:r>
            <w:proofErr w:type="spellEnd"/>
          </w:p>
        </w:tc>
        <w:tc>
          <w:tcPr>
            <w:tcW w:w="3392" w:type="dxa"/>
            <w:shd w:val="clear" w:color="auto" w:fill="auto"/>
            <w:noWrap/>
            <w:vAlign w:val="center"/>
          </w:tcPr>
          <w:p w14:paraId="1A5E5B78"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3E7074D7" w14:textId="77777777" w:rsidTr="00BA70F3">
        <w:trPr>
          <w:trHeight w:val="300"/>
        </w:trPr>
        <w:tc>
          <w:tcPr>
            <w:tcW w:w="2428" w:type="dxa"/>
            <w:shd w:val="clear" w:color="auto" w:fill="auto"/>
            <w:noWrap/>
            <w:vAlign w:val="center"/>
          </w:tcPr>
          <w:p w14:paraId="46F4B8E2" w14:textId="77777777" w:rsidR="00FC3511" w:rsidRPr="007C7533" w:rsidRDefault="00FC3511" w:rsidP="00BA70F3">
            <w:pPr>
              <w:spacing w:after="0"/>
              <w:jc w:val="left"/>
              <w:rPr>
                <w:rFonts w:ascii="Arial" w:hAnsi="Arial" w:cs="Arial"/>
                <w:b/>
                <w:bCs/>
              </w:rPr>
            </w:pPr>
            <w:r w:rsidRPr="007C7533">
              <w:rPr>
                <w:rFonts w:ascii="Arial" w:hAnsi="Arial" w:cs="Arial"/>
                <w:b/>
                <w:bCs/>
              </w:rPr>
              <w:t xml:space="preserve">K4071 </w:t>
            </w:r>
          </w:p>
        </w:tc>
        <w:tc>
          <w:tcPr>
            <w:tcW w:w="4120" w:type="dxa"/>
            <w:shd w:val="clear" w:color="auto" w:fill="auto"/>
            <w:noWrap/>
            <w:vAlign w:val="center"/>
          </w:tcPr>
          <w:p w14:paraId="3565805B" w14:textId="77777777" w:rsidR="00FC3511" w:rsidRPr="007C7533" w:rsidRDefault="00FC3511" w:rsidP="00BA70F3">
            <w:pPr>
              <w:spacing w:after="0"/>
              <w:rPr>
                <w:rFonts w:ascii="Arial" w:hAnsi="Arial" w:cs="Arial"/>
              </w:rPr>
            </w:pPr>
            <w:r w:rsidRPr="007C7533">
              <w:rPr>
                <w:rFonts w:ascii="Arial" w:hAnsi="Arial" w:cs="Arial"/>
              </w:rPr>
              <w:t xml:space="preserve">pRS1223 in </w:t>
            </w:r>
            <w:r w:rsidRPr="007C7533">
              <w:rPr>
                <w:rFonts w:ascii="Arial" w:hAnsi="Arial" w:cs="Arial"/>
                <w:i/>
                <w:iCs/>
              </w:rPr>
              <w:t xml:space="preserve">E. coli </w:t>
            </w:r>
            <w:r w:rsidRPr="007C7533">
              <w:rPr>
                <w:rFonts w:ascii="Arial" w:hAnsi="Arial" w:cs="Arial"/>
              </w:rPr>
              <w:t xml:space="preserve">DH5α </w:t>
            </w:r>
            <w:proofErr w:type="spellStart"/>
            <w:r w:rsidRPr="007C7533">
              <w:rPr>
                <w:rFonts w:ascii="Arial" w:hAnsi="Arial" w:cs="Arial"/>
              </w:rPr>
              <w:t>Amp</w:t>
            </w:r>
            <w:r w:rsidRPr="007C7533">
              <w:rPr>
                <w:rFonts w:ascii="Arial" w:hAnsi="Arial" w:cs="Arial"/>
                <w:vertAlign w:val="superscript"/>
              </w:rPr>
              <w:t>R</w:t>
            </w:r>
            <w:proofErr w:type="spellEnd"/>
            <w:r w:rsidRPr="007C7533">
              <w:rPr>
                <w:rFonts w:ascii="Arial" w:hAnsi="Arial" w:cs="Arial"/>
              </w:rPr>
              <w:t xml:space="preserve">,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vAlign w:val="center"/>
          </w:tcPr>
          <w:p w14:paraId="11F9FD20"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3B0DA686" w14:textId="77777777" w:rsidTr="00BA70F3">
        <w:trPr>
          <w:trHeight w:val="300"/>
        </w:trPr>
        <w:tc>
          <w:tcPr>
            <w:tcW w:w="2428" w:type="dxa"/>
            <w:shd w:val="clear" w:color="auto" w:fill="auto"/>
            <w:noWrap/>
            <w:vAlign w:val="center"/>
          </w:tcPr>
          <w:p w14:paraId="7B3F2921" w14:textId="77777777" w:rsidR="00FC3511" w:rsidRPr="007C7533" w:rsidRDefault="00FC3511" w:rsidP="00BA70F3">
            <w:pPr>
              <w:spacing w:after="0"/>
              <w:jc w:val="left"/>
              <w:rPr>
                <w:rFonts w:ascii="Arial" w:hAnsi="Arial" w:cs="Arial"/>
                <w:b/>
                <w:bCs/>
              </w:rPr>
            </w:pPr>
            <w:r w:rsidRPr="007C7533">
              <w:rPr>
                <w:rFonts w:ascii="Arial" w:hAnsi="Arial" w:cs="Arial"/>
                <w:b/>
                <w:bCs/>
              </w:rPr>
              <w:t xml:space="preserve">K4076 </w:t>
            </w:r>
          </w:p>
        </w:tc>
        <w:tc>
          <w:tcPr>
            <w:tcW w:w="4120" w:type="dxa"/>
            <w:shd w:val="clear" w:color="auto" w:fill="auto"/>
            <w:noWrap/>
            <w:vAlign w:val="center"/>
          </w:tcPr>
          <w:p w14:paraId="4119CCB3" w14:textId="77777777" w:rsidR="00FC3511" w:rsidRPr="007C7533" w:rsidRDefault="00FC3511" w:rsidP="00BA70F3">
            <w:pPr>
              <w:spacing w:after="0"/>
              <w:rPr>
                <w:rFonts w:ascii="Arial" w:hAnsi="Arial" w:cs="Arial"/>
              </w:rPr>
            </w:pPr>
            <w:r w:rsidRPr="007C7533">
              <w:rPr>
                <w:rFonts w:ascii="Arial" w:hAnsi="Arial" w:cs="Arial"/>
              </w:rPr>
              <w:t xml:space="preserve">pRS1225 in </w:t>
            </w:r>
            <w:r w:rsidRPr="007C7533">
              <w:rPr>
                <w:rFonts w:ascii="Arial" w:hAnsi="Arial" w:cs="Arial"/>
                <w:i/>
                <w:iCs/>
              </w:rPr>
              <w:t xml:space="preserve">E. coli </w:t>
            </w:r>
            <w:r w:rsidRPr="007C7533">
              <w:rPr>
                <w:rFonts w:ascii="Arial" w:hAnsi="Arial" w:cs="Arial"/>
              </w:rPr>
              <w:t xml:space="preserve">DH5α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vAlign w:val="center"/>
          </w:tcPr>
          <w:p w14:paraId="15CED6A8"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57B30950" w14:textId="77777777" w:rsidTr="00BA70F3">
        <w:trPr>
          <w:trHeight w:val="300"/>
        </w:trPr>
        <w:tc>
          <w:tcPr>
            <w:tcW w:w="2428" w:type="dxa"/>
            <w:shd w:val="clear" w:color="auto" w:fill="auto"/>
            <w:noWrap/>
            <w:vAlign w:val="center"/>
          </w:tcPr>
          <w:p w14:paraId="15BA4510" w14:textId="77777777" w:rsidR="00FC3511" w:rsidRPr="007C7533" w:rsidRDefault="00FC3511" w:rsidP="00BA70F3">
            <w:pPr>
              <w:spacing w:after="0"/>
              <w:jc w:val="left"/>
              <w:rPr>
                <w:rFonts w:ascii="Arial" w:hAnsi="Arial" w:cs="Arial"/>
                <w:b/>
                <w:bCs/>
              </w:rPr>
            </w:pPr>
            <w:r w:rsidRPr="007C7533">
              <w:rPr>
                <w:rFonts w:ascii="Arial" w:hAnsi="Arial" w:cs="Arial"/>
                <w:b/>
                <w:bCs/>
              </w:rPr>
              <w:t xml:space="preserve">K4078 </w:t>
            </w:r>
          </w:p>
        </w:tc>
        <w:tc>
          <w:tcPr>
            <w:tcW w:w="4120" w:type="dxa"/>
            <w:shd w:val="clear" w:color="auto" w:fill="auto"/>
            <w:noWrap/>
            <w:vAlign w:val="center"/>
          </w:tcPr>
          <w:p w14:paraId="25F83D3F" w14:textId="77777777" w:rsidR="00FC3511" w:rsidRPr="007C7533" w:rsidRDefault="00FC3511" w:rsidP="00BA70F3">
            <w:pPr>
              <w:spacing w:after="0"/>
              <w:rPr>
                <w:rFonts w:ascii="Arial" w:hAnsi="Arial" w:cs="Arial"/>
              </w:rPr>
            </w:pPr>
            <w:r w:rsidRPr="007C7533">
              <w:rPr>
                <w:rFonts w:ascii="Arial" w:hAnsi="Arial" w:cs="Arial"/>
              </w:rPr>
              <w:t xml:space="preserve">pRS1227 in </w:t>
            </w:r>
            <w:r w:rsidRPr="007C7533">
              <w:rPr>
                <w:rFonts w:ascii="Arial" w:hAnsi="Arial" w:cs="Arial"/>
                <w:i/>
                <w:iCs/>
              </w:rPr>
              <w:t xml:space="preserve">E. coli </w:t>
            </w:r>
            <w:r w:rsidRPr="007C7533">
              <w:rPr>
                <w:rFonts w:ascii="Arial" w:hAnsi="Arial" w:cs="Arial"/>
              </w:rPr>
              <w:t xml:space="preserve">JM109 λ </w:t>
            </w:r>
            <w:proofErr w:type="spellStart"/>
            <w:r w:rsidRPr="007C7533">
              <w:rPr>
                <w:rFonts w:ascii="Arial" w:hAnsi="Arial" w:cs="Arial"/>
              </w:rPr>
              <w:t>pir</w:t>
            </w:r>
            <w:proofErr w:type="spellEnd"/>
            <w:r w:rsidRPr="007C7533">
              <w:rPr>
                <w:rFonts w:ascii="Arial" w:hAnsi="Arial" w:cs="Arial"/>
              </w:rPr>
              <w:t xml:space="preserve"> </w:t>
            </w:r>
            <w:proofErr w:type="spellStart"/>
            <w:r w:rsidRPr="007C7533">
              <w:rPr>
                <w:rFonts w:ascii="Arial" w:hAnsi="Arial" w:cs="Arial"/>
              </w:rPr>
              <w:t>Amp</w:t>
            </w:r>
            <w:r w:rsidRPr="007C7533">
              <w:rPr>
                <w:rFonts w:ascii="Arial" w:hAnsi="Arial" w:cs="Arial"/>
                <w:vertAlign w:val="superscript"/>
              </w:rPr>
              <w:t>R</w:t>
            </w:r>
            <w:proofErr w:type="spellEnd"/>
            <w:r w:rsidRPr="007C7533">
              <w:rPr>
                <w:rFonts w:ascii="Arial" w:hAnsi="Arial" w:cs="Arial"/>
              </w:rPr>
              <w:t xml:space="preserve">, </w:t>
            </w:r>
            <w:proofErr w:type="spellStart"/>
            <w:r w:rsidRPr="007C7533">
              <w:rPr>
                <w:rFonts w:ascii="Arial" w:hAnsi="Arial" w:cs="Arial"/>
              </w:rPr>
              <w:t>Pur</w:t>
            </w:r>
            <w:r w:rsidRPr="007C7533">
              <w:rPr>
                <w:rFonts w:ascii="Arial" w:hAnsi="Arial" w:cs="Arial"/>
                <w:vertAlign w:val="superscript"/>
              </w:rPr>
              <w:t>R</w:t>
            </w:r>
            <w:proofErr w:type="spellEnd"/>
          </w:p>
        </w:tc>
        <w:tc>
          <w:tcPr>
            <w:tcW w:w="3392" w:type="dxa"/>
            <w:shd w:val="clear" w:color="auto" w:fill="auto"/>
            <w:noWrap/>
            <w:vAlign w:val="center"/>
          </w:tcPr>
          <w:p w14:paraId="3F5269D6"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175F308D" w14:textId="77777777" w:rsidTr="00BA70F3">
        <w:trPr>
          <w:trHeight w:val="300"/>
        </w:trPr>
        <w:tc>
          <w:tcPr>
            <w:tcW w:w="2428" w:type="dxa"/>
            <w:shd w:val="clear" w:color="auto" w:fill="auto"/>
            <w:noWrap/>
            <w:vAlign w:val="center"/>
          </w:tcPr>
          <w:p w14:paraId="0A792259" w14:textId="77777777" w:rsidR="00FC3511" w:rsidRPr="007C7533" w:rsidRDefault="00FC3511" w:rsidP="00BA70F3">
            <w:pPr>
              <w:spacing w:after="0"/>
              <w:jc w:val="left"/>
              <w:rPr>
                <w:rFonts w:ascii="Arial" w:hAnsi="Arial" w:cs="Arial"/>
                <w:b/>
                <w:bCs/>
              </w:rPr>
            </w:pPr>
            <w:r w:rsidRPr="007C7533">
              <w:rPr>
                <w:rFonts w:ascii="Arial" w:hAnsi="Arial" w:cs="Arial"/>
                <w:b/>
                <w:bCs/>
              </w:rPr>
              <w:t>K4098</w:t>
            </w:r>
          </w:p>
        </w:tc>
        <w:tc>
          <w:tcPr>
            <w:tcW w:w="4120" w:type="dxa"/>
            <w:shd w:val="clear" w:color="auto" w:fill="auto"/>
            <w:noWrap/>
            <w:vAlign w:val="center"/>
          </w:tcPr>
          <w:p w14:paraId="64277377" w14:textId="77777777" w:rsidR="00FC3511" w:rsidRPr="007C7533" w:rsidRDefault="00FC3511" w:rsidP="00BA70F3">
            <w:pPr>
              <w:spacing w:after="0"/>
              <w:rPr>
                <w:rFonts w:ascii="Arial" w:hAnsi="Arial" w:cs="Arial"/>
              </w:rPr>
            </w:pPr>
            <w:r w:rsidRPr="007C7533">
              <w:rPr>
                <w:rFonts w:ascii="Arial" w:hAnsi="Arial" w:cs="Arial"/>
              </w:rPr>
              <w:t xml:space="preserve">pRS1240 in </w:t>
            </w:r>
            <w:r w:rsidRPr="007C7533">
              <w:rPr>
                <w:rFonts w:ascii="Arial" w:hAnsi="Arial" w:cs="Arial"/>
                <w:i/>
                <w:iCs/>
              </w:rPr>
              <w:t xml:space="preserve">E. coli </w:t>
            </w:r>
            <w:r w:rsidRPr="007C7533">
              <w:rPr>
                <w:rFonts w:ascii="Arial" w:hAnsi="Arial" w:cs="Arial"/>
              </w:rPr>
              <w:t xml:space="preserve">DH5α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vAlign w:val="center"/>
          </w:tcPr>
          <w:p w14:paraId="588592D7"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3F3FD7D1" w14:textId="77777777" w:rsidTr="00BA70F3">
        <w:trPr>
          <w:trHeight w:val="300"/>
        </w:trPr>
        <w:tc>
          <w:tcPr>
            <w:tcW w:w="2428" w:type="dxa"/>
            <w:shd w:val="clear" w:color="auto" w:fill="auto"/>
            <w:noWrap/>
            <w:vAlign w:val="center"/>
          </w:tcPr>
          <w:p w14:paraId="39D66106" w14:textId="77777777" w:rsidR="00FC3511" w:rsidRPr="007C7533" w:rsidRDefault="00FC3511" w:rsidP="00BA70F3">
            <w:pPr>
              <w:spacing w:after="0"/>
              <w:jc w:val="left"/>
              <w:rPr>
                <w:rFonts w:ascii="Arial" w:hAnsi="Arial" w:cs="Arial"/>
                <w:b/>
                <w:bCs/>
              </w:rPr>
            </w:pPr>
            <w:r w:rsidRPr="007C7533">
              <w:rPr>
                <w:rFonts w:ascii="Arial" w:hAnsi="Arial" w:cs="Arial"/>
                <w:b/>
                <w:bCs/>
              </w:rPr>
              <w:t xml:space="preserve">K4099 </w:t>
            </w:r>
          </w:p>
        </w:tc>
        <w:tc>
          <w:tcPr>
            <w:tcW w:w="4120" w:type="dxa"/>
            <w:shd w:val="clear" w:color="auto" w:fill="auto"/>
            <w:noWrap/>
            <w:vAlign w:val="center"/>
          </w:tcPr>
          <w:p w14:paraId="7054E7D0" w14:textId="77777777" w:rsidR="00FC3511" w:rsidRPr="007C7533" w:rsidRDefault="00FC3511" w:rsidP="00BA70F3">
            <w:pPr>
              <w:spacing w:after="0"/>
              <w:rPr>
                <w:rFonts w:ascii="Arial" w:hAnsi="Arial" w:cs="Arial"/>
              </w:rPr>
            </w:pPr>
            <w:r w:rsidRPr="007C7533">
              <w:rPr>
                <w:rFonts w:ascii="Arial" w:hAnsi="Arial" w:cs="Arial"/>
              </w:rPr>
              <w:t xml:space="preserve">pRS1240 in </w:t>
            </w:r>
            <w:r w:rsidRPr="007C7533">
              <w:rPr>
                <w:rFonts w:ascii="Arial" w:hAnsi="Arial" w:cs="Arial"/>
                <w:i/>
                <w:iCs/>
              </w:rPr>
              <w:t xml:space="preserve">E. coli </w:t>
            </w:r>
            <w:r w:rsidRPr="007C7533">
              <w:rPr>
                <w:rFonts w:ascii="Arial" w:hAnsi="Arial" w:cs="Arial"/>
              </w:rPr>
              <w:t xml:space="preserve">BL21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vAlign w:val="center"/>
          </w:tcPr>
          <w:p w14:paraId="044DFF17"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3D1C373F" w14:textId="77777777" w:rsidTr="00BA70F3">
        <w:trPr>
          <w:trHeight w:val="300"/>
        </w:trPr>
        <w:tc>
          <w:tcPr>
            <w:tcW w:w="9940" w:type="dxa"/>
            <w:gridSpan w:val="3"/>
            <w:tcBorders>
              <w:bottom w:val="single" w:sz="12" w:space="0" w:color="auto"/>
            </w:tcBorders>
            <w:shd w:val="clear" w:color="auto" w:fill="auto"/>
            <w:noWrap/>
            <w:vAlign w:val="center"/>
            <w:hideMark/>
          </w:tcPr>
          <w:p w14:paraId="0F474B30" w14:textId="77777777" w:rsidR="00FC3511" w:rsidRPr="007C7533" w:rsidRDefault="00FC3511" w:rsidP="00BA70F3">
            <w:pPr>
              <w:spacing w:after="0"/>
              <w:rPr>
                <w:rFonts w:ascii="Arial" w:hAnsi="Arial" w:cs="Arial"/>
                <w:b/>
                <w:bCs/>
              </w:rPr>
            </w:pPr>
            <w:r w:rsidRPr="007C7533">
              <w:rPr>
                <w:rFonts w:ascii="Arial" w:hAnsi="Arial" w:cs="Arial"/>
                <w:b/>
                <w:bCs/>
              </w:rPr>
              <w:t>Plasmids</w:t>
            </w:r>
          </w:p>
        </w:tc>
      </w:tr>
      <w:tr w:rsidR="00FC3511" w:rsidRPr="007C7533" w14:paraId="671CB3CE" w14:textId="77777777" w:rsidTr="00BA70F3">
        <w:trPr>
          <w:trHeight w:val="300"/>
        </w:trPr>
        <w:tc>
          <w:tcPr>
            <w:tcW w:w="2428" w:type="dxa"/>
            <w:tcBorders>
              <w:top w:val="single" w:sz="12" w:space="0" w:color="auto"/>
            </w:tcBorders>
            <w:shd w:val="clear" w:color="auto" w:fill="auto"/>
            <w:noWrap/>
            <w:hideMark/>
          </w:tcPr>
          <w:p w14:paraId="7E80384F" w14:textId="77777777" w:rsidR="00FC3511" w:rsidRPr="007C7533" w:rsidRDefault="00FC3511" w:rsidP="00BA70F3">
            <w:pPr>
              <w:spacing w:after="0"/>
              <w:rPr>
                <w:rFonts w:ascii="Arial" w:hAnsi="Arial" w:cs="Arial"/>
                <w:b/>
                <w:bCs/>
              </w:rPr>
            </w:pPr>
            <w:r w:rsidRPr="007C7533">
              <w:rPr>
                <w:rFonts w:ascii="Arial" w:hAnsi="Arial" w:cs="Arial"/>
                <w:b/>
                <w:bCs/>
              </w:rPr>
              <w:t>pmcl210</w:t>
            </w:r>
          </w:p>
        </w:tc>
        <w:tc>
          <w:tcPr>
            <w:tcW w:w="4120" w:type="dxa"/>
            <w:tcBorders>
              <w:top w:val="single" w:sz="12" w:space="0" w:color="auto"/>
            </w:tcBorders>
            <w:shd w:val="clear" w:color="auto" w:fill="auto"/>
            <w:noWrap/>
            <w:hideMark/>
          </w:tcPr>
          <w:p w14:paraId="17FD3965" w14:textId="77777777" w:rsidR="00FC3511" w:rsidRPr="007C7533" w:rsidRDefault="00FC3511" w:rsidP="00BA70F3">
            <w:pPr>
              <w:spacing w:after="0"/>
              <w:rPr>
                <w:rFonts w:ascii="Arial" w:hAnsi="Arial" w:cs="Arial"/>
              </w:rPr>
            </w:pPr>
            <w:r w:rsidRPr="007C7533">
              <w:rPr>
                <w:rFonts w:ascii="Arial" w:hAnsi="Arial" w:cs="Arial"/>
              </w:rPr>
              <w:t xml:space="preserve">cloning Vector, P15Aori, </w:t>
            </w:r>
            <w:proofErr w:type="spellStart"/>
            <w:r w:rsidRPr="007C7533">
              <w:rPr>
                <w:rFonts w:ascii="Arial" w:hAnsi="Arial" w:cs="Arial"/>
                <w:i/>
              </w:rPr>
              <w:t>lacZ</w:t>
            </w:r>
            <w:proofErr w:type="spellEnd"/>
            <w:r w:rsidRPr="007C7533">
              <w:rPr>
                <w:rFonts w:ascii="Arial" w:hAnsi="Arial" w:cs="Arial"/>
              </w:rPr>
              <w:t xml:space="preserve">, </w:t>
            </w:r>
            <w:r w:rsidRPr="007C7533">
              <w:rPr>
                <w:rFonts w:ascii="Arial" w:hAnsi="Arial" w:cs="Arial"/>
                <w:i/>
              </w:rPr>
              <w:t>cat</w:t>
            </w:r>
          </w:p>
        </w:tc>
        <w:tc>
          <w:tcPr>
            <w:tcW w:w="3392" w:type="dxa"/>
            <w:tcBorders>
              <w:top w:val="single" w:sz="12" w:space="0" w:color="auto"/>
            </w:tcBorders>
            <w:shd w:val="clear" w:color="auto" w:fill="auto"/>
            <w:noWrap/>
            <w:hideMark/>
          </w:tcPr>
          <w:p w14:paraId="688F938F" w14:textId="77777777" w:rsidR="00FC3511" w:rsidRPr="007C7533" w:rsidRDefault="00FC3511" w:rsidP="00BA70F3">
            <w:pPr>
              <w:spacing w:after="0"/>
              <w:rPr>
                <w:rFonts w:ascii="Arial" w:hAnsi="Arial" w:cs="Arial"/>
              </w:rPr>
            </w:pPr>
            <w:r>
              <w:rPr>
                <w:rFonts w:ascii="Arial" w:hAnsi="Arial" w:cs="Arial"/>
              </w:rPr>
              <w:fldChar w:fldCharType="begin" w:fldLock="1"/>
            </w:r>
            <w:r>
              <w:rPr>
                <w:rFonts w:ascii="Arial" w:hAnsi="Arial" w:cs="Arial"/>
              </w:rPr>
              <w:instrText>ADDIN CSL_CITATION {"citationItems":[{"id":"ITEM-1","itemData":{"DOI":"10.1016/0378-1119(95)00320-6","ISSN":"03781119","PMID":"7557406","abstract":"A series of cloning vectors has been constructed from pACYC177 and pACYC184. These vectors contain a MCS, the lacZα reporter gene, and P15A ori. Plasmids pMBL18, pMBL19 and pMBLcos express the bla gene encoding ampicillin resistance, while pMCL200 and pMCL210 contain the cat gene encoding chloramphenicol resistance. In addition, the cosmid pMBLcos was constructed with the P15A ori. These vectors are useful for cloning or subcloning genes which are unstable and/or toxic in high-copy-number vectors. © 1995.","author":[{"dropping-particle":"","family":"Nakano","given":"Yoshio","non-dropping-particle":"","parse-names":false,"suffix":""},{"dropping-particle":"","family":"Yoshida","given":"Yasuo","non-dropping-particle":"","parse-names":false,"suffix":""},{"dropping-particle":"","family":"Yamashita","given":"Yoshihisa","non-dropping-particle":"","parse-names":false,"suffix":""},{"dropping-particle":"","family":"Koga","given":"Toshihiko","non-dropping-particle":"","parse-names":false,"suffix":""}],"container-title":"Gene","id":"ITEM-1","issue":"1","issued":{"date-parts":[["1995"]]},"page":"157-158","title":"Construction of a series of pACYC-derived plasmid vectors","type":"article-journal","volume":"162"},"uris":["http://www.mendeley.com/documents/?uuid=68366b12-8ead-4165-807e-0f393d3919ec"]}],"mendeley":{"formattedCitation":"&lt;sup&gt;63&lt;/sup&gt;","plainTextFormattedCitation":"63","previouslyFormattedCitation":"&lt;sup&gt;62&lt;/sup&gt;"},"properties":{"noteIndex":0},"schema":"https://github.com/citation-style-language/schema/raw/master/csl-citation.json"}</w:instrText>
            </w:r>
            <w:r>
              <w:rPr>
                <w:rFonts w:ascii="Arial" w:hAnsi="Arial" w:cs="Arial"/>
              </w:rPr>
              <w:fldChar w:fldCharType="separate"/>
            </w:r>
            <w:r w:rsidRPr="00752067">
              <w:rPr>
                <w:rFonts w:ascii="Arial" w:hAnsi="Arial" w:cs="Arial"/>
                <w:noProof/>
                <w:vertAlign w:val="superscript"/>
              </w:rPr>
              <w:t>63</w:t>
            </w:r>
            <w:r>
              <w:rPr>
                <w:rFonts w:ascii="Arial" w:hAnsi="Arial" w:cs="Arial"/>
              </w:rPr>
              <w:fldChar w:fldCharType="end"/>
            </w:r>
          </w:p>
        </w:tc>
      </w:tr>
      <w:tr w:rsidR="00FC3511" w:rsidRPr="007C7533" w14:paraId="436AA556" w14:textId="77777777" w:rsidTr="00BA70F3">
        <w:trPr>
          <w:trHeight w:val="300"/>
        </w:trPr>
        <w:tc>
          <w:tcPr>
            <w:tcW w:w="2428" w:type="dxa"/>
            <w:shd w:val="clear" w:color="auto" w:fill="auto"/>
            <w:noWrap/>
            <w:hideMark/>
          </w:tcPr>
          <w:p w14:paraId="532AE464" w14:textId="77777777" w:rsidR="00FC3511" w:rsidRPr="007C7533" w:rsidRDefault="00FC3511" w:rsidP="00BA70F3">
            <w:pPr>
              <w:spacing w:after="0"/>
              <w:rPr>
                <w:rFonts w:ascii="Arial" w:hAnsi="Arial" w:cs="Arial"/>
                <w:b/>
                <w:bCs/>
              </w:rPr>
            </w:pPr>
            <w:r w:rsidRPr="007C7533">
              <w:rPr>
                <w:rFonts w:ascii="Arial" w:hAnsi="Arial" w:cs="Arial"/>
                <w:b/>
                <w:bCs/>
              </w:rPr>
              <w:t>pRS207</w:t>
            </w:r>
          </w:p>
        </w:tc>
        <w:tc>
          <w:tcPr>
            <w:tcW w:w="4120" w:type="dxa"/>
            <w:shd w:val="clear" w:color="auto" w:fill="auto"/>
            <w:noWrap/>
            <w:hideMark/>
          </w:tcPr>
          <w:p w14:paraId="2F88A227" w14:textId="77777777" w:rsidR="00FC3511" w:rsidRPr="007C7533" w:rsidRDefault="00FC3511" w:rsidP="00BA70F3">
            <w:pPr>
              <w:spacing w:after="0"/>
              <w:rPr>
                <w:rFonts w:ascii="Arial" w:hAnsi="Arial" w:cs="Arial"/>
              </w:rPr>
            </w:pPr>
            <w:proofErr w:type="spellStart"/>
            <w:r w:rsidRPr="007C7533">
              <w:rPr>
                <w:rFonts w:ascii="Arial" w:hAnsi="Arial" w:cs="Arial"/>
              </w:rPr>
              <w:t>pac</w:t>
            </w:r>
            <w:proofErr w:type="spellEnd"/>
            <w:r w:rsidRPr="007C7533">
              <w:rPr>
                <w:rFonts w:ascii="Arial" w:hAnsi="Arial" w:cs="Arial"/>
              </w:rPr>
              <w:t xml:space="preserve"> cassette in </w:t>
            </w:r>
            <w:proofErr w:type="spellStart"/>
            <w:r w:rsidRPr="007C7533">
              <w:rPr>
                <w:rFonts w:ascii="Arial" w:hAnsi="Arial" w:cs="Arial"/>
              </w:rPr>
              <w:t>pBlueskript</w:t>
            </w:r>
            <w:proofErr w:type="spellEnd"/>
            <w:r w:rsidRPr="007C7533">
              <w:rPr>
                <w:rFonts w:ascii="Arial" w:hAnsi="Arial" w:cs="Arial"/>
              </w:rPr>
              <w:t xml:space="preserve"> SK</w:t>
            </w:r>
          </w:p>
        </w:tc>
        <w:tc>
          <w:tcPr>
            <w:tcW w:w="3392" w:type="dxa"/>
            <w:shd w:val="clear" w:color="auto" w:fill="auto"/>
            <w:noWrap/>
            <w:hideMark/>
          </w:tcPr>
          <w:p w14:paraId="27C17322" w14:textId="77777777" w:rsidR="00FC3511" w:rsidRPr="007C7533" w:rsidRDefault="00FC3511" w:rsidP="00BA70F3">
            <w:pPr>
              <w:spacing w:after="0"/>
              <w:jc w:val="left"/>
              <w:rPr>
                <w:rFonts w:ascii="Arial" w:hAnsi="Arial" w:cs="Arial"/>
              </w:rPr>
            </w:pPr>
            <w:r>
              <w:rPr>
                <w:rFonts w:ascii="Arial" w:hAnsi="Arial" w:cs="Arial"/>
              </w:rPr>
              <w:fldChar w:fldCharType="begin" w:fldLock="1"/>
            </w:r>
            <w:r>
              <w:rPr>
                <w:rFonts w:ascii="Arial" w:hAnsi="Arial" w:cs="Arial"/>
              </w:rPr>
              <w:instrText>ADDIN CSL_CITATION {"citationItems":[{"id":"ITEM-1","itemData":{"DOI":"10.1007/s00438-005-1128-7","ISSN":"16174615","PMID":"15824904","abstract":"The methanogenic archaeon Methanosarcina mazei strain Gö1 has so far proven to be genetically intractable due to its low plating efficiency on solid medium and the lack of an effective transformation method. Here, we report the first significant improvement in plating efficiency (up to 10%), which was achieved by (1) selecting for a spontaneous mutant of M. mazei that shows significantly higher resistance to mechanical stress during spreading an agar plates, and (2) plating the cells in 0.5% top agar with trimethylamine as a carbon and energy source under a H2S-containing atmosphere (0.1%). Using this mutant we succeeded in establishing a liposome-mediated transformation protocol, which for the first time allowed genetic manipulation of the M. mazei Gö1 strain. We further report on the construction of the first chromosomal deletion mutant of M. mazei by means of homologous recombination. Characterization of this mutant strain revealed that M. mazei cells lacking a functional glnK1-gene exhibited a partial growth defect under nitrogen limitation when molecular nitrogen was used as the sole nitrogen source. Quantitative RT-PCR analysis, however, showed that genes involved in nitrogen assimilation or nitrogen fixation are transcribed in the glnK1 mutant as in the wild type. Thus, we propose that the archaeal GlnK1 protein is not directly involved in the transcriptional regulation of genes involved in nitrogen metabolism, but rather affects their protein products directly. © Springer-Verlag 2005.","author":[{"dropping-particle":"","family":"Ehlers","given":"Claudia","non-dropping-particle":"","parse-names":false,"suffix":""},{"dropping-particle":"","family":"Weidenbach","given":"Katrin","non-dropping-particle":"","parse-names":false,"suffix":""},{"dropping-particle":"","family":"Veit","given":"Katharina","non-dropping-particle":"","parse-names":false,"suffix":""},{"dropping-particle":"","family":"Deppenmeier","given":"Uwe","non-dropping-particle":"","parse-names":false,"suffix":""},{"dropping-particle":"","family":"Metcalf","given":"William W.","non-dropping-particle":"","parse-names":false,"suffix":""},{"dropping-particle":"","family":"Schmitz","given":"Ruth A.","non-dropping-particle":"","parse-names":false,"suffix":""}],"container-title":"Molecular Genetics and Genomics","id":"ITEM-1","issue":"4","issued":{"date-parts":[["2005"]]},"page":"290-298","title":"Development of genetic methods and construction of a chromosomal glnK 1 mutant in Methanosarcina mazei strain Gö1","type":"article-journal","volume":"273"},"uris":["http://www.mendeley.com/documents/?uuid=3557d949-ae9c-453d-a30f-b4e4e0fd7c88"]}],"mendeley":{"formattedCitation":"&lt;sup&gt;57&lt;/sup&gt;","plainTextFormattedCitation":"57","previouslyFormattedCitation":"&lt;sup&gt;57&lt;/sup&gt;"},"properties":{"noteIndex":0},"schema":"https://github.com/citation-style-language/schema/raw/master/csl-citation.json"}</w:instrText>
            </w:r>
            <w:r>
              <w:rPr>
                <w:rFonts w:ascii="Arial" w:hAnsi="Arial" w:cs="Arial"/>
              </w:rPr>
              <w:fldChar w:fldCharType="separate"/>
            </w:r>
            <w:r w:rsidRPr="006A1250">
              <w:rPr>
                <w:rFonts w:ascii="Arial" w:hAnsi="Arial" w:cs="Arial"/>
                <w:noProof/>
                <w:vertAlign w:val="superscript"/>
              </w:rPr>
              <w:t>57</w:t>
            </w:r>
            <w:r>
              <w:rPr>
                <w:rFonts w:ascii="Arial" w:hAnsi="Arial" w:cs="Arial"/>
              </w:rPr>
              <w:fldChar w:fldCharType="end"/>
            </w:r>
          </w:p>
        </w:tc>
      </w:tr>
      <w:tr w:rsidR="00FC3511" w:rsidRPr="007C7533" w14:paraId="151945EC" w14:textId="77777777" w:rsidTr="00BA70F3">
        <w:trPr>
          <w:trHeight w:val="300"/>
        </w:trPr>
        <w:tc>
          <w:tcPr>
            <w:tcW w:w="2428" w:type="dxa"/>
            <w:shd w:val="clear" w:color="auto" w:fill="auto"/>
            <w:noWrap/>
            <w:hideMark/>
          </w:tcPr>
          <w:p w14:paraId="6D55A0BE" w14:textId="77777777" w:rsidR="00FC3511" w:rsidRPr="007C7533" w:rsidRDefault="00FC3511" w:rsidP="00BA70F3">
            <w:pPr>
              <w:spacing w:after="0"/>
              <w:rPr>
                <w:rFonts w:ascii="Arial" w:hAnsi="Arial" w:cs="Arial"/>
                <w:b/>
                <w:bCs/>
              </w:rPr>
            </w:pPr>
            <w:r w:rsidRPr="007C7533">
              <w:rPr>
                <w:rFonts w:ascii="Arial" w:hAnsi="Arial" w:cs="Arial"/>
                <w:b/>
                <w:bCs/>
              </w:rPr>
              <w:t xml:space="preserve">champion </w:t>
            </w:r>
            <w:proofErr w:type="spellStart"/>
            <w:r w:rsidRPr="007C7533">
              <w:rPr>
                <w:rFonts w:ascii="Arial" w:hAnsi="Arial" w:cs="Arial"/>
                <w:b/>
                <w:bCs/>
              </w:rPr>
              <w:t>pET</w:t>
            </w:r>
            <w:proofErr w:type="spellEnd"/>
            <w:r w:rsidRPr="007C7533">
              <w:rPr>
                <w:rFonts w:ascii="Arial" w:hAnsi="Arial" w:cs="Arial"/>
                <w:b/>
                <w:bCs/>
              </w:rPr>
              <w:t xml:space="preserve"> SUMO</w:t>
            </w:r>
          </w:p>
        </w:tc>
        <w:tc>
          <w:tcPr>
            <w:tcW w:w="4120" w:type="dxa"/>
            <w:shd w:val="clear" w:color="auto" w:fill="auto"/>
            <w:noWrap/>
            <w:hideMark/>
          </w:tcPr>
          <w:p w14:paraId="09048453" w14:textId="77777777" w:rsidR="00FC3511" w:rsidRPr="007C7533" w:rsidRDefault="00FC3511" w:rsidP="00BA70F3">
            <w:pPr>
              <w:spacing w:after="0"/>
              <w:rPr>
                <w:rFonts w:ascii="Arial" w:hAnsi="Arial" w:cs="Arial"/>
              </w:rPr>
            </w:pPr>
            <w:r w:rsidRPr="007C7533">
              <w:rPr>
                <w:rFonts w:ascii="Arial" w:hAnsi="Arial" w:cs="Arial"/>
              </w:rPr>
              <w:t xml:space="preserve">expression vector,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hideMark/>
          </w:tcPr>
          <w:p w14:paraId="0D551BD4" w14:textId="77777777" w:rsidR="00FC3511" w:rsidRPr="007C7533" w:rsidRDefault="00FC3511" w:rsidP="00BA70F3">
            <w:pPr>
              <w:spacing w:after="0"/>
              <w:jc w:val="left"/>
              <w:rPr>
                <w:rFonts w:ascii="Arial" w:hAnsi="Arial" w:cs="Arial"/>
              </w:rPr>
            </w:pPr>
            <w:proofErr w:type="spellStart"/>
            <w:r w:rsidRPr="007C7533">
              <w:rPr>
                <w:rFonts w:ascii="Arial" w:hAnsi="Arial" w:cs="Arial"/>
              </w:rPr>
              <w:t>Thermo</w:t>
            </w:r>
            <w:proofErr w:type="spellEnd"/>
            <w:r w:rsidRPr="007C7533">
              <w:rPr>
                <w:rFonts w:ascii="Arial" w:hAnsi="Arial" w:cs="Arial"/>
              </w:rPr>
              <w:t xml:space="preserve"> Fischer Scientific, Waltham, USA</w:t>
            </w:r>
          </w:p>
        </w:tc>
      </w:tr>
      <w:tr w:rsidR="00FC3511" w:rsidRPr="007C7533" w14:paraId="7949B3D0" w14:textId="77777777" w:rsidTr="00BA70F3">
        <w:trPr>
          <w:trHeight w:val="300"/>
        </w:trPr>
        <w:tc>
          <w:tcPr>
            <w:tcW w:w="2428" w:type="dxa"/>
            <w:shd w:val="clear" w:color="auto" w:fill="auto"/>
            <w:noWrap/>
            <w:hideMark/>
          </w:tcPr>
          <w:p w14:paraId="059C212A" w14:textId="77777777" w:rsidR="00FC3511" w:rsidRPr="007C7533" w:rsidRDefault="00FC3511" w:rsidP="00BA70F3">
            <w:pPr>
              <w:spacing w:after="0"/>
              <w:rPr>
                <w:rFonts w:ascii="Arial" w:hAnsi="Arial" w:cs="Arial"/>
                <w:b/>
                <w:bCs/>
              </w:rPr>
            </w:pPr>
            <w:r w:rsidRPr="007C7533">
              <w:rPr>
                <w:rFonts w:ascii="Arial" w:hAnsi="Arial" w:cs="Arial"/>
                <w:b/>
                <w:bCs/>
              </w:rPr>
              <w:lastRenderedPageBreak/>
              <w:t>pWM321</w:t>
            </w:r>
          </w:p>
        </w:tc>
        <w:tc>
          <w:tcPr>
            <w:tcW w:w="4120" w:type="dxa"/>
            <w:shd w:val="clear" w:color="auto" w:fill="auto"/>
            <w:noWrap/>
            <w:hideMark/>
          </w:tcPr>
          <w:p w14:paraId="51B10519" w14:textId="77777777" w:rsidR="00FC3511" w:rsidRPr="007C7533" w:rsidRDefault="00FC3511" w:rsidP="00BA70F3">
            <w:pPr>
              <w:spacing w:after="0"/>
              <w:rPr>
                <w:rFonts w:ascii="Arial" w:hAnsi="Arial" w:cs="Arial"/>
              </w:rPr>
            </w:pPr>
            <w:r w:rsidRPr="007C7533">
              <w:rPr>
                <w:rFonts w:ascii="Arial" w:hAnsi="Arial" w:cs="Arial"/>
              </w:rPr>
              <w:t xml:space="preserve">shuttle Vector </w:t>
            </w:r>
            <w:r w:rsidRPr="007C7533">
              <w:rPr>
                <w:rFonts w:ascii="Arial" w:hAnsi="Arial" w:cs="Arial"/>
                <w:i/>
              </w:rPr>
              <w:t>M. mazei</w:t>
            </w:r>
            <w:r w:rsidRPr="007C7533">
              <w:rPr>
                <w:rFonts w:ascii="Arial" w:hAnsi="Arial" w:cs="Arial"/>
              </w:rPr>
              <w:t xml:space="preserve"> /</w:t>
            </w:r>
            <w:r w:rsidRPr="007C7533">
              <w:rPr>
                <w:rFonts w:ascii="Arial" w:hAnsi="Arial" w:cs="Arial"/>
                <w:i/>
              </w:rPr>
              <w:t>E. coli</w:t>
            </w:r>
            <w:r w:rsidRPr="007C7533">
              <w:rPr>
                <w:rFonts w:ascii="Arial" w:hAnsi="Arial" w:cs="Arial"/>
              </w:rPr>
              <w:t xml:space="preserve"> </w:t>
            </w:r>
            <w:r w:rsidRPr="007C7533">
              <w:rPr>
                <w:rFonts w:ascii="Arial" w:hAnsi="Arial" w:cs="Arial"/>
                <w:i/>
              </w:rPr>
              <w:t>ori</w:t>
            </w:r>
            <w:r w:rsidRPr="007C7533">
              <w:rPr>
                <w:rFonts w:ascii="Arial" w:hAnsi="Arial" w:cs="Arial"/>
              </w:rPr>
              <w:t xml:space="preserve">R6K: pC2A replicon, </w:t>
            </w:r>
            <w:proofErr w:type="spellStart"/>
            <w:r w:rsidRPr="007C7533">
              <w:rPr>
                <w:rFonts w:ascii="Arial" w:hAnsi="Arial" w:cs="Arial"/>
              </w:rPr>
              <w:t>Amp</w:t>
            </w:r>
            <w:r w:rsidRPr="007C7533">
              <w:rPr>
                <w:rFonts w:ascii="Arial" w:hAnsi="Arial" w:cs="Arial"/>
                <w:vertAlign w:val="superscript"/>
              </w:rPr>
              <w:t>R</w:t>
            </w:r>
            <w:proofErr w:type="spellEnd"/>
            <w:r w:rsidRPr="007C7533">
              <w:rPr>
                <w:rFonts w:ascii="Arial" w:hAnsi="Arial" w:cs="Arial"/>
              </w:rPr>
              <w:t xml:space="preserve">,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hideMark/>
          </w:tcPr>
          <w:p w14:paraId="0F1D7CCE" w14:textId="77777777" w:rsidR="00FC3511" w:rsidRPr="007C7533" w:rsidRDefault="00FC3511" w:rsidP="00BA70F3">
            <w:pPr>
              <w:spacing w:after="0"/>
              <w:rPr>
                <w:rFonts w:ascii="Arial" w:hAnsi="Arial" w:cs="Arial"/>
              </w:rPr>
            </w:pPr>
            <w:r>
              <w:rPr>
                <w:rFonts w:ascii="Arial" w:hAnsi="Arial" w:cs="Arial"/>
              </w:rPr>
              <w:fldChar w:fldCharType="begin" w:fldLock="1"/>
            </w:r>
            <w:r>
              <w:rPr>
                <w:rFonts w:ascii="Arial" w:hAnsi="Arial" w:cs="Arial"/>
              </w:rPr>
              <w:instrText>ADDIN CSL_CITATION {"citationItems":[{"id":"ITEM-1","itemData":{"DOI":"10.1073/pnas.94.6.2626","ISSN":"00278424","PMID":"9122246","abstract":"New methods that allow, for the first time, genetic analysis in Archaea of the genus Methanosarcina are presented. First, several autonomously replicating plasmid shuttle vectors have been constructed based on the naturally occurring plasmid pC2A from Methanosarcina acetivorans. These vectors replicate in 9 of 11 Methanosarcina strains tested and in Escherichia coli. Second, a highly efficient transformation system based upon introduction of DNA by liposomes has been developed. This method allows transformation frequencies of as high as 2 x 108 transformants per microgram of DNA per 109 cells or ≈20% of the recipient population. During the course of this work, the complete 5467-bp DNA sequence of pC2A was determined. The implications of these findings for the future of methanoarchaeal research are also discussed.","author":[{"dropping-particle":"","family":"Metcalf","given":"William W.","non-dropping-particle":"","parse-names":false,"suffix":""},{"dropping-particle":"","family":"Zhang","given":"Jun Kai","non-dropping-particle":"","parse-names":false,"suffix":""},{"dropping-particle":"","family":"Apolinario","given":"Ethel","non-dropping-particle":"","parse-names":false,"suffix":""},{"dropping-particle":"","family":"Sowers","given":"Kevin R.","non-dropping-particle":"","parse-names":false,"suffix":""},{"dropping-particle":"","family":"Wolfe","given":"Ralph S.","non-dropping-particle":"","parse-names":false,"suffix":""}],"container-title":"Proceedings of the National Academy of Sciences of the United States of America","id":"ITEM-1","issue":"6","issued":{"date-parts":[["1997"]]},"page":"2626-2631","title":"A genetic system for Archaea of the genus Methanosarcina: Liposome-mediated transformation and construction of shuttle vectors","type":"article-journal","volume":"94"},"uris":["http://www.mendeley.com/documents/?uuid=9b528668-fd04-4db1-995a-bf939be4f424"]}],"mendeley":{"formattedCitation":"&lt;sup&gt;64&lt;/sup&gt;","plainTextFormattedCitation":"64","previouslyFormattedCitation":"&lt;sup&gt;63&lt;/sup&gt;"},"properties":{"noteIndex":0},"schema":"https://github.com/citation-style-language/schema/raw/master/csl-citation.json"}</w:instrText>
            </w:r>
            <w:r>
              <w:rPr>
                <w:rFonts w:ascii="Arial" w:hAnsi="Arial" w:cs="Arial"/>
              </w:rPr>
              <w:fldChar w:fldCharType="separate"/>
            </w:r>
            <w:r w:rsidRPr="00752067">
              <w:rPr>
                <w:rFonts w:ascii="Arial" w:hAnsi="Arial" w:cs="Arial"/>
                <w:noProof/>
                <w:vertAlign w:val="superscript"/>
              </w:rPr>
              <w:t>64</w:t>
            </w:r>
            <w:r>
              <w:rPr>
                <w:rFonts w:ascii="Arial" w:hAnsi="Arial" w:cs="Arial"/>
              </w:rPr>
              <w:fldChar w:fldCharType="end"/>
            </w:r>
          </w:p>
        </w:tc>
      </w:tr>
      <w:tr w:rsidR="00FC3511" w:rsidRPr="007C7533" w14:paraId="12B89ACE" w14:textId="77777777" w:rsidTr="00BA70F3">
        <w:trPr>
          <w:trHeight w:val="300"/>
        </w:trPr>
        <w:tc>
          <w:tcPr>
            <w:tcW w:w="2428" w:type="dxa"/>
            <w:shd w:val="clear" w:color="auto" w:fill="auto"/>
            <w:noWrap/>
            <w:hideMark/>
          </w:tcPr>
          <w:p w14:paraId="1B842F9F" w14:textId="77777777" w:rsidR="00FC3511" w:rsidRPr="007C7533" w:rsidRDefault="00FC3511" w:rsidP="00BA70F3">
            <w:pPr>
              <w:spacing w:after="0"/>
              <w:rPr>
                <w:rFonts w:ascii="Arial" w:hAnsi="Arial" w:cs="Arial"/>
                <w:b/>
                <w:bCs/>
              </w:rPr>
            </w:pPr>
            <w:r w:rsidRPr="007C7533">
              <w:rPr>
                <w:rFonts w:ascii="Arial" w:hAnsi="Arial" w:cs="Arial"/>
                <w:b/>
                <w:bCs/>
              </w:rPr>
              <w:t>pET28a(+)</w:t>
            </w:r>
          </w:p>
        </w:tc>
        <w:tc>
          <w:tcPr>
            <w:tcW w:w="4120" w:type="dxa"/>
            <w:shd w:val="clear" w:color="auto" w:fill="auto"/>
            <w:noWrap/>
            <w:hideMark/>
          </w:tcPr>
          <w:p w14:paraId="3923A062" w14:textId="77777777" w:rsidR="00FC3511" w:rsidRPr="007C7533" w:rsidRDefault="00FC3511" w:rsidP="00BA70F3">
            <w:pPr>
              <w:spacing w:after="0"/>
              <w:rPr>
                <w:rFonts w:ascii="Arial" w:hAnsi="Arial" w:cs="Arial"/>
              </w:rPr>
            </w:pPr>
            <w:r w:rsidRPr="007C7533">
              <w:rPr>
                <w:rFonts w:ascii="Arial" w:hAnsi="Arial" w:cs="Arial"/>
              </w:rPr>
              <w:t xml:space="preserve">expression vector,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hideMark/>
          </w:tcPr>
          <w:p w14:paraId="26CC9D3B" w14:textId="77777777" w:rsidR="00FC3511" w:rsidRPr="007C7533" w:rsidRDefault="00FC3511" w:rsidP="00BA70F3">
            <w:pPr>
              <w:spacing w:after="0"/>
              <w:rPr>
                <w:rFonts w:ascii="Arial" w:hAnsi="Arial" w:cs="Arial"/>
              </w:rPr>
            </w:pPr>
            <w:proofErr w:type="spellStart"/>
            <w:r w:rsidRPr="007C7533">
              <w:rPr>
                <w:rFonts w:ascii="Arial" w:hAnsi="Arial" w:cs="Arial"/>
              </w:rPr>
              <w:t>Novagen</w:t>
            </w:r>
            <w:proofErr w:type="spellEnd"/>
            <w:r w:rsidRPr="007C7533">
              <w:rPr>
                <w:rFonts w:ascii="Arial" w:hAnsi="Arial" w:cs="Arial"/>
              </w:rPr>
              <w:t>, Darmstadt, Germany</w:t>
            </w:r>
          </w:p>
        </w:tc>
      </w:tr>
      <w:tr w:rsidR="00FC3511" w:rsidRPr="007C7533" w14:paraId="57F534DE" w14:textId="77777777" w:rsidTr="00BA70F3">
        <w:trPr>
          <w:trHeight w:val="300"/>
        </w:trPr>
        <w:tc>
          <w:tcPr>
            <w:tcW w:w="2428" w:type="dxa"/>
            <w:shd w:val="clear" w:color="auto" w:fill="auto"/>
            <w:noWrap/>
            <w:hideMark/>
          </w:tcPr>
          <w:p w14:paraId="4F17976B" w14:textId="77777777" w:rsidR="00FC3511" w:rsidRPr="007C7533" w:rsidRDefault="00FC3511" w:rsidP="00BA70F3">
            <w:pPr>
              <w:spacing w:after="0"/>
              <w:rPr>
                <w:rFonts w:ascii="Arial" w:hAnsi="Arial" w:cs="Arial"/>
                <w:b/>
                <w:bCs/>
              </w:rPr>
            </w:pPr>
            <w:r w:rsidRPr="007C7533">
              <w:rPr>
                <w:rFonts w:ascii="Arial" w:hAnsi="Arial" w:cs="Arial"/>
                <w:b/>
                <w:bCs/>
              </w:rPr>
              <w:t>pET21a(+)</w:t>
            </w:r>
          </w:p>
        </w:tc>
        <w:tc>
          <w:tcPr>
            <w:tcW w:w="4120" w:type="dxa"/>
            <w:shd w:val="clear" w:color="auto" w:fill="auto"/>
            <w:noWrap/>
            <w:hideMark/>
          </w:tcPr>
          <w:p w14:paraId="5718C1C1" w14:textId="77777777" w:rsidR="00FC3511" w:rsidRPr="007C7533" w:rsidRDefault="00FC3511" w:rsidP="00BA70F3">
            <w:pPr>
              <w:spacing w:after="0"/>
              <w:rPr>
                <w:rFonts w:ascii="Arial" w:hAnsi="Arial" w:cs="Arial"/>
              </w:rPr>
            </w:pPr>
            <w:r w:rsidRPr="007C7533">
              <w:rPr>
                <w:rFonts w:ascii="Arial" w:hAnsi="Arial" w:cs="Arial"/>
              </w:rPr>
              <w:t xml:space="preserve">expression vector, </w:t>
            </w:r>
            <w:proofErr w:type="spellStart"/>
            <w:r w:rsidRPr="007C7533">
              <w:rPr>
                <w:rFonts w:ascii="Arial" w:hAnsi="Arial" w:cs="Arial"/>
              </w:rPr>
              <w:t>Amp</w:t>
            </w:r>
            <w:r w:rsidRPr="007C7533">
              <w:rPr>
                <w:rFonts w:ascii="Arial" w:hAnsi="Arial" w:cs="Arial"/>
                <w:vertAlign w:val="superscript"/>
              </w:rPr>
              <w:t>R</w:t>
            </w:r>
            <w:proofErr w:type="spellEnd"/>
          </w:p>
        </w:tc>
        <w:tc>
          <w:tcPr>
            <w:tcW w:w="3392" w:type="dxa"/>
            <w:shd w:val="clear" w:color="auto" w:fill="auto"/>
            <w:noWrap/>
            <w:hideMark/>
          </w:tcPr>
          <w:p w14:paraId="6BCDF9CE" w14:textId="77777777" w:rsidR="00FC3511" w:rsidRPr="007C7533" w:rsidRDefault="00FC3511" w:rsidP="00BA70F3">
            <w:pPr>
              <w:spacing w:after="0"/>
              <w:rPr>
                <w:rFonts w:ascii="Arial" w:hAnsi="Arial" w:cs="Arial"/>
              </w:rPr>
            </w:pPr>
            <w:proofErr w:type="spellStart"/>
            <w:r w:rsidRPr="007C7533">
              <w:rPr>
                <w:rFonts w:ascii="Arial" w:hAnsi="Arial" w:cs="Arial"/>
              </w:rPr>
              <w:t>Novagen</w:t>
            </w:r>
            <w:proofErr w:type="spellEnd"/>
            <w:r w:rsidRPr="007C7533">
              <w:rPr>
                <w:rFonts w:ascii="Arial" w:hAnsi="Arial" w:cs="Arial"/>
              </w:rPr>
              <w:t>, Darmstadt, Germany</w:t>
            </w:r>
          </w:p>
        </w:tc>
      </w:tr>
      <w:tr w:rsidR="00FC3511" w:rsidRPr="007C7533" w14:paraId="58A2074D" w14:textId="77777777" w:rsidTr="00BA70F3">
        <w:trPr>
          <w:trHeight w:val="300"/>
        </w:trPr>
        <w:tc>
          <w:tcPr>
            <w:tcW w:w="2428" w:type="dxa"/>
            <w:shd w:val="clear" w:color="auto" w:fill="auto"/>
            <w:noWrap/>
            <w:vAlign w:val="center"/>
          </w:tcPr>
          <w:p w14:paraId="74FA0B2D" w14:textId="77777777" w:rsidR="00FC3511" w:rsidRPr="007C7533" w:rsidRDefault="00FC3511" w:rsidP="00BA70F3">
            <w:pPr>
              <w:spacing w:after="0"/>
              <w:rPr>
                <w:rFonts w:ascii="Arial" w:hAnsi="Arial" w:cs="Arial"/>
                <w:b/>
                <w:bCs/>
              </w:rPr>
            </w:pPr>
            <w:proofErr w:type="spellStart"/>
            <w:r w:rsidRPr="007C7533">
              <w:rPr>
                <w:rFonts w:ascii="Arial" w:hAnsi="Arial" w:cs="Arial"/>
                <w:b/>
                <w:bCs/>
              </w:rPr>
              <w:t>pCR™II-TOPO</w:t>
            </w:r>
            <w:proofErr w:type="spellEnd"/>
            <w:r w:rsidRPr="007C7533">
              <w:rPr>
                <w:rFonts w:ascii="Arial" w:hAnsi="Arial" w:cs="Arial"/>
                <w:b/>
                <w:bCs/>
              </w:rPr>
              <w:t xml:space="preserve">® </w:t>
            </w:r>
          </w:p>
        </w:tc>
        <w:tc>
          <w:tcPr>
            <w:tcW w:w="4120" w:type="dxa"/>
            <w:shd w:val="clear" w:color="auto" w:fill="auto"/>
            <w:noWrap/>
            <w:vAlign w:val="center"/>
          </w:tcPr>
          <w:p w14:paraId="378BB815" w14:textId="77777777" w:rsidR="00FC3511" w:rsidRPr="007C7533" w:rsidRDefault="00FC3511" w:rsidP="00BA70F3">
            <w:pPr>
              <w:spacing w:after="0"/>
              <w:rPr>
                <w:rFonts w:ascii="Arial" w:hAnsi="Arial" w:cs="Arial"/>
              </w:rPr>
            </w:pPr>
            <w:proofErr w:type="spellStart"/>
            <w:r w:rsidRPr="007C7533">
              <w:rPr>
                <w:rFonts w:ascii="Arial" w:hAnsi="Arial" w:cs="Arial"/>
              </w:rPr>
              <w:t>Plac</w:t>
            </w:r>
            <w:proofErr w:type="spellEnd"/>
            <w:r w:rsidRPr="007C7533">
              <w:rPr>
                <w:rFonts w:ascii="Arial" w:hAnsi="Arial" w:cs="Arial"/>
              </w:rPr>
              <w:t xml:space="preserve">, </w:t>
            </w:r>
            <w:proofErr w:type="spellStart"/>
            <w:r w:rsidRPr="007C7533">
              <w:rPr>
                <w:rFonts w:ascii="Arial" w:hAnsi="Arial" w:cs="Arial"/>
              </w:rPr>
              <w:t>LacZ</w:t>
            </w:r>
            <w:proofErr w:type="spellEnd"/>
            <w:r w:rsidRPr="007C7533">
              <w:rPr>
                <w:rFonts w:ascii="Arial" w:hAnsi="Arial" w:cs="Arial"/>
              </w:rPr>
              <w:t xml:space="preserve">α-ccB, </w:t>
            </w:r>
            <w:proofErr w:type="spellStart"/>
            <w:r w:rsidRPr="007C7533">
              <w:rPr>
                <w:rFonts w:ascii="Arial" w:hAnsi="Arial" w:cs="Arial"/>
              </w:rPr>
              <w:t>AmpR</w:t>
            </w:r>
            <w:proofErr w:type="spellEnd"/>
            <w:r w:rsidRPr="007C7533">
              <w:rPr>
                <w:rFonts w:ascii="Arial" w:hAnsi="Arial" w:cs="Arial"/>
              </w:rPr>
              <w:t xml:space="preserve">, </w:t>
            </w:r>
            <w:proofErr w:type="spellStart"/>
            <w:r w:rsidRPr="007C7533">
              <w:rPr>
                <w:rFonts w:ascii="Arial" w:hAnsi="Arial" w:cs="Arial"/>
              </w:rPr>
              <w:t>KanR</w:t>
            </w:r>
            <w:proofErr w:type="spellEnd"/>
            <w:r w:rsidRPr="007C7533">
              <w:rPr>
                <w:rFonts w:ascii="Arial" w:hAnsi="Arial" w:cs="Arial"/>
              </w:rPr>
              <w:t xml:space="preserve">, </w:t>
            </w:r>
            <w:proofErr w:type="spellStart"/>
            <w:r w:rsidRPr="007C7533">
              <w:rPr>
                <w:rFonts w:ascii="Arial" w:hAnsi="Arial" w:cs="Arial"/>
              </w:rPr>
              <w:t>pUC</w:t>
            </w:r>
            <w:proofErr w:type="spellEnd"/>
            <w:r w:rsidRPr="007C7533">
              <w:rPr>
                <w:rFonts w:ascii="Arial" w:hAnsi="Arial" w:cs="Arial"/>
              </w:rPr>
              <w:t xml:space="preserve"> </w:t>
            </w:r>
            <w:proofErr w:type="spellStart"/>
            <w:r w:rsidRPr="007C7533">
              <w:rPr>
                <w:rFonts w:ascii="Arial" w:hAnsi="Arial" w:cs="Arial"/>
              </w:rPr>
              <w:t>ori</w:t>
            </w:r>
            <w:proofErr w:type="spellEnd"/>
          </w:p>
        </w:tc>
        <w:tc>
          <w:tcPr>
            <w:tcW w:w="3392" w:type="dxa"/>
            <w:shd w:val="clear" w:color="auto" w:fill="auto"/>
            <w:noWrap/>
            <w:vAlign w:val="center"/>
          </w:tcPr>
          <w:p w14:paraId="0621C57D" w14:textId="77777777" w:rsidR="00FC3511" w:rsidRPr="007C7533" w:rsidRDefault="00FC3511" w:rsidP="00BA70F3">
            <w:pPr>
              <w:spacing w:after="0"/>
              <w:rPr>
                <w:rFonts w:ascii="Arial" w:hAnsi="Arial" w:cs="Arial"/>
              </w:rPr>
            </w:pPr>
            <w:proofErr w:type="spellStart"/>
            <w:r w:rsidRPr="007C7533">
              <w:rPr>
                <w:rFonts w:ascii="Arial" w:hAnsi="Arial" w:cs="Arial"/>
              </w:rPr>
              <w:t>Thermo</w:t>
            </w:r>
            <w:proofErr w:type="spellEnd"/>
            <w:r w:rsidRPr="007C7533">
              <w:rPr>
                <w:rFonts w:ascii="Arial" w:hAnsi="Arial" w:cs="Arial"/>
              </w:rPr>
              <w:t xml:space="preserve"> Fisher Scientific, Waltham, USA</w:t>
            </w:r>
          </w:p>
        </w:tc>
      </w:tr>
      <w:tr w:rsidR="00FC3511" w:rsidRPr="007C7533" w14:paraId="709DD58D" w14:textId="77777777" w:rsidTr="00BA70F3">
        <w:trPr>
          <w:trHeight w:val="300"/>
        </w:trPr>
        <w:tc>
          <w:tcPr>
            <w:tcW w:w="2428" w:type="dxa"/>
            <w:shd w:val="clear" w:color="auto" w:fill="auto"/>
            <w:noWrap/>
            <w:vAlign w:val="center"/>
          </w:tcPr>
          <w:p w14:paraId="5AFF0C55" w14:textId="77777777" w:rsidR="00FC3511" w:rsidRPr="007C7533" w:rsidRDefault="00FC3511" w:rsidP="00BA70F3">
            <w:pPr>
              <w:spacing w:after="0"/>
              <w:rPr>
                <w:rFonts w:ascii="Arial" w:hAnsi="Arial" w:cs="Arial"/>
                <w:b/>
                <w:bCs/>
              </w:rPr>
            </w:pPr>
            <w:r w:rsidRPr="007C7533">
              <w:rPr>
                <w:rFonts w:ascii="Arial" w:hAnsi="Arial" w:cs="Arial"/>
                <w:b/>
                <w:bCs/>
              </w:rPr>
              <w:t>pRS1223</w:t>
            </w:r>
          </w:p>
        </w:tc>
        <w:tc>
          <w:tcPr>
            <w:tcW w:w="4120" w:type="dxa"/>
            <w:shd w:val="clear" w:color="auto" w:fill="auto"/>
            <w:noWrap/>
            <w:vAlign w:val="center"/>
          </w:tcPr>
          <w:p w14:paraId="05890049" w14:textId="77777777" w:rsidR="00FC3511" w:rsidRPr="007C7533" w:rsidRDefault="00FC3511" w:rsidP="00BA70F3">
            <w:pPr>
              <w:spacing w:after="0"/>
              <w:rPr>
                <w:rFonts w:ascii="Arial" w:hAnsi="Arial" w:cs="Arial"/>
                <w:i/>
                <w:iCs/>
              </w:rPr>
            </w:pPr>
            <w:proofErr w:type="spellStart"/>
            <w:r w:rsidRPr="007C7533">
              <w:rPr>
                <w:rFonts w:ascii="Arial" w:hAnsi="Arial" w:cs="Arial"/>
                <w:i/>
                <w:iCs/>
              </w:rPr>
              <w:t>pCR™II-TOPO</w:t>
            </w:r>
            <w:proofErr w:type="spellEnd"/>
            <w:r w:rsidRPr="007C7533">
              <w:rPr>
                <w:rFonts w:ascii="Arial" w:hAnsi="Arial" w:cs="Arial"/>
                <w:i/>
                <w:iCs/>
              </w:rPr>
              <w:t xml:space="preserve">®/MMsORF36 </w:t>
            </w:r>
            <w:proofErr w:type="spellStart"/>
            <w:r w:rsidRPr="007C7533">
              <w:rPr>
                <w:rFonts w:ascii="Arial" w:hAnsi="Arial" w:cs="Arial"/>
                <w:i/>
                <w:iCs/>
              </w:rPr>
              <w:t>AmpR</w:t>
            </w:r>
            <w:proofErr w:type="spellEnd"/>
            <w:r w:rsidRPr="007C7533">
              <w:rPr>
                <w:rFonts w:ascii="Arial" w:hAnsi="Arial" w:cs="Arial"/>
                <w:i/>
                <w:iCs/>
              </w:rPr>
              <w:t xml:space="preserve">, </w:t>
            </w:r>
            <w:proofErr w:type="spellStart"/>
            <w:r w:rsidRPr="007C7533">
              <w:rPr>
                <w:rFonts w:ascii="Arial" w:hAnsi="Arial" w:cs="Arial"/>
                <w:i/>
                <w:iCs/>
              </w:rPr>
              <w:t>KanR</w:t>
            </w:r>
            <w:proofErr w:type="spellEnd"/>
          </w:p>
        </w:tc>
        <w:tc>
          <w:tcPr>
            <w:tcW w:w="3392" w:type="dxa"/>
            <w:shd w:val="clear" w:color="auto" w:fill="auto"/>
            <w:noWrap/>
            <w:vAlign w:val="center"/>
          </w:tcPr>
          <w:p w14:paraId="73DC971B"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2F8E0257" w14:textId="77777777" w:rsidTr="00BA70F3">
        <w:trPr>
          <w:trHeight w:val="300"/>
        </w:trPr>
        <w:tc>
          <w:tcPr>
            <w:tcW w:w="2428" w:type="dxa"/>
            <w:shd w:val="clear" w:color="auto" w:fill="auto"/>
            <w:noWrap/>
            <w:vAlign w:val="center"/>
          </w:tcPr>
          <w:p w14:paraId="72166E0B" w14:textId="77777777" w:rsidR="00FC3511" w:rsidRPr="007C7533" w:rsidRDefault="00FC3511" w:rsidP="00BA70F3">
            <w:pPr>
              <w:spacing w:after="0"/>
              <w:rPr>
                <w:rFonts w:ascii="Arial" w:hAnsi="Arial" w:cs="Arial"/>
                <w:b/>
                <w:bCs/>
              </w:rPr>
            </w:pPr>
            <w:r w:rsidRPr="007C7533">
              <w:rPr>
                <w:rFonts w:ascii="Arial" w:hAnsi="Arial" w:cs="Arial"/>
                <w:b/>
                <w:bCs/>
              </w:rPr>
              <w:t>pRS1225</w:t>
            </w:r>
          </w:p>
        </w:tc>
        <w:tc>
          <w:tcPr>
            <w:tcW w:w="4120" w:type="dxa"/>
            <w:shd w:val="clear" w:color="auto" w:fill="auto"/>
            <w:noWrap/>
            <w:vAlign w:val="center"/>
          </w:tcPr>
          <w:p w14:paraId="61888485" w14:textId="77777777" w:rsidR="00FC3511" w:rsidRPr="007C7533" w:rsidRDefault="00FC3511" w:rsidP="00BA70F3">
            <w:pPr>
              <w:spacing w:after="0"/>
              <w:rPr>
                <w:rFonts w:ascii="Arial" w:hAnsi="Arial" w:cs="Arial"/>
                <w:i/>
                <w:iCs/>
              </w:rPr>
            </w:pPr>
            <w:r w:rsidRPr="007C7533">
              <w:rPr>
                <w:rFonts w:ascii="Arial" w:hAnsi="Arial" w:cs="Arial"/>
                <w:i/>
                <w:iCs/>
              </w:rPr>
              <w:t xml:space="preserve">pET28a/MMsORF36 </w:t>
            </w:r>
            <w:proofErr w:type="spellStart"/>
            <w:r w:rsidRPr="007C7533">
              <w:rPr>
                <w:rFonts w:ascii="Arial" w:hAnsi="Arial" w:cs="Arial"/>
                <w:i/>
                <w:iCs/>
              </w:rPr>
              <w:t>KanR</w:t>
            </w:r>
            <w:proofErr w:type="spellEnd"/>
          </w:p>
        </w:tc>
        <w:tc>
          <w:tcPr>
            <w:tcW w:w="3392" w:type="dxa"/>
            <w:shd w:val="clear" w:color="auto" w:fill="auto"/>
            <w:noWrap/>
            <w:vAlign w:val="center"/>
          </w:tcPr>
          <w:p w14:paraId="4D50CB24" w14:textId="77777777" w:rsidR="00FC3511" w:rsidRPr="009F3079" w:rsidRDefault="00FC3511" w:rsidP="00BA70F3">
            <w:pPr>
              <w:spacing w:after="0"/>
              <w:rPr>
                <w:rFonts w:ascii="Arial" w:hAnsi="Arial" w:cs="Arial"/>
              </w:rPr>
            </w:pPr>
            <w:r w:rsidRPr="007C7533">
              <w:rPr>
                <w:rFonts w:ascii="Arial" w:hAnsi="Arial" w:cs="Arial"/>
              </w:rPr>
              <w:t>This work</w:t>
            </w:r>
          </w:p>
        </w:tc>
      </w:tr>
      <w:tr w:rsidR="00FC3511" w:rsidRPr="007C7533" w14:paraId="565BCB66" w14:textId="77777777" w:rsidTr="00BA70F3">
        <w:trPr>
          <w:trHeight w:val="300"/>
        </w:trPr>
        <w:tc>
          <w:tcPr>
            <w:tcW w:w="2428" w:type="dxa"/>
            <w:shd w:val="clear" w:color="auto" w:fill="auto"/>
            <w:noWrap/>
            <w:hideMark/>
          </w:tcPr>
          <w:p w14:paraId="75FC8A69" w14:textId="77777777" w:rsidR="00FC3511" w:rsidRPr="007C7533" w:rsidRDefault="00FC3511" w:rsidP="00BA70F3">
            <w:pPr>
              <w:spacing w:after="0"/>
              <w:rPr>
                <w:rFonts w:ascii="Arial" w:hAnsi="Arial" w:cs="Arial"/>
                <w:b/>
                <w:bCs/>
              </w:rPr>
            </w:pPr>
            <w:r w:rsidRPr="007C7533">
              <w:rPr>
                <w:rFonts w:ascii="Arial" w:hAnsi="Arial" w:cs="Arial"/>
                <w:b/>
                <w:bCs/>
              </w:rPr>
              <w:t>pRS1227</w:t>
            </w:r>
          </w:p>
        </w:tc>
        <w:tc>
          <w:tcPr>
            <w:tcW w:w="4120" w:type="dxa"/>
            <w:shd w:val="clear" w:color="auto" w:fill="auto"/>
            <w:noWrap/>
            <w:hideMark/>
          </w:tcPr>
          <w:p w14:paraId="7456D0EF" w14:textId="77777777" w:rsidR="00FC3511" w:rsidRPr="00E1481A" w:rsidRDefault="00FC3511" w:rsidP="00BA70F3">
            <w:pPr>
              <w:spacing w:after="0"/>
              <w:rPr>
                <w:rFonts w:ascii="Arial" w:hAnsi="Arial" w:cs="Arial"/>
                <w:lang w:val="de-DE"/>
              </w:rPr>
            </w:pPr>
            <w:r w:rsidRPr="00E1481A">
              <w:rPr>
                <w:rFonts w:ascii="Arial" w:hAnsi="Arial" w:cs="Arial"/>
                <w:i/>
                <w:lang w:val="de-DE"/>
              </w:rPr>
              <w:t>pWM321/MMsORF36.N</w:t>
            </w:r>
            <w:r w:rsidRPr="00E1481A">
              <w:rPr>
                <w:rFonts w:ascii="Arial" w:hAnsi="Arial" w:cs="Arial"/>
                <w:lang w:val="de-DE"/>
              </w:rPr>
              <w:t xml:space="preserve"> </w:t>
            </w:r>
            <w:proofErr w:type="spellStart"/>
            <w:r w:rsidRPr="00E1481A">
              <w:rPr>
                <w:rFonts w:ascii="Arial" w:hAnsi="Arial" w:cs="Arial"/>
                <w:lang w:val="de-DE"/>
              </w:rPr>
              <w:t>Pur</w:t>
            </w:r>
            <w:r w:rsidRPr="00E1481A">
              <w:rPr>
                <w:rFonts w:ascii="Arial" w:hAnsi="Arial" w:cs="Arial"/>
                <w:vertAlign w:val="superscript"/>
                <w:lang w:val="de-DE"/>
              </w:rPr>
              <w:t>R</w:t>
            </w:r>
            <w:proofErr w:type="spellEnd"/>
            <w:r w:rsidRPr="00E1481A">
              <w:rPr>
                <w:rFonts w:ascii="Arial" w:hAnsi="Arial" w:cs="Arial"/>
                <w:lang w:val="de-DE"/>
              </w:rPr>
              <w:t xml:space="preserve">, </w:t>
            </w:r>
            <w:proofErr w:type="spellStart"/>
            <w:r w:rsidRPr="00E1481A">
              <w:rPr>
                <w:rFonts w:ascii="Arial" w:hAnsi="Arial" w:cs="Arial"/>
                <w:lang w:val="de-DE"/>
              </w:rPr>
              <w:t>Amp</w:t>
            </w:r>
            <w:r w:rsidRPr="00E1481A">
              <w:rPr>
                <w:rFonts w:ascii="Arial" w:hAnsi="Arial" w:cs="Arial"/>
                <w:vertAlign w:val="superscript"/>
                <w:lang w:val="de-DE"/>
              </w:rPr>
              <w:t>R</w:t>
            </w:r>
            <w:proofErr w:type="spellEnd"/>
          </w:p>
        </w:tc>
        <w:tc>
          <w:tcPr>
            <w:tcW w:w="3392" w:type="dxa"/>
            <w:shd w:val="clear" w:color="auto" w:fill="auto"/>
            <w:noWrap/>
            <w:hideMark/>
          </w:tcPr>
          <w:p w14:paraId="419A4527"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04528AAA" w14:textId="77777777" w:rsidTr="00BA70F3">
        <w:trPr>
          <w:trHeight w:val="300"/>
        </w:trPr>
        <w:tc>
          <w:tcPr>
            <w:tcW w:w="2428" w:type="dxa"/>
            <w:shd w:val="clear" w:color="auto" w:fill="auto"/>
            <w:noWrap/>
          </w:tcPr>
          <w:p w14:paraId="1A96E6EB" w14:textId="77777777" w:rsidR="00FC3511" w:rsidRPr="007C7533" w:rsidRDefault="00FC3511" w:rsidP="00BA70F3">
            <w:pPr>
              <w:spacing w:after="0"/>
              <w:rPr>
                <w:rFonts w:ascii="Arial" w:hAnsi="Arial" w:cs="Arial"/>
                <w:b/>
                <w:bCs/>
              </w:rPr>
            </w:pPr>
            <w:r w:rsidRPr="007C7533">
              <w:rPr>
                <w:rFonts w:ascii="Arial" w:hAnsi="Arial" w:cs="Arial"/>
                <w:b/>
                <w:bCs/>
              </w:rPr>
              <w:t>pRS1240</w:t>
            </w:r>
          </w:p>
        </w:tc>
        <w:tc>
          <w:tcPr>
            <w:tcW w:w="4120" w:type="dxa"/>
            <w:shd w:val="clear" w:color="auto" w:fill="auto"/>
            <w:noWrap/>
          </w:tcPr>
          <w:p w14:paraId="2A257733" w14:textId="77777777" w:rsidR="00FC3511" w:rsidRPr="007C7533" w:rsidRDefault="00FC3511" w:rsidP="00BA70F3">
            <w:pPr>
              <w:spacing w:after="0"/>
              <w:rPr>
                <w:rFonts w:ascii="Arial" w:hAnsi="Arial" w:cs="Arial"/>
              </w:rPr>
            </w:pPr>
            <w:proofErr w:type="spellStart"/>
            <w:r w:rsidRPr="007C7533">
              <w:rPr>
                <w:rFonts w:ascii="Arial" w:hAnsi="Arial" w:cs="Arial"/>
                <w:i/>
              </w:rPr>
              <w:t>pETSUMO</w:t>
            </w:r>
            <w:proofErr w:type="spellEnd"/>
            <w:r w:rsidRPr="007C7533">
              <w:rPr>
                <w:rFonts w:ascii="Arial" w:hAnsi="Arial" w:cs="Arial"/>
                <w:i/>
              </w:rPr>
              <w:t>/MMsORF36.N</w:t>
            </w:r>
            <w:r w:rsidRPr="007C7533">
              <w:rPr>
                <w:rFonts w:ascii="Arial" w:hAnsi="Arial" w:cs="Arial"/>
              </w:rPr>
              <w:t xml:space="preserve"> </w:t>
            </w:r>
            <w:proofErr w:type="spellStart"/>
            <w:r w:rsidRPr="007C7533">
              <w:rPr>
                <w:rFonts w:ascii="Arial" w:hAnsi="Arial" w:cs="Arial"/>
              </w:rPr>
              <w:t>Kan</w:t>
            </w:r>
            <w:r w:rsidRPr="007C7533">
              <w:rPr>
                <w:rFonts w:ascii="Arial" w:hAnsi="Arial" w:cs="Arial"/>
                <w:vertAlign w:val="superscript"/>
              </w:rPr>
              <w:t>R</w:t>
            </w:r>
            <w:proofErr w:type="spellEnd"/>
          </w:p>
        </w:tc>
        <w:tc>
          <w:tcPr>
            <w:tcW w:w="3392" w:type="dxa"/>
            <w:shd w:val="clear" w:color="auto" w:fill="auto"/>
            <w:noWrap/>
          </w:tcPr>
          <w:p w14:paraId="7A5AB159"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5FF2B1FB" w14:textId="77777777" w:rsidTr="00BA70F3">
        <w:trPr>
          <w:trHeight w:val="300"/>
        </w:trPr>
        <w:tc>
          <w:tcPr>
            <w:tcW w:w="2428" w:type="dxa"/>
            <w:shd w:val="clear" w:color="auto" w:fill="auto"/>
            <w:noWrap/>
          </w:tcPr>
          <w:p w14:paraId="6D9E3B73" w14:textId="77777777" w:rsidR="00FC3511" w:rsidRPr="007C7533" w:rsidRDefault="00FC3511" w:rsidP="00BA70F3">
            <w:pPr>
              <w:spacing w:after="0"/>
              <w:rPr>
                <w:rFonts w:ascii="Arial" w:hAnsi="Arial" w:cs="Arial"/>
                <w:b/>
                <w:bCs/>
              </w:rPr>
            </w:pPr>
            <w:r w:rsidRPr="007C7533">
              <w:rPr>
                <w:rFonts w:ascii="Arial" w:hAnsi="Arial" w:cs="Arial"/>
                <w:b/>
                <w:bCs/>
              </w:rPr>
              <w:t>pRS1308</w:t>
            </w:r>
          </w:p>
        </w:tc>
        <w:tc>
          <w:tcPr>
            <w:tcW w:w="4120" w:type="dxa"/>
            <w:shd w:val="clear" w:color="auto" w:fill="auto"/>
            <w:noWrap/>
          </w:tcPr>
          <w:p w14:paraId="6A5BA49C" w14:textId="77777777" w:rsidR="00FC3511" w:rsidRPr="007C7533" w:rsidRDefault="00FC3511" w:rsidP="00BA70F3">
            <w:pPr>
              <w:spacing w:after="0"/>
              <w:rPr>
                <w:rFonts w:ascii="Arial" w:hAnsi="Arial" w:cs="Arial"/>
              </w:rPr>
            </w:pPr>
            <w:r w:rsidRPr="007C7533">
              <w:rPr>
                <w:rFonts w:ascii="Arial" w:hAnsi="Arial" w:cs="Arial"/>
              </w:rPr>
              <w:t>pWM321/MMsORF36 flanking regions/</w:t>
            </w:r>
            <w:proofErr w:type="spellStart"/>
            <w:r w:rsidRPr="007C7533">
              <w:rPr>
                <w:rFonts w:ascii="Arial" w:hAnsi="Arial" w:cs="Arial"/>
              </w:rPr>
              <w:t>pac</w:t>
            </w:r>
            <w:proofErr w:type="spellEnd"/>
            <w:r w:rsidRPr="007C7533">
              <w:rPr>
                <w:rFonts w:ascii="Arial" w:hAnsi="Arial" w:cs="Arial"/>
              </w:rPr>
              <w:t xml:space="preserve"> </w:t>
            </w:r>
            <w:proofErr w:type="spellStart"/>
            <w:r w:rsidRPr="007C7533">
              <w:rPr>
                <w:rFonts w:ascii="Arial" w:hAnsi="Arial" w:cs="Arial"/>
              </w:rPr>
              <w:t>casette</w:t>
            </w:r>
            <w:proofErr w:type="spellEnd"/>
          </w:p>
        </w:tc>
        <w:tc>
          <w:tcPr>
            <w:tcW w:w="3392" w:type="dxa"/>
            <w:shd w:val="clear" w:color="auto" w:fill="auto"/>
            <w:noWrap/>
          </w:tcPr>
          <w:p w14:paraId="58C6DBFF" w14:textId="77777777" w:rsidR="00FC3511" w:rsidRPr="007C7533" w:rsidRDefault="00FC3511" w:rsidP="00BA70F3">
            <w:pPr>
              <w:spacing w:after="0"/>
              <w:rPr>
                <w:rFonts w:ascii="Arial" w:hAnsi="Arial" w:cs="Arial"/>
              </w:rPr>
            </w:pPr>
            <w:r w:rsidRPr="007C7533">
              <w:rPr>
                <w:rFonts w:ascii="Arial" w:hAnsi="Arial" w:cs="Arial"/>
              </w:rPr>
              <w:t>This work</w:t>
            </w:r>
          </w:p>
        </w:tc>
      </w:tr>
      <w:tr w:rsidR="00FC3511" w:rsidRPr="007C7533" w14:paraId="15026372" w14:textId="77777777" w:rsidTr="00BA70F3">
        <w:trPr>
          <w:trHeight w:val="300"/>
        </w:trPr>
        <w:tc>
          <w:tcPr>
            <w:tcW w:w="2428" w:type="dxa"/>
            <w:shd w:val="clear" w:color="auto" w:fill="auto"/>
            <w:noWrap/>
          </w:tcPr>
          <w:p w14:paraId="7CA2DD0C" w14:textId="77777777" w:rsidR="00FC3511" w:rsidRPr="007C7533" w:rsidRDefault="00FC3511" w:rsidP="00BA70F3">
            <w:pPr>
              <w:spacing w:after="0"/>
              <w:rPr>
                <w:rFonts w:ascii="Arial" w:hAnsi="Arial" w:cs="Arial"/>
                <w:b/>
                <w:bCs/>
              </w:rPr>
            </w:pPr>
            <w:r w:rsidRPr="007C7533">
              <w:rPr>
                <w:rFonts w:ascii="Arial" w:hAnsi="Arial" w:cs="Arial"/>
                <w:b/>
                <w:bCs/>
              </w:rPr>
              <w:t>pRS1859</w:t>
            </w:r>
          </w:p>
        </w:tc>
        <w:tc>
          <w:tcPr>
            <w:tcW w:w="4120" w:type="dxa"/>
            <w:shd w:val="clear" w:color="auto" w:fill="auto"/>
            <w:noWrap/>
          </w:tcPr>
          <w:p w14:paraId="0F0700A9" w14:textId="77777777" w:rsidR="00FC3511" w:rsidRPr="007C7533" w:rsidRDefault="00FC3511" w:rsidP="00BA70F3">
            <w:pPr>
              <w:spacing w:after="0"/>
              <w:rPr>
                <w:rFonts w:ascii="Arial" w:hAnsi="Arial" w:cs="Arial"/>
              </w:rPr>
            </w:pPr>
            <w:r w:rsidRPr="007C7533">
              <w:rPr>
                <w:rFonts w:ascii="Arial" w:hAnsi="Arial" w:cs="Arial"/>
              </w:rPr>
              <w:t>pET21a/</w:t>
            </w:r>
            <w:r w:rsidRPr="007C7533">
              <w:rPr>
                <w:rFonts w:ascii="Arial" w:hAnsi="Arial" w:cs="Arial"/>
                <w:i/>
              </w:rPr>
              <w:t>MM733</w:t>
            </w:r>
            <w:r w:rsidRPr="007C7533">
              <w:rPr>
                <w:rFonts w:ascii="Arial" w:hAnsi="Arial" w:cs="Arial"/>
              </w:rPr>
              <w:t xml:space="preserve"> </w:t>
            </w:r>
            <w:proofErr w:type="spellStart"/>
            <w:r w:rsidRPr="007C7533">
              <w:rPr>
                <w:rFonts w:ascii="Arial" w:hAnsi="Arial" w:cs="Arial"/>
              </w:rPr>
              <w:t>Amp</w:t>
            </w:r>
            <w:r w:rsidRPr="007C7533">
              <w:rPr>
                <w:rFonts w:ascii="Arial" w:hAnsi="Arial" w:cs="Arial"/>
                <w:vertAlign w:val="superscript"/>
              </w:rPr>
              <w:t>R</w:t>
            </w:r>
            <w:proofErr w:type="spellEnd"/>
            <w:r w:rsidRPr="007C7533">
              <w:rPr>
                <w:rFonts w:ascii="Arial" w:hAnsi="Arial" w:cs="Arial"/>
              </w:rPr>
              <w:t xml:space="preserve"> </w:t>
            </w:r>
          </w:p>
        </w:tc>
        <w:tc>
          <w:tcPr>
            <w:tcW w:w="3392" w:type="dxa"/>
            <w:shd w:val="clear" w:color="auto" w:fill="auto"/>
            <w:noWrap/>
          </w:tcPr>
          <w:p w14:paraId="1AB10B12" w14:textId="77777777" w:rsidR="00FC3511" w:rsidRPr="007C7533" w:rsidRDefault="00FC3511" w:rsidP="00BA70F3">
            <w:pPr>
              <w:spacing w:after="0"/>
              <w:rPr>
                <w:rFonts w:ascii="Arial" w:hAnsi="Arial" w:cs="Arial"/>
              </w:rPr>
            </w:pPr>
            <w:r w:rsidRPr="007C7533">
              <w:rPr>
                <w:rFonts w:ascii="Arial" w:hAnsi="Arial" w:cs="Arial"/>
              </w:rPr>
              <w:t>This work</w:t>
            </w:r>
          </w:p>
        </w:tc>
      </w:tr>
    </w:tbl>
    <w:p w14:paraId="68A500E4" w14:textId="77777777" w:rsidR="00FC3511" w:rsidRPr="007C7533" w:rsidRDefault="00FC3511" w:rsidP="0012090D">
      <w:pPr>
        <w:widowControl w:val="0"/>
        <w:autoSpaceDE w:val="0"/>
        <w:autoSpaceDN w:val="0"/>
        <w:adjustRightInd w:val="0"/>
        <w:spacing w:after="0" w:line="240" w:lineRule="auto"/>
        <w:rPr>
          <w:rFonts w:ascii="Arial" w:hAnsi="Arial" w:cs="Arial"/>
          <w:noProof/>
          <w:szCs w:val="24"/>
        </w:rPr>
      </w:pPr>
    </w:p>
    <w:sectPr w:rsidR="00FC3511" w:rsidRPr="007C7533" w:rsidSect="00B01C7A">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EAA1E51" w16cid:durableId="28AEF9C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6F3390"/>
    <w:multiLevelType w:val="hybridMultilevel"/>
    <w:tmpl w:val="ADA64F64"/>
    <w:lvl w:ilvl="0" w:tplc="FFFFFFFF">
      <w:start w:val="1"/>
      <w:numFmt w:val="decimal"/>
      <w:lvlText w:val="%1)"/>
      <w:lvlJc w:val="left"/>
      <w:pPr>
        <w:ind w:left="852" w:hanging="360"/>
      </w:pPr>
      <w:rPr>
        <w:rFonts w:hint="default"/>
      </w:rPr>
    </w:lvl>
    <w:lvl w:ilvl="1" w:tplc="FFFFFFFF" w:tentative="1">
      <w:start w:val="1"/>
      <w:numFmt w:val="lowerLetter"/>
      <w:lvlText w:val="%2."/>
      <w:lvlJc w:val="left"/>
      <w:pPr>
        <w:ind w:left="1572" w:hanging="360"/>
      </w:pPr>
    </w:lvl>
    <w:lvl w:ilvl="2" w:tplc="FFFFFFFF" w:tentative="1">
      <w:start w:val="1"/>
      <w:numFmt w:val="lowerRoman"/>
      <w:lvlText w:val="%3."/>
      <w:lvlJc w:val="right"/>
      <w:pPr>
        <w:ind w:left="2292" w:hanging="180"/>
      </w:pPr>
    </w:lvl>
    <w:lvl w:ilvl="3" w:tplc="FFFFFFFF" w:tentative="1">
      <w:start w:val="1"/>
      <w:numFmt w:val="decimal"/>
      <w:lvlText w:val="%4."/>
      <w:lvlJc w:val="left"/>
      <w:pPr>
        <w:ind w:left="3012" w:hanging="360"/>
      </w:pPr>
    </w:lvl>
    <w:lvl w:ilvl="4" w:tplc="FFFFFFFF" w:tentative="1">
      <w:start w:val="1"/>
      <w:numFmt w:val="lowerLetter"/>
      <w:lvlText w:val="%5."/>
      <w:lvlJc w:val="left"/>
      <w:pPr>
        <w:ind w:left="3732" w:hanging="360"/>
      </w:pPr>
    </w:lvl>
    <w:lvl w:ilvl="5" w:tplc="FFFFFFFF" w:tentative="1">
      <w:start w:val="1"/>
      <w:numFmt w:val="lowerRoman"/>
      <w:lvlText w:val="%6."/>
      <w:lvlJc w:val="right"/>
      <w:pPr>
        <w:ind w:left="4452" w:hanging="180"/>
      </w:pPr>
    </w:lvl>
    <w:lvl w:ilvl="6" w:tplc="FFFFFFFF" w:tentative="1">
      <w:start w:val="1"/>
      <w:numFmt w:val="decimal"/>
      <w:lvlText w:val="%7."/>
      <w:lvlJc w:val="left"/>
      <w:pPr>
        <w:ind w:left="5172" w:hanging="360"/>
      </w:pPr>
    </w:lvl>
    <w:lvl w:ilvl="7" w:tplc="FFFFFFFF" w:tentative="1">
      <w:start w:val="1"/>
      <w:numFmt w:val="lowerLetter"/>
      <w:lvlText w:val="%8."/>
      <w:lvlJc w:val="left"/>
      <w:pPr>
        <w:ind w:left="5892" w:hanging="360"/>
      </w:pPr>
    </w:lvl>
    <w:lvl w:ilvl="8" w:tplc="FFFFFFFF" w:tentative="1">
      <w:start w:val="1"/>
      <w:numFmt w:val="lowerRoman"/>
      <w:lvlText w:val="%9."/>
      <w:lvlJc w:val="right"/>
      <w:pPr>
        <w:ind w:left="6612" w:hanging="180"/>
      </w:pPr>
    </w:lvl>
  </w:abstractNum>
  <w:abstractNum w:abstractNumId="1" w15:restartNumberingAfterBreak="0">
    <w:nsid w:val="4DCE2965"/>
    <w:multiLevelType w:val="hybridMultilevel"/>
    <w:tmpl w:val="ADA64F6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25EA"/>
    <w:rsid w:val="00001D2B"/>
    <w:rsid w:val="00003143"/>
    <w:rsid w:val="00003923"/>
    <w:rsid w:val="0000579F"/>
    <w:rsid w:val="000059D6"/>
    <w:rsid w:val="0000713D"/>
    <w:rsid w:val="0001185C"/>
    <w:rsid w:val="000119D6"/>
    <w:rsid w:val="00012731"/>
    <w:rsid w:val="00016DA0"/>
    <w:rsid w:val="00020227"/>
    <w:rsid w:val="00025F5C"/>
    <w:rsid w:val="0004005D"/>
    <w:rsid w:val="00040C99"/>
    <w:rsid w:val="00042A4F"/>
    <w:rsid w:val="00042F28"/>
    <w:rsid w:val="0004590E"/>
    <w:rsid w:val="0004748D"/>
    <w:rsid w:val="000527AE"/>
    <w:rsid w:val="0005543E"/>
    <w:rsid w:val="00055E86"/>
    <w:rsid w:val="00056C47"/>
    <w:rsid w:val="00057A07"/>
    <w:rsid w:val="00060038"/>
    <w:rsid w:val="000603BC"/>
    <w:rsid w:val="000646BF"/>
    <w:rsid w:val="000726C2"/>
    <w:rsid w:val="00074BD5"/>
    <w:rsid w:val="00074FAC"/>
    <w:rsid w:val="0007657F"/>
    <w:rsid w:val="00076A86"/>
    <w:rsid w:val="00084BA9"/>
    <w:rsid w:val="000903E8"/>
    <w:rsid w:val="00091A1F"/>
    <w:rsid w:val="00093ADB"/>
    <w:rsid w:val="000A5BD3"/>
    <w:rsid w:val="000B01E3"/>
    <w:rsid w:val="000B0B74"/>
    <w:rsid w:val="000B2F63"/>
    <w:rsid w:val="000B42C5"/>
    <w:rsid w:val="000B5255"/>
    <w:rsid w:val="000B57F8"/>
    <w:rsid w:val="000B6D23"/>
    <w:rsid w:val="000C108B"/>
    <w:rsid w:val="000C18A1"/>
    <w:rsid w:val="000C567E"/>
    <w:rsid w:val="000C56DC"/>
    <w:rsid w:val="000C6BE8"/>
    <w:rsid w:val="000C7241"/>
    <w:rsid w:val="000C73D3"/>
    <w:rsid w:val="000D186E"/>
    <w:rsid w:val="000D549E"/>
    <w:rsid w:val="000E092F"/>
    <w:rsid w:val="000E2753"/>
    <w:rsid w:val="000E2D01"/>
    <w:rsid w:val="000E3475"/>
    <w:rsid w:val="000F4E6B"/>
    <w:rsid w:val="001002C9"/>
    <w:rsid w:val="001053D6"/>
    <w:rsid w:val="00111EBC"/>
    <w:rsid w:val="001145B1"/>
    <w:rsid w:val="001167C4"/>
    <w:rsid w:val="0011711C"/>
    <w:rsid w:val="0012090D"/>
    <w:rsid w:val="00121BF9"/>
    <w:rsid w:val="00123924"/>
    <w:rsid w:val="0013098B"/>
    <w:rsid w:val="001316E4"/>
    <w:rsid w:val="001331C3"/>
    <w:rsid w:val="00136A8C"/>
    <w:rsid w:val="001404D1"/>
    <w:rsid w:val="001405AB"/>
    <w:rsid w:val="0014263C"/>
    <w:rsid w:val="00143409"/>
    <w:rsid w:val="00144894"/>
    <w:rsid w:val="0014560F"/>
    <w:rsid w:val="001466E6"/>
    <w:rsid w:val="00147382"/>
    <w:rsid w:val="001510F0"/>
    <w:rsid w:val="00152069"/>
    <w:rsid w:val="00152BC4"/>
    <w:rsid w:val="00152E55"/>
    <w:rsid w:val="00154870"/>
    <w:rsid w:val="00156510"/>
    <w:rsid w:val="00160312"/>
    <w:rsid w:val="00161882"/>
    <w:rsid w:val="001628D8"/>
    <w:rsid w:val="001654CD"/>
    <w:rsid w:val="001676BB"/>
    <w:rsid w:val="0017315E"/>
    <w:rsid w:val="001737AE"/>
    <w:rsid w:val="001745DA"/>
    <w:rsid w:val="00180BAA"/>
    <w:rsid w:val="00181771"/>
    <w:rsid w:val="001825D6"/>
    <w:rsid w:val="0018441C"/>
    <w:rsid w:val="001911D9"/>
    <w:rsid w:val="00193A44"/>
    <w:rsid w:val="00196F99"/>
    <w:rsid w:val="001A0459"/>
    <w:rsid w:val="001A52C6"/>
    <w:rsid w:val="001A75D3"/>
    <w:rsid w:val="001A7A39"/>
    <w:rsid w:val="001A7FAE"/>
    <w:rsid w:val="001B0620"/>
    <w:rsid w:val="001B2593"/>
    <w:rsid w:val="001B37C9"/>
    <w:rsid w:val="001B3808"/>
    <w:rsid w:val="001B74E9"/>
    <w:rsid w:val="001C3198"/>
    <w:rsid w:val="001C320A"/>
    <w:rsid w:val="001D1D72"/>
    <w:rsid w:val="001D78E0"/>
    <w:rsid w:val="001E2DD1"/>
    <w:rsid w:val="001E42CC"/>
    <w:rsid w:val="001E6F96"/>
    <w:rsid w:val="001E77F2"/>
    <w:rsid w:val="001F2648"/>
    <w:rsid w:val="001F4A5A"/>
    <w:rsid w:val="001F5D1B"/>
    <w:rsid w:val="00201ED0"/>
    <w:rsid w:val="002040E9"/>
    <w:rsid w:val="00214C71"/>
    <w:rsid w:val="00221AFA"/>
    <w:rsid w:val="002269B7"/>
    <w:rsid w:val="0023383D"/>
    <w:rsid w:val="00236908"/>
    <w:rsid w:val="00237B77"/>
    <w:rsid w:val="00242A46"/>
    <w:rsid w:val="002438A8"/>
    <w:rsid w:val="00243A03"/>
    <w:rsid w:val="00245FEA"/>
    <w:rsid w:val="00250026"/>
    <w:rsid w:val="00254E4B"/>
    <w:rsid w:val="00262905"/>
    <w:rsid w:val="002707C4"/>
    <w:rsid w:val="00272417"/>
    <w:rsid w:val="00276053"/>
    <w:rsid w:val="00276D85"/>
    <w:rsid w:val="0027733A"/>
    <w:rsid w:val="00286D31"/>
    <w:rsid w:val="00286FC5"/>
    <w:rsid w:val="0028702F"/>
    <w:rsid w:val="00290541"/>
    <w:rsid w:val="00293A1B"/>
    <w:rsid w:val="00294037"/>
    <w:rsid w:val="0029471A"/>
    <w:rsid w:val="00295264"/>
    <w:rsid w:val="002A1C8E"/>
    <w:rsid w:val="002A2BEF"/>
    <w:rsid w:val="002B368B"/>
    <w:rsid w:val="002C3F4B"/>
    <w:rsid w:val="002C683A"/>
    <w:rsid w:val="002D0C73"/>
    <w:rsid w:val="002D2003"/>
    <w:rsid w:val="002D5082"/>
    <w:rsid w:val="002E0E30"/>
    <w:rsid w:val="002E1C1E"/>
    <w:rsid w:val="002E1F19"/>
    <w:rsid w:val="002E469A"/>
    <w:rsid w:val="002E4D79"/>
    <w:rsid w:val="002F29F2"/>
    <w:rsid w:val="002F52C9"/>
    <w:rsid w:val="00300A04"/>
    <w:rsid w:val="00302135"/>
    <w:rsid w:val="00304208"/>
    <w:rsid w:val="00305922"/>
    <w:rsid w:val="003077D9"/>
    <w:rsid w:val="0031477A"/>
    <w:rsid w:val="00315009"/>
    <w:rsid w:val="00321488"/>
    <w:rsid w:val="003232B9"/>
    <w:rsid w:val="00327839"/>
    <w:rsid w:val="003339A4"/>
    <w:rsid w:val="00334889"/>
    <w:rsid w:val="0033695A"/>
    <w:rsid w:val="003432DF"/>
    <w:rsid w:val="00344853"/>
    <w:rsid w:val="0035032A"/>
    <w:rsid w:val="00355054"/>
    <w:rsid w:val="00355A97"/>
    <w:rsid w:val="00356118"/>
    <w:rsid w:val="003619E4"/>
    <w:rsid w:val="003663DA"/>
    <w:rsid w:val="0037283F"/>
    <w:rsid w:val="00374677"/>
    <w:rsid w:val="00374955"/>
    <w:rsid w:val="0038350D"/>
    <w:rsid w:val="00386D6E"/>
    <w:rsid w:val="003956CF"/>
    <w:rsid w:val="00395B39"/>
    <w:rsid w:val="003A0D19"/>
    <w:rsid w:val="003A39BB"/>
    <w:rsid w:val="003A3BA4"/>
    <w:rsid w:val="003A72D2"/>
    <w:rsid w:val="003B08BE"/>
    <w:rsid w:val="003B1274"/>
    <w:rsid w:val="003B24C7"/>
    <w:rsid w:val="003B2693"/>
    <w:rsid w:val="003B4414"/>
    <w:rsid w:val="003C09C6"/>
    <w:rsid w:val="003C0B1A"/>
    <w:rsid w:val="003C1679"/>
    <w:rsid w:val="003C1AF1"/>
    <w:rsid w:val="003C2153"/>
    <w:rsid w:val="003C2917"/>
    <w:rsid w:val="003C3105"/>
    <w:rsid w:val="003C6CCF"/>
    <w:rsid w:val="003D17EE"/>
    <w:rsid w:val="003D1CE0"/>
    <w:rsid w:val="003E7874"/>
    <w:rsid w:val="003F244C"/>
    <w:rsid w:val="003F3015"/>
    <w:rsid w:val="003F602A"/>
    <w:rsid w:val="003F749E"/>
    <w:rsid w:val="00400849"/>
    <w:rsid w:val="00402E57"/>
    <w:rsid w:val="00405D83"/>
    <w:rsid w:val="004104CB"/>
    <w:rsid w:val="00420152"/>
    <w:rsid w:val="00422B17"/>
    <w:rsid w:val="00435C79"/>
    <w:rsid w:val="0043681B"/>
    <w:rsid w:val="004414EE"/>
    <w:rsid w:val="00442E1D"/>
    <w:rsid w:val="00446D43"/>
    <w:rsid w:val="00447BE1"/>
    <w:rsid w:val="004533CA"/>
    <w:rsid w:val="00455663"/>
    <w:rsid w:val="00456C45"/>
    <w:rsid w:val="00464B6C"/>
    <w:rsid w:val="004666E4"/>
    <w:rsid w:val="00466BBC"/>
    <w:rsid w:val="00472ABB"/>
    <w:rsid w:val="004749F3"/>
    <w:rsid w:val="00474E33"/>
    <w:rsid w:val="00483369"/>
    <w:rsid w:val="0048409F"/>
    <w:rsid w:val="00484A59"/>
    <w:rsid w:val="00487492"/>
    <w:rsid w:val="00493F1F"/>
    <w:rsid w:val="004A3955"/>
    <w:rsid w:val="004A3A2C"/>
    <w:rsid w:val="004A49D5"/>
    <w:rsid w:val="004A7E0C"/>
    <w:rsid w:val="004B0771"/>
    <w:rsid w:val="004B2F0C"/>
    <w:rsid w:val="004B42FF"/>
    <w:rsid w:val="004C040F"/>
    <w:rsid w:val="004C0E9A"/>
    <w:rsid w:val="004C607B"/>
    <w:rsid w:val="004C65D9"/>
    <w:rsid w:val="004C7015"/>
    <w:rsid w:val="004C7E08"/>
    <w:rsid w:val="004D25C8"/>
    <w:rsid w:val="004D6A74"/>
    <w:rsid w:val="004D7E8C"/>
    <w:rsid w:val="004E0244"/>
    <w:rsid w:val="004E1FD1"/>
    <w:rsid w:val="004E5648"/>
    <w:rsid w:val="004E60B1"/>
    <w:rsid w:val="004E732B"/>
    <w:rsid w:val="004E7FC9"/>
    <w:rsid w:val="004F02E8"/>
    <w:rsid w:val="004F4937"/>
    <w:rsid w:val="004F611F"/>
    <w:rsid w:val="004F6AE4"/>
    <w:rsid w:val="005013D6"/>
    <w:rsid w:val="00502B0C"/>
    <w:rsid w:val="00506F60"/>
    <w:rsid w:val="00513B0F"/>
    <w:rsid w:val="005146B2"/>
    <w:rsid w:val="00520AC0"/>
    <w:rsid w:val="005226A0"/>
    <w:rsid w:val="00526143"/>
    <w:rsid w:val="00531328"/>
    <w:rsid w:val="00531A58"/>
    <w:rsid w:val="00535A63"/>
    <w:rsid w:val="00535C16"/>
    <w:rsid w:val="00544DE2"/>
    <w:rsid w:val="005460E7"/>
    <w:rsid w:val="00553391"/>
    <w:rsid w:val="00557469"/>
    <w:rsid w:val="0056153D"/>
    <w:rsid w:val="0056208F"/>
    <w:rsid w:val="00562DD3"/>
    <w:rsid w:val="00570D3D"/>
    <w:rsid w:val="0057733F"/>
    <w:rsid w:val="005777B6"/>
    <w:rsid w:val="00583CDD"/>
    <w:rsid w:val="0058445B"/>
    <w:rsid w:val="00584C18"/>
    <w:rsid w:val="00586070"/>
    <w:rsid w:val="0058687A"/>
    <w:rsid w:val="00587F09"/>
    <w:rsid w:val="00590F86"/>
    <w:rsid w:val="00591334"/>
    <w:rsid w:val="00593BE5"/>
    <w:rsid w:val="005940BB"/>
    <w:rsid w:val="00594AA0"/>
    <w:rsid w:val="00595942"/>
    <w:rsid w:val="00596F5E"/>
    <w:rsid w:val="005A04D8"/>
    <w:rsid w:val="005A1BBE"/>
    <w:rsid w:val="005A1DAB"/>
    <w:rsid w:val="005A21D7"/>
    <w:rsid w:val="005A31E9"/>
    <w:rsid w:val="005A74FF"/>
    <w:rsid w:val="005A789D"/>
    <w:rsid w:val="005B47EB"/>
    <w:rsid w:val="005B6899"/>
    <w:rsid w:val="005B73EC"/>
    <w:rsid w:val="005C0712"/>
    <w:rsid w:val="005C1D4D"/>
    <w:rsid w:val="005C3E76"/>
    <w:rsid w:val="005D24F5"/>
    <w:rsid w:val="005D7020"/>
    <w:rsid w:val="005E2764"/>
    <w:rsid w:val="005E3E88"/>
    <w:rsid w:val="005E7F43"/>
    <w:rsid w:val="005F0E3A"/>
    <w:rsid w:val="005F4A19"/>
    <w:rsid w:val="005F5463"/>
    <w:rsid w:val="005F7E72"/>
    <w:rsid w:val="006004CA"/>
    <w:rsid w:val="0060138D"/>
    <w:rsid w:val="00601F39"/>
    <w:rsid w:val="00602023"/>
    <w:rsid w:val="006039C1"/>
    <w:rsid w:val="00604822"/>
    <w:rsid w:val="00606501"/>
    <w:rsid w:val="00606AFD"/>
    <w:rsid w:val="00610BDD"/>
    <w:rsid w:val="0061296C"/>
    <w:rsid w:val="0062680A"/>
    <w:rsid w:val="0062783F"/>
    <w:rsid w:val="006278F2"/>
    <w:rsid w:val="00627EE0"/>
    <w:rsid w:val="00632576"/>
    <w:rsid w:val="00632592"/>
    <w:rsid w:val="00640AB7"/>
    <w:rsid w:val="00645615"/>
    <w:rsid w:val="006471EB"/>
    <w:rsid w:val="00652658"/>
    <w:rsid w:val="006526DD"/>
    <w:rsid w:val="00653F0E"/>
    <w:rsid w:val="00657D52"/>
    <w:rsid w:val="00657FE6"/>
    <w:rsid w:val="006609DA"/>
    <w:rsid w:val="006623CF"/>
    <w:rsid w:val="00672E0E"/>
    <w:rsid w:val="00673D09"/>
    <w:rsid w:val="00675730"/>
    <w:rsid w:val="00677B72"/>
    <w:rsid w:val="0068004F"/>
    <w:rsid w:val="00685D11"/>
    <w:rsid w:val="00686614"/>
    <w:rsid w:val="006868A5"/>
    <w:rsid w:val="0069026A"/>
    <w:rsid w:val="00692457"/>
    <w:rsid w:val="00695F7F"/>
    <w:rsid w:val="006A1244"/>
    <w:rsid w:val="006A1250"/>
    <w:rsid w:val="006C0752"/>
    <w:rsid w:val="006C4676"/>
    <w:rsid w:val="006C5002"/>
    <w:rsid w:val="006E2426"/>
    <w:rsid w:val="006E4BA5"/>
    <w:rsid w:val="006E5C32"/>
    <w:rsid w:val="006E602D"/>
    <w:rsid w:val="006F18A6"/>
    <w:rsid w:val="007017A5"/>
    <w:rsid w:val="00707126"/>
    <w:rsid w:val="007077DC"/>
    <w:rsid w:val="00711F62"/>
    <w:rsid w:val="00717665"/>
    <w:rsid w:val="007215CB"/>
    <w:rsid w:val="00722CE2"/>
    <w:rsid w:val="00723F60"/>
    <w:rsid w:val="007257D1"/>
    <w:rsid w:val="00725AB5"/>
    <w:rsid w:val="00726C4E"/>
    <w:rsid w:val="0073313B"/>
    <w:rsid w:val="0073644E"/>
    <w:rsid w:val="00737DF5"/>
    <w:rsid w:val="00742AC4"/>
    <w:rsid w:val="00742D4E"/>
    <w:rsid w:val="00742E14"/>
    <w:rsid w:val="00743CD4"/>
    <w:rsid w:val="00745791"/>
    <w:rsid w:val="00750B16"/>
    <w:rsid w:val="00750E7D"/>
    <w:rsid w:val="00751F1D"/>
    <w:rsid w:val="00752067"/>
    <w:rsid w:val="007525CC"/>
    <w:rsid w:val="00753819"/>
    <w:rsid w:val="00755597"/>
    <w:rsid w:val="00756849"/>
    <w:rsid w:val="0076441F"/>
    <w:rsid w:val="00764D6A"/>
    <w:rsid w:val="00771213"/>
    <w:rsid w:val="00772AF2"/>
    <w:rsid w:val="00774FE8"/>
    <w:rsid w:val="0078142A"/>
    <w:rsid w:val="00783457"/>
    <w:rsid w:val="007869CF"/>
    <w:rsid w:val="0078729F"/>
    <w:rsid w:val="00790F62"/>
    <w:rsid w:val="00792576"/>
    <w:rsid w:val="0079259B"/>
    <w:rsid w:val="00793BB9"/>
    <w:rsid w:val="00793BF5"/>
    <w:rsid w:val="00794662"/>
    <w:rsid w:val="00796A49"/>
    <w:rsid w:val="007A19B8"/>
    <w:rsid w:val="007A562D"/>
    <w:rsid w:val="007A756E"/>
    <w:rsid w:val="007A7EC1"/>
    <w:rsid w:val="007B05EC"/>
    <w:rsid w:val="007B296C"/>
    <w:rsid w:val="007B4EB8"/>
    <w:rsid w:val="007B526D"/>
    <w:rsid w:val="007B6D8D"/>
    <w:rsid w:val="007C09B4"/>
    <w:rsid w:val="007C3351"/>
    <w:rsid w:val="007C7533"/>
    <w:rsid w:val="007D2A42"/>
    <w:rsid w:val="007D68EA"/>
    <w:rsid w:val="007E0424"/>
    <w:rsid w:val="007E3A9D"/>
    <w:rsid w:val="007E5833"/>
    <w:rsid w:val="007E77D7"/>
    <w:rsid w:val="007F2DE5"/>
    <w:rsid w:val="008001BA"/>
    <w:rsid w:val="00800837"/>
    <w:rsid w:val="00803D30"/>
    <w:rsid w:val="0080444D"/>
    <w:rsid w:val="0080517B"/>
    <w:rsid w:val="008054DB"/>
    <w:rsid w:val="0081144D"/>
    <w:rsid w:val="00811914"/>
    <w:rsid w:val="00815EF3"/>
    <w:rsid w:val="00816C22"/>
    <w:rsid w:val="00823B20"/>
    <w:rsid w:val="00824206"/>
    <w:rsid w:val="00825739"/>
    <w:rsid w:val="00837D15"/>
    <w:rsid w:val="00840BE2"/>
    <w:rsid w:val="00843FC1"/>
    <w:rsid w:val="008459B4"/>
    <w:rsid w:val="00846036"/>
    <w:rsid w:val="00851432"/>
    <w:rsid w:val="00854DC4"/>
    <w:rsid w:val="00856B7C"/>
    <w:rsid w:val="00860EDC"/>
    <w:rsid w:val="00861EB4"/>
    <w:rsid w:val="0086564D"/>
    <w:rsid w:val="008662AB"/>
    <w:rsid w:val="00866B28"/>
    <w:rsid w:val="00870ED8"/>
    <w:rsid w:val="008710D1"/>
    <w:rsid w:val="008721D9"/>
    <w:rsid w:val="00875183"/>
    <w:rsid w:val="0088072B"/>
    <w:rsid w:val="00880EFD"/>
    <w:rsid w:val="008862E2"/>
    <w:rsid w:val="008A0E5D"/>
    <w:rsid w:val="008A5E9B"/>
    <w:rsid w:val="008B41FE"/>
    <w:rsid w:val="008B430E"/>
    <w:rsid w:val="008B6F73"/>
    <w:rsid w:val="008B7BD0"/>
    <w:rsid w:val="008C7B33"/>
    <w:rsid w:val="008D1693"/>
    <w:rsid w:val="008D18FB"/>
    <w:rsid w:val="008D3720"/>
    <w:rsid w:val="008D3CD6"/>
    <w:rsid w:val="008E2363"/>
    <w:rsid w:val="008E2C1F"/>
    <w:rsid w:val="008E6D50"/>
    <w:rsid w:val="008F0FBF"/>
    <w:rsid w:val="008F620D"/>
    <w:rsid w:val="00901C29"/>
    <w:rsid w:val="00903BDB"/>
    <w:rsid w:val="00910115"/>
    <w:rsid w:val="00911E0B"/>
    <w:rsid w:val="009131CD"/>
    <w:rsid w:val="009145B7"/>
    <w:rsid w:val="009176C0"/>
    <w:rsid w:val="00917CC9"/>
    <w:rsid w:val="00922F1F"/>
    <w:rsid w:val="009233B5"/>
    <w:rsid w:val="00925BE7"/>
    <w:rsid w:val="00930E26"/>
    <w:rsid w:val="00932FB4"/>
    <w:rsid w:val="00936093"/>
    <w:rsid w:val="00936E1C"/>
    <w:rsid w:val="0093747F"/>
    <w:rsid w:val="009375BC"/>
    <w:rsid w:val="00941235"/>
    <w:rsid w:val="00942DD0"/>
    <w:rsid w:val="00946E5E"/>
    <w:rsid w:val="00946F2B"/>
    <w:rsid w:val="009538F0"/>
    <w:rsid w:val="00974AC2"/>
    <w:rsid w:val="009778D2"/>
    <w:rsid w:val="00981D33"/>
    <w:rsid w:val="00982DF3"/>
    <w:rsid w:val="00983EC8"/>
    <w:rsid w:val="00985028"/>
    <w:rsid w:val="00985B93"/>
    <w:rsid w:val="00990DA9"/>
    <w:rsid w:val="00991646"/>
    <w:rsid w:val="00994185"/>
    <w:rsid w:val="009951ED"/>
    <w:rsid w:val="009979E3"/>
    <w:rsid w:val="009A0B8E"/>
    <w:rsid w:val="009A44CA"/>
    <w:rsid w:val="009A4DED"/>
    <w:rsid w:val="009A5C34"/>
    <w:rsid w:val="009B23F6"/>
    <w:rsid w:val="009B4B54"/>
    <w:rsid w:val="009C3208"/>
    <w:rsid w:val="009C59AB"/>
    <w:rsid w:val="009D0250"/>
    <w:rsid w:val="009D2267"/>
    <w:rsid w:val="009D3794"/>
    <w:rsid w:val="009E164F"/>
    <w:rsid w:val="009E6068"/>
    <w:rsid w:val="009E6D25"/>
    <w:rsid w:val="009F0996"/>
    <w:rsid w:val="009F3079"/>
    <w:rsid w:val="009F3575"/>
    <w:rsid w:val="00A002EF"/>
    <w:rsid w:val="00A0112D"/>
    <w:rsid w:val="00A04B8E"/>
    <w:rsid w:val="00A0513A"/>
    <w:rsid w:val="00A07E8B"/>
    <w:rsid w:val="00A10EC0"/>
    <w:rsid w:val="00A111ED"/>
    <w:rsid w:val="00A112C0"/>
    <w:rsid w:val="00A11419"/>
    <w:rsid w:val="00A121AE"/>
    <w:rsid w:val="00A13ADF"/>
    <w:rsid w:val="00A2256C"/>
    <w:rsid w:val="00A23C69"/>
    <w:rsid w:val="00A25357"/>
    <w:rsid w:val="00A25446"/>
    <w:rsid w:val="00A277D0"/>
    <w:rsid w:val="00A278A2"/>
    <w:rsid w:val="00A3372F"/>
    <w:rsid w:val="00A35BA6"/>
    <w:rsid w:val="00A42179"/>
    <w:rsid w:val="00A5407A"/>
    <w:rsid w:val="00A56778"/>
    <w:rsid w:val="00A56E49"/>
    <w:rsid w:val="00A6325F"/>
    <w:rsid w:val="00A65B02"/>
    <w:rsid w:val="00A65C93"/>
    <w:rsid w:val="00A703C9"/>
    <w:rsid w:val="00A72425"/>
    <w:rsid w:val="00A74691"/>
    <w:rsid w:val="00A832C4"/>
    <w:rsid w:val="00A86037"/>
    <w:rsid w:val="00A87ECB"/>
    <w:rsid w:val="00A9085B"/>
    <w:rsid w:val="00A91236"/>
    <w:rsid w:val="00A97030"/>
    <w:rsid w:val="00A97E55"/>
    <w:rsid w:val="00AA1170"/>
    <w:rsid w:val="00AA25EA"/>
    <w:rsid w:val="00AA4A07"/>
    <w:rsid w:val="00AA6764"/>
    <w:rsid w:val="00AB22A1"/>
    <w:rsid w:val="00AB26F5"/>
    <w:rsid w:val="00AB65A6"/>
    <w:rsid w:val="00AB7AD8"/>
    <w:rsid w:val="00AC053B"/>
    <w:rsid w:val="00AC5717"/>
    <w:rsid w:val="00AC5B53"/>
    <w:rsid w:val="00AC622E"/>
    <w:rsid w:val="00AC73BC"/>
    <w:rsid w:val="00AD2397"/>
    <w:rsid w:val="00AD5090"/>
    <w:rsid w:val="00AD50DD"/>
    <w:rsid w:val="00AD5BF3"/>
    <w:rsid w:val="00AD6C75"/>
    <w:rsid w:val="00AD7BB3"/>
    <w:rsid w:val="00AE1952"/>
    <w:rsid w:val="00AE42A7"/>
    <w:rsid w:val="00AE678D"/>
    <w:rsid w:val="00AF04CC"/>
    <w:rsid w:val="00AF2D9B"/>
    <w:rsid w:val="00AF2DF9"/>
    <w:rsid w:val="00AF378E"/>
    <w:rsid w:val="00AF66D5"/>
    <w:rsid w:val="00AF73BA"/>
    <w:rsid w:val="00AF7D1D"/>
    <w:rsid w:val="00B01A39"/>
    <w:rsid w:val="00B01ACA"/>
    <w:rsid w:val="00B01C7A"/>
    <w:rsid w:val="00B05080"/>
    <w:rsid w:val="00B06B25"/>
    <w:rsid w:val="00B10D82"/>
    <w:rsid w:val="00B16E4A"/>
    <w:rsid w:val="00B17228"/>
    <w:rsid w:val="00B20232"/>
    <w:rsid w:val="00B20E87"/>
    <w:rsid w:val="00B233CB"/>
    <w:rsid w:val="00B24A90"/>
    <w:rsid w:val="00B30F5C"/>
    <w:rsid w:val="00B31ABA"/>
    <w:rsid w:val="00B3621A"/>
    <w:rsid w:val="00B3636B"/>
    <w:rsid w:val="00B36C69"/>
    <w:rsid w:val="00B44FF5"/>
    <w:rsid w:val="00B453FB"/>
    <w:rsid w:val="00B50823"/>
    <w:rsid w:val="00B54239"/>
    <w:rsid w:val="00B55DCD"/>
    <w:rsid w:val="00B56075"/>
    <w:rsid w:val="00B62185"/>
    <w:rsid w:val="00B64DBB"/>
    <w:rsid w:val="00B66AC2"/>
    <w:rsid w:val="00B846DE"/>
    <w:rsid w:val="00B874A1"/>
    <w:rsid w:val="00B87807"/>
    <w:rsid w:val="00B904E8"/>
    <w:rsid w:val="00B93FA1"/>
    <w:rsid w:val="00BA0C3B"/>
    <w:rsid w:val="00BA1BFF"/>
    <w:rsid w:val="00BA2FC3"/>
    <w:rsid w:val="00BA38E7"/>
    <w:rsid w:val="00BA563F"/>
    <w:rsid w:val="00BB34C3"/>
    <w:rsid w:val="00BC06F2"/>
    <w:rsid w:val="00BC1DDD"/>
    <w:rsid w:val="00BC2E6C"/>
    <w:rsid w:val="00BC4E7A"/>
    <w:rsid w:val="00BC532A"/>
    <w:rsid w:val="00BC5C85"/>
    <w:rsid w:val="00BC6C07"/>
    <w:rsid w:val="00BD349F"/>
    <w:rsid w:val="00BD3EBE"/>
    <w:rsid w:val="00BD43D2"/>
    <w:rsid w:val="00BD772A"/>
    <w:rsid w:val="00BD7B65"/>
    <w:rsid w:val="00BE0D64"/>
    <w:rsid w:val="00BE42D0"/>
    <w:rsid w:val="00BE4E60"/>
    <w:rsid w:val="00BF2A18"/>
    <w:rsid w:val="00BF358B"/>
    <w:rsid w:val="00C0176A"/>
    <w:rsid w:val="00C01CAE"/>
    <w:rsid w:val="00C042CA"/>
    <w:rsid w:val="00C04424"/>
    <w:rsid w:val="00C13AB6"/>
    <w:rsid w:val="00C142A5"/>
    <w:rsid w:val="00C1511F"/>
    <w:rsid w:val="00C16A45"/>
    <w:rsid w:val="00C208D5"/>
    <w:rsid w:val="00C34D82"/>
    <w:rsid w:val="00C455DE"/>
    <w:rsid w:val="00C45648"/>
    <w:rsid w:val="00C527D8"/>
    <w:rsid w:val="00C5336E"/>
    <w:rsid w:val="00C56A4A"/>
    <w:rsid w:val="00C61912"/>
    <w:rsid w:val="00C64063"/>
    <w:rsid w:val="00C660BA"/>
    <w:rsid w:val="00C77663"/>
    <w:rsid w:val="00C80C8F"/>
    <w:rsid w:val="00C80FFF"/>
    <w:rsid w:val="00C81B56"/>
    <w:rsid w:val="00C827ED"/>
    <w:rsid w:val="00C82D2B"/>
    <w:rsid w:val="00C85D92"/>
    <w:rsid w:val="00C87827"/>
    <w:rsid w:val="00C923DB"/>
    <w:rsid w:val="00C95C36"/>
    <w:rsid w:val="00C96792"/>
    <w:rsid w:val="00CA0EFE"/>
    <w:rsid w:val="00CA1269"/>
    <w:rsid w:val="00CA2958"/>
    <w:rsid w:val="00CB6834"/>
    <w:rsid w:val="00CC0C20"/>
    <w:rsid w:val="00CC2894"/>
    <w:rsid w:val="00CC308F"/>
    <w:rsid w:val="00CC4A67"/>
    <w:rsid w:val="00CC6831"/>
    <w:rsid w:val="00CD1326"/>
    <w:rsid w:val="00CD1BDF"/>
    <w:rsid w:val="00CD2E05"/>
    <w:rsid w:val="00CE564B"/>
    <w:rsid w:val="00CF1FB1"/>
    <w:rsid w:val="00CF2037"/>
    <w:rsid w:val="00CF32ED"/>
    <w:rsid w:val="00CF5A36"/>
    <w:rsid w:val="00D0304B"/>
    <w:rsid w:val="00D03716"/>
    <w:rsid w:val="00D13E49"/>
    <w:rsid w:val="00D154F8"/>
    <w:rsid w:val="00D169FB"/>
    <w:rsid w:val="00D2074D"/>
    <w:rsid w:val="00D243B2"/>
    <w:rsid w:val="00D27622"/>
    <w:rsid w:val="00D27D9D"/>
    <w:rsid w:val="00D32D49"/>
    <w:rsid w:val="00D339A3"/>
    <w:rsid w:val="00D35107"/>
    <w:rsid w:val="00D4078B"/>
    <w:rsid w:val="00D4265B"/>
    <w:rsid w:val="00D4482A"/>
    <w:rsid w:val="00D477FC"/>
    <w:rsid w:val="00D511E8"/>
    <w:rsid w:val="00D52FE7"/>
    <w:rsid w:val="00D5557A"/>
    <w:rsid w:val="00D61F4E"/>
    <w:rsid w:val="00D635A8"/>
    <w:rsid w:val="00D70F67"/>
    <w:rsid w:val="00D73091"/>
    <w:rsid w:val="00D736E0"/>
    <w:rsid w:val="00D74225"/>
    <w:rsid w:val="00D77124"/>
    <w:rsid w:val="00D80EE4"/>
    <w:rsid w:val="00D86DA1"/>
    <w:rsid w:val="00D90B5F"/>
    <w:rsid w:val="00DA2716"/>
    <w:rsid w:val="00DB27AF"/>
    <w:rsid w:val="00DB2D26"/>
    <w:rsid w:val="00DB4409"/>
    <w:rsid w:val="00DB5934"/>
    <w:rsid w:val="00DB5AE4"/>
    <w:rsid w:val="00DB7021"/>
    <w:rsid w:val="00DC0499"/>
    <w:rsid w:val="00DC7C96"/>
    <w:rsid w:val="00DD32B5"/>
    <w:rsid w:val="00DD3F3A"/>
    <w:rsid w:val="00DD4F83"/>
    <w:rsid w:val="00DD57AC"/>
    <w:rsid w:val="00DE129B"/>
    <w:rsid w:val="00DE234C"/>
    <w:rsid w:val="00DE2742"/>
    <w:rsid w:val="00DE45C7"/>
    <w:rsid w:val="00DE61FE"/>
    <w:rsid w:val="00DF2A94"/>
    <w:rsid w:val="00DF2EB4"/>
    <w:rsid w:val="00E013EA"/>
    <w:rsid w:val="00E05229"/>
    <w:rsid w:val="00E1481A"/>
    <w:rsid w:val="00E16880"/>
    <w:rsid w:val="00E21347"/>
    <w:rsid w:val="00E22879"/>
    <w:rsid w:val="00E233B0"/>
    <w:rsid w:val="00E249E8"/>
    <w:rsid w:val="00E2590D"/>
    <w:rsid w:val="00E25B8F"/>
    <w:rsid w:val="00E2646B"/>
    <w:rsid w:val="00E27E3F"/>
    <w:rsid w:val="00E31026"/>
    <w:rsid w:val="00E33453"/>
    <w:rsid w:val="00E33FF4"/>
    <w:rsid w:val="00E343E9"/>
    <w:rsid w:val="00E3631D"/>
    <w:rsid w:val="00E36C46"/>
    <w:rsid w:val="00E41714"/>
    <w:rsid w:val="00E4294A"/>
    <w:rsid w:val="00E540E7"/>
    <w:rsid w:val="00E558BB"/>
    <w:rsid w:val="00E628FB"/>
    <w:rsid w:val="00E62EC0"/>
    <w:rsid w:val="00E640E4"/>
    <w:rsid w:val="00E66E9E"/>
    <w:rsid w:val="00E67472"/>
    <w:rsid w:val="00E729D6"/>
    <w:rsid w:val="00E73F10"/>
    <w:rsid w:val="00E757B5"/>
    <w:rsid w:val="00E814D0"/>
    <w:rsid w:val="00E8167B"/>
    <w:rsid w:val="00E84B5F"/>
    <w:rsid w:val="00E84C8D"/>
    <w:rsid w:val="00E85D93"/>
    <w:rsid w:val="00E86B71"/>
    <w:rsid w:val="00E92325"/>
    <w:rsid w:val="00E978D3"/>
    <w:rsid w:val="00EA1AC0"/>
    <w:rsid w:val="00EA4E1C"/>
    <w:rsid w:val="00EB04F7"/>
    <w:rsid w:val="00EB2E28"/>
    <w:rsid w:val="00EB62FC"/>
    <w:rsid w:val="00EB7765"/>
    <w:rsid w:val="00EC1352"/>
    <w:rsid w:val="00EC21E4"/>
    <w:rsid w:val="00EC5912"/>
    <w:rsid w:val="00EC59C7"/>
    <w:rsid w:val="00EC5C5B"/>
    <w:rsid w:val="00EC6558"/>
    <w:rsid w:val="00EC75C0"/>
    <w:rsid w:val="00ED09F4"/>
    <w:rsid w:val="00ED0A94"/>
    <w:rsid w:val="00ED1A03"/>
    <w:rsid w:val="00ED51B6"/>
    <w:rsid w:val="00EE3BAA"/>
    <w:rsid w:val="00EF0A2F"/>
    <w:rsid w:val="00F00290"/>
    <w:rsid w:val="00F12738"/>
    <w:rsid w:val="00F13E32"/>
    <w:rsid w:val="00F20004"/>
    <w:rsid w:val="00F21CBA"/>
    <w:rsid w:val="00F230D4"/>
    <w:rsid w:val="00F23CE2"/>
    <w:rsid w:val="00F31716"/>
    <w:rsid w:val="00F33F92"/>
    <w:rsid w:val="00F35D8A"/>
    <w:rsid w:val="00F371FF"/>
    <w:rsid w:val="00F37942"/>
    <w:rsid w:val="00F40597"/>
    <w:rsid w:val="00F436E2"/>
    <w:rsid w:val="00F47122"/>
    <w:rsid w:val="00F47887"/>
    <w:rsid w:val="00F523BA"/>
    <w:rsid w:val="00F5549B"/>
    <w:rsid w:val="00F601AF"/>
    <w:rsid w:val="00F60CBE"/>
    <w:rsid w:val="00F62033"/>
    <w:rsid w:val="00F63D77"/>
    <w:rsid w:val="00F65131"/>
    <w:rsid w:val="00F65497"/>
    <w:rsid w:val="00F701E4"/>
    <w:rsid w:val="00F70A47"/>
    <w:rsid w:val="00F75F73"/>
    <w:rsid w:val="00F76733"/>
    <w:rsid w:val="00F7770F"/>
    <w:rsid w:val="00F81EA1"/>
    <w:rsid w:val="00F827D5"/>
    <w:rsid w:val="00F8299E"/>
    <w:rsid w:val="00F836BF"/>
    <w:rsid w:val="00F84755"/>
    <w:rsid w:val="00F84E24"/>
    <w:rsid w:val="00F90720"/>
    <w:rsid w:val="00F91568"/>
    <w:rsid w:val="00F935CB"/>
    <w:rsid w:val="00F94573"/>
    <w:rsid w:val="00F94D45"/>
    <w:rsid w:val="00F952BB"/>
    <w:rsid w:val="00F962BA"/>
    <w:rsid w:val="00FA0834"/>
    <w:rsid w:val="00FA29B9"/>
    <w:rsid w:val="00FA40FB"/>
    <w:rsid w:val="00FA5869"/>
    <w:rsid w:val="00FB078D"/>
    <w:rsid w:val="00FB145A"/>
    <w:rsid w:val="00FB36FD"/>
    <w:rsid w:val="00FB7B2A"/>
    <w:rsid w:val="00FC12E7"/>
    <w:rsid w:val="00FC3511"/>
    <w:rsid w:val="00FC6B30"/>
    <w:rsid w:val="00FD123B"/>
    <w:rsid w:val="00FD29C8"/>
    <w:rsid w:val="00FD2FDF"/>
    <w:rsid w:val="00FD36FB"/>
    <w:rsid w:val="00FD6AA0"/>
    <w:rsid w:val="00FD73B2"/>
    <w:rsid w:val="00FD7BD1"/>
    <w:rsid w:val="00FD7DED"/>
    <w:rsid w:val="00FE24F6"/>
    <w:rsid w:val="00FF0DDE"/>
    <w:rsid w:val="00FF15CC"/>
    <w:rsid w:val="00FF47DC"/>
    <w:rsid w:val="00FF5358"/>
    <w:rsid w:val="00FF60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E2EFA"/>
  <w15:chartTrackingRefBased/>
  <w15:docId w15:val="{3E1618D5-78E5-458D-92CA-55D4455A7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A25EA"/>
    <w:pPr>
      <w:spacing w:after="160" w:line="360" w:lineRule="auto"/>
      <w:jc w:val="both"/>
    </w:pPr>
    <w:rPr>
      <w:sz w:val="22"/>
      <w:szCs w:val="22"/>
    </w:rPr>
  </w:style>
  <w:style w:type="paragraph" w:styleId="berschrift1">
    <w:name w:val="heading 1"/>
    <w:basedOn w:val="Standard"/>
    <w:next w:val="Standard"/>
    <w:link w:val="berschrift1Zchn"/>
    <w:uiPriority w:val="9"/>
    <w:qFormat/>
    <w:rsid w:val="007C7533"/>
    <w:pPr>
      <w:keepNext/>
      <w:keepLines/>
      <w:spacing w:before="240" w:after="240"/>
      <w:outlineLvl w:val="0"/>
    </w:pPr>
    <w:rPr>
      <w:rFonts w:ascii="Arial" w:eastAsia="Times New Roman" w:hAnsi="Arial" w:cs="Arial"/>
      <w:b/>
      <w:sz w:val="28"/>
      <w:szCs w:val="32"/>
    </w:rPr>
  </w:style>
  <w:style w:type="paragraph" w:styleId="berschrift2">
    <w:name w:val="heading 2"/>
    <w:basedOn w:val="berschrift3"/>
    <w:next w:val="Standard"/>
    <w:link w:val="berschrift2Zchn"/>
    <w:uiPriority w:val="9"/>
    <w:unhideWhenUsed/>
    <w:qFormat/>
    <w:rsid w:val="007C7533"/>
    <w:pPr>
      <w:outlineLvl w:val="1"/>
    </w:pPr>
    <w:rPr>
      <w:rFonts w:ascii="Arial" w:hAnsi="Arial" w:cs="Arial"/>
    </w:rPr>
  </w:style>
  <w:style w:type="paragraph" w:styleId="berschrift3">
    <w:name w:val="heading 3"/>
    <w:basedOn w:val="Standard"/>
    <w:next w:val="Standard"/>
    <w:link w:val="berschrift3Zchn"/>
    <w:uiPriority w:val="9"/>
    <w:unhideWhenUsed/>
    <w:qFormat/>
    <w:rsid w:val="00AA25EA"/>
    <w:pPr>
      <w:keepNext/>
      <w:keepLines/>
      <w:spacing w:before="40" w:after="0"/>
      <w:outlineLvl w:val="2"/>
    </w:pPr>
    <w:rPr>
      <w:rFonts w:ascii="Calibri Light" w:eastAsia="Times New Roman" w:hAnsi="Calibri Light"/>
      <w:b/>
      <w:sz w:val="24"/>
      <w:szCs w:val="24"/>
    </w:rPr>
  </w:style>
  <w:style w:type="paragraph" w:styleId="berschrift4">
    <w:name w:val="heading 4"/>
    <w:basedOn w:val="Standard"/>
    <w:next w:val="Standard"/>
    <w:link w:val="berschrift4Zchn"/>
    <w:uiPriority w:val="9"/>
    <w:unhideWhenUsed/>
    <w:qFormat/>
    <w:rsid w:val="008A5E9B"/>
    <w:pPr>
      <w:keepNext/>
      <w:keepLines/>
      <w:spacing w:before="40" w:after="0"/>
      <w:outlineLvl w:val="3"/>
    </w:pPr>
    <w:rPr>
      <w:rFonts w:ascii="Calibri Light" w:eastAsia="Times New Roman" w:hAnsi="Calibri Light"/>
      <w:i/>
      <w:iCs/>
      <w:color w:val="2E74B5"/>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7C7533"/>
    <w:rPr>
      <w:rFonts w:ascii="Arial" w:eastAsia="Times New Roman" w:hAnsi="Arial" w:cs="Arial"/>
      <w:b/>
      <w:sz w:val="28"/>
      <w:szCs w:val="32"/>
    </w:rPr>
  </w:style>
  <w:style w:type="character" w:styleId="Kommentarzeichen">
    <w:name w:val="annotation reference"/>
    <w:uiPriority w:val="99"/>
    <w:semiHidden/>
    <w:unhideWhenUsed/>
    <w:rsid w:val="00AA25EA"/>
    <w:rPr>
      <w:sz w:val="16"/>
      <w:szCs w:val="16"/>
    </w:rPr>
  </w:style>
  <w:style w:type="character" w:customStyle="1" w:styleId="hgkelc">
    <w:name w:val="hgkelc"/>
    <w:basedOn w:val="Absatz-Standardschriftart"/>
    <w:rsid w:val="00AA25EA"/>
  </w:style>
  <w:style w:type="paragraph" w:styleId="KeinLeerraum">
    <w:name w:val="No Spacing"/>
    <w:basedOn w:val="berschrift1"/>
    <w:uiPriority w:val="1"/>
    <w:qFormat/>
    <w:rsid w:val="00AA25EA"/>
    <w:pPr>
      <w:spacing w:after="0"/>
    </w:pPr>
    <w:rPr>
      <w:rFonts w:ascii="Calibri Light" w:hAnsi="Calibri Light" w:cs="Times New Roman"/>
      <w:sz w:val="32"/>
    </w:rPr>
  </w:style>
  <w:style w:type="character" w:customStyle="1" w:styleId="berschrift2Zchn">
    <w:name w:val="Überschrift 2 Zchn"/>
    <w:link w:val="berschrift2"/>
    <w:uiPriority w:val="9"/>
    <w:rsid w:val="007C7533"/>
    <w:rPr>
      <w:rFonts w:ascii="Arial" w:eastAsia="Times New Roman" w:hAnsi="Arial" w:cs="Arial"/>
      <w:b/>
      <w:sz w:val="24"/>
      <w:szCs w:val="24"/>
    </w:rPr>
  </w:style>
  <w:style w:type="character" w:customStyle="1" w:styleId="berschrift3Zchn">
    <w:name w:val="Überschrift 3 Zchn"/>
    <w:link w:val="berschrift3"/>
    <w:uiPriority w:val="9"/>
    <w:rsid w:val="00AA25EA"/>
    <w:rPr>
      <w:rFonts w:ascii="Calibri Light" w:eastAsia="Times New Roman" w:hAnsi="Calibri Light" w:cs="Times New Roman"/>
      <w:b/>
      <w:sz w:val="24"/>
      <w:szCs w:val="24"/>
      <w:lang w:val="en-US"/>
    </w:rPr>
  </w:style>
  <w:style w:type="table" w:styleId="Gitternetztabelle1hell">
    <w:name w:val="Grid Table 1 Light"/>
    <w:basedOn w:val="NormaleTabelle"/>
    <w:uiPriority w:val="46"/>
    <w:rsid w:val="00AA25EA"/>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Kommentartext">
    <w:name w:val="annotation text"/>
    <w:basedOn w:val="Standard"/>
    <w:link w:val="KommentartextZchn"/>
    <w:uiPriority w:val="99"/>
    <w:unhideWhenUsed/>
    <w:rsid w:val="00AA25EA"/>
    <w:pPr>
      <w:spacing w:after="200" w:line="240" w:lineRule="auto"/>
    </w:pPr>
    <w:rPr>
      <w:rFonts w:cs="Calibri"/>
      <w:szCs w:val="20"/>
    </w:rPr>
  </w:style>
  <w:style w:type="character" w:customStyle="1" w:styleId="KommentartextZchn">
    <w:name w:val="Kommentartext Zchn"/>
    <w:link w:val="Kommentartext"/>
    <w:uiPriority w:val="99"/>
    <w:rsid w:val="00AA25EA"/>
    <w:rPr>
      <w:rFonts w:cs="Calibri"/>
      <w:szCs w:val="20"/>
      <w:lang w:val="en-US"/>
    </w:rPr>
  </w:style>
  <w:style w:type="paragraph" w:styleId="Sprechblasentext">
    <w:name w:val="Balloon Text"/>
    <w:basedOn w:val="Standard"/>
    <w:link w:val="SprechblasentextZchn"/>
    <w:uiPriority w:val="99"/>
    <w:semiHidden/>
    <w:unhideWhenUsed/>
    <w:rsid w:val="00AA25EA"/>
    <w:pPr>
      <w:spacing w:after="0" w:line="240" w:lineRule="auto"/>
    </w:pPr>
    <w:rPr>
      <w:rFonts w:ascii="Segoe UI" w:hAnsi="Segoe UI" w:cs="Segoe UI"/>
      <w:sz w:val="18"/>
      <w:szCs w:val="18"/>
    </w:rPr>
  </w:style>
  <w:style w:type="character" w:customStyle="1" w:styleId="SprechblasentextZchn">
    <w:name w:val="Sprechblasentext Zchn"/>
    <w:link w:val="Sprechblasentext"/>
    <w:uiPriority w:val="99"/>
    <w:semiHidden/>
    <w:rsid w:val="00AA25EA"/>
    <w:rPr>
      <w:rFonts w:ascii="Segoe UI" w:hAnsi="Segoe UI" w:cs="Segoe UI"/>
      <w:sz w:val="18"/>
      <w:szCs w:val="18"/>
      <w:lang w:val="en-US"/>
    </w:rPr>
  </w:style>
  <w:style w:type="paragraph" w:styleId="StandardWeb">
    <w:name w:val="Normal (Web)"/>
    <w:basedOn w:val="Standard"/>
    <w:uiPriority w:val="99"/>
    <w:unhideWhenUsed/>
    <w:rsid w:val="00AA25EA"/>
    <w:pPr>
      <w:spacing w:before="100" w:beforeAutospacing="1" w:after="100" w:afterAutospacing="1" w:line="240" w:lineRule="auto"/>
      <w:jc w:val="left"/>
    </w:pPr>
    <w:rPr>
      <w:rFonts w:ascii="Times New Roman" w:eastAsia="Times New Roman" w:hAnsi="Times New Roman"/>
      <w:sz w:val="24"/>
      <w:szCs w:val="24"/>
    </w:rPr>
  </w:style>
  <w:style w:type="paragraph" w:styleId="Kommentarthema">
    <w:name w:val="annotation subject"/>
    <w:basedOn w:val="Kommentartext"/>
    <w:next w:val="Kommentartext"/>
    <w:link w:val="KommentarthemaZchn"/>
    <w:uiPriority w:val="99"/>
    <w:semiHidden/>
    <w:unhideWhenUsed/>
    <w:rsid w:val="0062680A"/>
    <w:pPr>
      <w:spacing w:after="160"/>
    </w:pPr>
    <w:rPr>
      <w:rFonts w:cs="Times New Roman"/>
      <w:b/>
      <w:bCs/>
      <w:sz w:val="20"/>
    </w:rPr>
  </w:style>
  <w:style w:type="character" w:customStyle="1" w:styleId="KommentarthemaZchn">
    <w:name w:val="Kommentarthema Zchn"/>
    <w:link w:val="Kommentarthema"/>
    <w:uiPriority w:val="99"/>
    <w:semiHidden/>
    <w:rsid w:val="0062680A"/>
    <w:rPr>
      <w:rFonts w:cs="Calibri"/>
      <w:b/>
      <w:bCs/>
      <w:sz w:val="20"/>
      <w:szCs w:val="20"/>
      <w:lang w:val="en-US"/>
    </w:rPr>
  </w:style>
  <w:style w:type="character" w:customStyle="1" w:styleId="berschrift4Zchn">
    <w:name w:val="Überschrift 4 Zchn"/>
    <w:link w:val="berschrift4"/>
    <w:uiPriority w:val="9"/>
    <w:rsid w:val="008A5E9B"/>
    <w:rPr>
      <w:rFonts w:ascii="Calibri Light" w:eastAsia="Times New Roman" w:hAnsi="Calibri Light" w:cs="Times New Roman"/>
      <w:i/>
      <w:iCs/>
      <w:color w:val="2E74B5"/>
      <w:lang w:val="en-US"/>
    </w:rPr>
  </w:style>
  <w:style w:type="table" w:styleId="Tabellenraster">
    <w:name w:val="Table Grid"/>
    <w:basedOn w:val="NormaleTabelle"/>
    <w:uiPriority w:val="39"/>
    <w:rsid w:val="000459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0713D"/>
    <w:rPr>
      <w:sz w:val="22"/>
      <w:szCs w:val="22"/>
    </w:rPr>
  </w:style>
  <w:style w:type="character" w:styleId="Hyperlink">
    <w:name w:val="Hyperlink"/>
    <w:uiPriority w:val="99"/>
    <w:unhideWhenUsed/>
    <w:rsid w:val="00091A1F"/>
    <w:rPr>
      <w:color w:val="0563C1"/>
      <w:u w:val="single"/>
    </w:rPr>
  </w:style>
  <w:style w:type="character" w:styleId="Zeilennummer">
    <w:name w:val="line number"/>
    <w:basedOn w:val="Absatz-Standardschriftart"/>
    <w:uiPriority w:val="99"/>
    <w:semiHidden/>
    <w:unhideWhenUsed/>
    <w:rsid w:val="00D169FB"/>
  </w:style>
  <w:style w:type="character" w:styleId="Hervorhebung">
    <w:name w:val="Emphasis"/>
    <w:uiPriority w:val="20"/>
    <w:qFormat/>
    <w:rsid w:val="000C6BE8"/>
    <w:rPr>
      <w:i/>
      <w:iCs/>
    </w:rPr>
  </w:style>
  <w:style w:type="character" w:customStyle="1" w:styleId="markedcontent">
    <w:name w:val="markedcontent"/>
    <w:basedOn w:val="Absatz-Standardschriftart"/>
    <w:rsid w:val="00BC5C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456886">
      <w:bodyDiv w:val="1"/>
      <w:marLeft w:val="0"/>
      <w:marRight w:val="0"/>
      <w:marTop w:val="0"/>
      <w:marBottom w:val="0"/>
      <w:divBdr>
        <w:top w:val="none" w:sz="0" w:space="0" w:color="auto"/>
        <w:left w:val="none" w:sz="0" w:space="0" w:color="auto"/>
        <w:bottom w:val="none" w:sz="0" w:space="0" w:color="auto"/>
        <w:right w:val="none" w:sz="0" w:space="0" w:color="auto"/>
      </w:divBdr>
    </w:div>
    <w:div w:id="210313070">
      <w:bodyDiv w:val="1"/>
      <w:marLeft w:val="0"/>
      <w:marRight w:val="0"/>
      <w:marTop w:val="0"/>
      <w:marBottom w:val="0"/>
      <w:divBdr>
        <w:top w:val="none" w:sz="0" w:space="0" w:color="auto"/>
        <w:left w:val="none" w:sz="0" w:space="0" w:color="auto"/>
        <w:bottom w:val="none" w:sz="0" w:space="0" w:color="auto"/>
        <w:right w:val="none" w:sz="0" w:space="0" w:color="auto"/>
      </w:divBdr>
    </w:div>
    <w:div w:id="377247044">
      <w:bodyDiv w:val="1"/>
      <w:marLeft w:val="0"/>
      <w:marRight w:val="0"/>
      <w:marTop w:val="0"/>
      <w:marBottom w:val="0"/>
      <w:divBdr>
        <w:top w:val="none" w:sz="0" w:space="0" w:color="auto"/>
        <w:left w:val="none" w:sz="0" w:space="0" w:color="auto"/>
        <w:bottom w:val="none" w:sz="0" w:space="0" w:color="auto"/>
        <w:right w:val="none" w:sz="0" w:space="0" w:color="auto"/>
      </w:divBdr>
    </w:div>
    <w:div w:id="522786771">
      <w:bodyDiv w:val="1"/>
      <w:marLeft w:val="0"/>
      <w:marRight w:val="0"/>
      <w:marTop w:val="0"/>
      <w:marBottom w:val="0"/>
      <w:divBdr>
        <w:top w:val="none" w:sz="0" w:space="0" w:color="auto"/>
        <w:left w:val="none" w:sz="0" w:space="0" w:color="auto"/>
        <w:bottom w:val="none" w:sz="0" w:space="0" w:color="auto"/>
        <w:right w:val="none" w:sz="0" w:space="0" w:color="auto"/>
      </w:divBdr>
    </w:div>
    <w:div w:id="592276943">
      <w:bodyDiv w:val="1"/>
      <w:marLeft w:val="0"/>
      <w:marRight w:val="0"/>
      <w:marTop w:val="0"/>
      <w:marBottom w:val="0"/>
      <w:divBdr>
        <w:top w:val="none" w:sz="0" w:space="0" w:color="auto"/>
        <w:left w:val="none" w:sz="0" w:space="0" w:color="auto"/>
        <w:bottom w:val="none" w:sz="0" w:space="0" w:color="auto"/>
        <w:right w:val="none" w:sz="0" w:space="0" w:color="auto"/>
      </w:divBdr>
    </w:div>
    <w:div w:id="1212617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AFD58F-4121-4B6E-842E-D4C2F0F25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91</Words>
  <Characters>17050</Characters>
  <Application>Microsoft Office Word</Application>
  <DocSecurity>0</DocSecurity>
  <Lines>142</Lines>
  <Paragraphs>40</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Tim</cp:lastModifiedBy>
  <cp:revision>5</cp:revision>
  <cp:lastPrinted>2023-09-18T08:51:00Z</cp:lastPrinted>
  <dcterms:created xsi:type="dcterms:W3CDTF">2023-09-19T14:16:00Z</dcterms:created>
  <dcterms:modified xsi:type="dcterms:W3CDTF">2023-09-20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153143a5-8a9c-3ed6-a735-3240a4691213</vt:lpwstr>
  </property>
</Properties>
</file>